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96471" w14:textId="5B9D6C8E" w:rsidR="003317C9" w:rsidRDefault="00330133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lang w:val="en-GB"/>
        </w:rPr>
      </w:pPr>
      <w:r w:rsidRPr="00CD7248">
        <w:rPr>
          <w:rFonts w:asciiTheme="majorBidi" w:hAnsiTheme="majorBidi" w:cstheme="majorBidi"/>
          <w:b/>
          <w:bCs/>
          <w:noProof/>
          <w:lang w:val="en-GB"/>
        </w:rPr>
        <w:t>Personality, Characteristic Adaptations, and Narrative Identity Reconstructions in Individuals with Depersonalization and Derealization</w:t>
      </w:r>
    </w:p>
    <w:p w14:paraId="2603EFB6" w14:textId="77777777" w:rsidR="00D7175B" w:rsidRPr="00CD7248" w:rsidRDefault="00D7175B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lang w:val="en-GB"/>
        </w:rPr>
      </w:pPr>
    </w:p>
    <w:p w14:paraId="120CC2F2" w14:textId="13C28873" w:rsidR="00B271F0" w:rsidRPr="00CD7248" w:rsidRDefault="009D7661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lang w:val="en-GB"/>
        </w:rPr>
      </w:pPr>
      <w:r w:rsidRPr="00CD7248">
        <w:rPr>
          <w:rFonts w:asciiTheme="majorBidi" w:hAnsiTheme="majorBidi" w:cstheme="majorBidi"/>
          <w:b/>
          <w:bCs/>
          <w:noProof/>
          <w:lang w:val="en-GB"/>
        </w:rPr>
        <w:t>Supplementary Material</w:t>
      </w:r>
    </w:p>
    <w:p w14:paraId="29F35060" w14:textId="6EFC9C67" w:rsidR="00EA164E" w:rsidRPr="00FB5049" w:rsidRDefault="00EA164E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8789" w:type="dxa"/>
        <w:tblBorders>
          <w:top w:val="single" w:sz="12" w:space="0" w:color="111111"/>
          <w:bottom w:val="single" w:sz="12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59"/>
        <w:gridCol w:w="1560"/>
      </w:tblGrid>
      <w:tr w:rsidR="00F36903" w:rsidRPr="00FB5049" w14:paraId="03AAC5DA" w14:textId="77777777" w:rsidTr="006716AD">
        <w:trPr>
          <w:tblHeader/>
        </w:trPr>
        <w:tc>
          <w:tcPr>
            <w:tcW w:w="8789" w:type="dxa"/>
            <w:gridSpan w:val="5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04FED6" w14:textId="73DA4FDF" w:rsidR="00F36903" w:rsidRPr="00FB5049" w:rsidRDefault="00F36903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</w:p>
          <w:p w14:paraId="1B28B4BF" w14:textId="25390637" w:rsidR="00F36903" w:rsidRPr="00FB5049" w:rsidRDefault="00F3690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Stud</w:t>
            </w:r>
            <w:r w:rsidR="0088465C"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ies 1 and</w:t>
            </w: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 xml:space="preserve"> 2. Demographic information </w:t>
            </w:r>
          </w:p>
        </w:tc>
      </w:tr>
      <w:tr w:rsidR="00EA164E" w:rsidRPr="00FB5049" w14:paraId="0272CFD3" w14:textId="77777777" w:rsidTr="000E0977">
        <w:trPr>
          <w:tblHeader/>
        </w:trPr>
        <w:tc>
          <w:tcPr>
            <w:tcW w:w="2552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F2AE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9BFF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DPDR</w:t>
            </w:r>
          </w:p>
          <w:p w14:paraId="3BFE747B" w14:textId="5F56167E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 xml:space="preserve"> = 160)</w:t>
            </w:r>
          </w:p>
        </w:tc>
        <w:tc>
          <w:tcPr>
            <w:tcW w:w="1559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BF25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General</w:t>
            </w:r>
          </w:p>
          <w:p w14:paraId="2BC756F2" w14:textId="6272D7B0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 xml:space="preserve"> = 303)</w:t>
            </w:r>
          </w:p>
        </w:tc>
        <w:tc>
          <w:tcPr>
            <w:tcW w:w="1559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7FE8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Overall</w:t>
            </w:r>
          </w:p>
          <w:p w14:paraId="195F479A" w14:textId="7152C706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="000E0977"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 xml:space="preserve">= </w:t>
            </w:r>
            <w:r w:rsidR="000E0977"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463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A8F9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Test</w:t>
            </w:r>
          </w:p>
        </w:tc>
      </w:tr>
      <w:tr w:rsidR="00EA164E" w:rsidRPr="00FB5049" w14:paraId="791C228C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70381" w14:textId="670AC01F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Ag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E1CD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3.08 (13.9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6428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9.74 (13.3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3BCC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7.44 (13.9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E799B" w14:textId="1989DED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&lt;.001</w:t>
            </w:r>
          </w:p>
        </w:tc>
      </w:tr>
      <w:tr w:rsidR="00EA164E" w:rsidRPr="00FB5049" w14:paraId="52D818B0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63CA3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102B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22DF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9ACB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33EAB" w14:textId="1D92D1C5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&lt;</w:t>
            </w:r>
            <w:r w:rsidR="001B62A6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1</w:t>
            </w:r>
          </w:p>
        </w:tc>
      </w:tr>
      <w:tr w:rsidR="00EA164E" w:rsidRPr="00FB5049" w14:paraId="6E737A1C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37E75D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3A2F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6 (6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ECE5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49 (49.1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DE04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45 (52.9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2D2F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1AB38B3D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06919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CD7B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8 (3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BABE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3 (50.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F31B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01 (43.4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2D6B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2019D4BF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16073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E0BF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 (1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D199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3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C2F4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7 (3.6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F1DD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3B693A6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36A0C" w14:textId="6BF9AC37" w:rsidR="00EA164E" w:rsidRPr="00FB5049" w:rsidRDefault="00C81FAA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Highest qualifiicat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80CD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1CD6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1C9D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88296" w14:textId="4A2BFD22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&lt;</w:t>
            </w:r>
            <w:r w:rsidR="001B62A6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1</w:t>
            </w:r>
          </w:p>
        </w:tc>
      </w:tr>
      <w:tr w:rsidR="00EA164E" w:rsidRPr="00FB5049" w14:paraId="23DA00C1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B3B5E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 Level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16CE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3 (20.6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C898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5 (14.8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4DA2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8 (16.85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3045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2C0EA5A2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BB7DD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98BA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 (4.3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E5A2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7 (38.61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592F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24 (26.78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4C17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36EB7679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502B4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GCS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59ED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 (5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B63B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7 (12.21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D339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5 (9.7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0954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91DAE43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CC3D9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VQ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1FEA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1 (44.3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3F81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4 (14.5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1282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5 (24.8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ECF9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82BA3E3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33036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ostgraduat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D427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 (9.3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A8CB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59 (19.4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54B0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4 (15.98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B4F3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7FE771B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B154E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D230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6 (16.2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4DD1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3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3963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7 (5.8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5F54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AAD4E69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C455C" w14:textId="53488C71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Employment</w:t>
            </w:r>
            <w:r w:rsidR="00C81FAA"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DD2A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84B9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85BF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CB520" w14:textId="13423F33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&lt;</w:t>
            </w:r>
            <w:r w:rsidR="001B62A6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1</w:t>
            </w:r>
          </w:p>
        </w:tc>
      </w:tr>
      <w:tr w:rsidR="00EA164E" w:rsidRPr="00FB5049" w14:paraId="4B719FA8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5FE6A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ar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E147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 (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482B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3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7334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2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7A06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038EDFD5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6BCC2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Full-tim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84385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 (5.6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14D1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31 (43.2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7917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40 (30.2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49D2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556B470F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D93FF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Housewife/husban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3582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 (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9CB0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 (4.9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F875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 (3.2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8EC3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02AD9918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1EA10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art-time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D129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0 (12.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F468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51 (16.8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2A0C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1 (15.3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FFC4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0945F52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6DFC5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36F4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0 (12.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1823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9 (6.2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D360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9 (8.4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E46F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815627F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9A97A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77B3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 (18.7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FF62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9 (9.5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22C7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59 (12.7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0172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49A350B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0A3D6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A32C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5 (3.1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A63D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1 (6.9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60D3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6 (5.6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6FC5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4EBB104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1D8BC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49A5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60 (37.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0A5C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6 (8.5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3F43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6 (18.5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DD68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BDB40C8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2B43C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91AB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 (10.0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3C6A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 (2.9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920D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5 (5.4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E34C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C32D7FF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122FB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7C75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7D58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7BCB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E968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7CED6451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9528C7" w14:textId="5A45EB9F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Relationship</w:t>
            </w:r>
            <w:r w:rsidR="00C81FAA"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A3DA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BDD9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11DA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C9A04" w14:textId="7D63BE43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&lt;</w:t>
            </w:r>
            <w:r w:rsidR="001B62A6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1</w:t>
            </w:r>
          </w:p>
        </w:tc>
      </w:tr>
      <w:tr w:rsidR="00EA164E" w:rsidRPr="00FB5049" w14:paraId="6BD8F1EE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E619A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3134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 (1.8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69B4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4 (4.6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0A80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7 (3.6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AB9D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4B95C68D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61C76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In a relationship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ED56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 (4.3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8C9D1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2 (27.06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4483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9 (19.2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22D7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36CB52AF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EF726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C4FA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 (0.6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7EA1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5 (37.9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C784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6 (25.05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01D2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53477C1E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FE488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ver marri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F10E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0 (43.7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7F2B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3 (27.39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C721E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3 (33.05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DA45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1BFAABBD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18028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E890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 (1.2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A924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 (0.66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9858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 (0.86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3810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60D4FC31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B273B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CFDC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3 (20.6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E0217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5 (1.65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FD2B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8 (8.21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3176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EA164E" w:rsidRPr="00FB5049" w14:paraId="3DA0183E" w14:textId="77777777" w:rsidTr="000E0977">
        <w:tc>
          <w:tcPr>
            <w:tcW w:w="25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BCBB9" w14:textId="77777777" w:rsidR="00EA164E" w:rsidRPr="00FB5049" w:rsidRDefault="00EA164E" w:rsidP="00CD7248">
            <w:pPr>
              <w:spacing w:line="264" w:lineRule="auto"/>
              <w:ind w:left="212"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375F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4 (27.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04A1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 (0.66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6F5E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6 (9.9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546F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</w:tbl>
    <w:p w14:paraId="48DC2160" w14:textId="77777777" w:rsidR="00EA164E" w:rsidRPr="00FB5049" w:rsidRDefault="00EA164E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EA164E" w:rsidRPr="00FB5049" w:rsidSect="00EA164E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59" w:type="dxa"/>
        <w:jc w:val="center"/>
        <w:tblBorders>
          <w:top w:val="single" w:sz="12" w:space="0" w:color="111111"/>
          <w:bottom w:val="single" w:sz="12" w:space="0" w:color="111111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6"/>
        <w:gridCol w:w="1154"/>
        <w:gridCol w:w="1155"/>
        <w:gridCol w:w="1155"/>
        <w:gridCol w:w="1156"/>
        <w:gridCol w:w="1129"/>
        <w:gridCol w:w="26"/>
        <w:gridCol w:w="1155"/>
        <w:gridCol w:w="1156"/>
        <w:gridCol w:w="1155"/>
        <w:gridCol w:w="1156"/>
        <w:gridCol w:w="1156"/>
      </w:tblGrid>
      <w:tr w:rsidR="00EA164E" w:rsidRPr="00FB5049" w14:paraId="7679F87A" w14:textId="77777777" w:rsidTr="00C81FAA">
        <w:trPr>
          <w:tblHeader/>
          <w:jc w:val="center"/>
        </w:trPr>
        <w:tc>
          <w:tcPr>
            <w:tcW w:w="13650" w:type="dxa"/>
            <w:gridSpan w:val="12"/>
            <w:tcBorders>
              <w:top w:val="single" w:sz="12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DD033" w14:textId="5755F115" w:rsidR="00EA164E" w:rsidRPr="00FB5049" w:rsidRDefault="00EA164E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2</w:t>
            </w:r>
          </w:p>
          <w:p w14:paraId="6968D9D7" w14:textId="34561784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Stud</w:t>
            </w:r>
            <w:r w:rsidR="00DF3687"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 xml:space="preserve">ies 1 and </w:t>
            </w: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2. Descriptive statistics</w:t>
            </w:r>
          </w:p>
        </w:tc>
      </w:tr>
      <w:tr w:rsidR="00EA164E" w:rsidRPr="00FB5049" w14:paraId="7C0A149C" w14:textId="77777777" w:rsidTr="00C81FAA">
        <w:trPr>
          <w:tblHeader/>
          <w:jc w:val="center"/>
        </w:trPr>
        <w:tc>
          <w:tcPr>
            <w:tcW w:w="2744" w:type="dxa"/>
            <w:tcBorders>
              <w:top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E455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428" w:type="dxa"/>
            <w:gridSpan w:val="5"/>
            <w:tcBorders>
              <w:top w:val="single" w:sz="12" w:space="0" w:color="111111"/>
              <w:bottom w:val="single" w:sz="8" w:space="0" w:color="111111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F6554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DPDR 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 xml:space="preserve"> = 160)</w:t>
            </w:r>
          </w:p>
        </w:tc>
        <w:tc>
          <w:tcPr>
            <w:tcW w:w="5478" w:type="dxa"/>
            <w:gridSpan w:val="6"/>
            <w:tcBorders>
              <w:top w:val="single" w:sz="12" w:space="0" w:color="111111"/>
              <w:bottom w:val="single" w:sz="8" w:space="0" w:color="111111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31DC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General 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 xml:space="preserve"> = 303)</w:t>
            </w:r>
          </w:p>
        </w:tc>
      </w:tr>
      <w:tr w:rsidR="00EA164E" w:rsidRPr="00FB5049" w14:paraId="691E89A1" w14:textId="77777777" w:rsidTr="00C81FAA">
        <w:trPr>
          <w:tblHeader/>
          <w:jc w:val="center"/>
        </w:trPr>
        <w:tc>
          <w:tcPr>
            <w:tcW w:w="2744" w:type="dxa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5A32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0DA0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091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8DD4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M</w:t>
            </w:r>
          </w:p>
        </w:tc>
        <w:tc>
          <w:tcPr>
            <w:tcW w:w="1090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D3F5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SD</w:t>
            </w:r>
          </w:p>
        </w:tc>
        <w:tc>
          <w:tcPr>
            <w:tcW w:w="1091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2B01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091" w:type="dxa"/>
            <w:gridSpan w:val="2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A158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090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8DE9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1091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F4A8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M</w:t>
            </w:r>
          </w:p>
        </w:tc>
        <w:tc>
          <w:tcPr>
            <w:tcW w:w="1090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BD00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SD</w:t>
            </w:r>
          </w:p>
        </w:tc>
        <w:tc>
          <w:tcPr>
            <w:tcW w:w="1091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856F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091" w:type="dxa"/>
            <w:tcBorders>
              <w:top w:val="single" w:sz="8" w:space="0" w:color="111111"/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DF57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Kurtosis</w:t>
            </w:r>
          </w:p>
        </w:tc>
      </w:tr>
      <w:tr w:rsidR="00EA164E" w:rsidRPr="00FB5049" w14:paraId="48F7BB69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2D68E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DE31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3E03E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3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9B71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21AA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5CAC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0A75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0317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.80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63DB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AFBC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B278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70</w:t>
            </w:r>
          </w:p>
        </w:tc>
      </w:tr>
      <w:tr w:rsidR="00EA164E" w:rsidRPr="00FB5049" w14:paraId="0EC7C1A9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D776B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B40A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B248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.81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4FFD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6FEA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13D46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7A8A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D6AC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.9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62DE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C006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8A1E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30</w:t>
            </w:r>
          </w:p>
        </w:tc>
      </w:tr>
      <w:tr w:rsidR="00EA164E" w:rsidRPr="00FB5049" w14:paraId="0FFEA069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D205A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ED9C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4E91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64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F6D6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5C66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31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9A5D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C71C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5307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4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0AE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C8A0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6F76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55</w:t>
            </w:r>
          </w:p>
        </w:tc>
      </w:tr>
      <w:tr w:rsidR="00EA164E" w:rsidRPr="00FB5049" w14:paraId="3BA23E51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C9C22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EA2D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9C77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.06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5939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FB072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73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D549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2989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3D49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9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027A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E40B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53015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8</w:t>
            </w:r>
          </w:p>
        </w:tc>
      </w:tr>
      <w:tr w:rsidR="00EA164E" w:rsidRPr="00FB5049" w14:paraId="1468AE9C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D751A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251D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9A3E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47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2B59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1DEB7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F7DF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76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F392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6F71C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71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6C50A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0134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166F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26</w:t>
            </w:r>
          </w:p>
        </w:tc>
      </w:tr>
      <w:tr w:rsidR="00EA164E" w:rsidRPr="00FB5049" w14:paraId="7C999BBE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F613B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1BDA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5390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70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9DCD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B1F3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A6B4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1A5C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2C01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F9D0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6EBC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F346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99</w:t>
            </w:r>
          </w:p>
        </w:tc>
      </w:tr>
      <w:tr w:rsidR="00EA164E" w:rsidRPr="00FB5049" w14:paraId="3B15BCCA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8C9CD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2880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9441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34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708F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0DDC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9E00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7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4759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FDDC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2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CC0F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28B4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5352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6</w:t>
            </w:r>
          </w:p>
        </w:tc>
      </w:tr>
      <w:tr w:rsidR="00EA164E" w:rsidRPr="00FB5049" w14:paraId="7F0A18B4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86920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5BF0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D3CB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E160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038E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3C36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BCC7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0A63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628E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D2A3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8A40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35</w:t>
            </w:r>
          </w:p>
        </w:tc>
      </w:tr>
      <w:tr w:rsidR="00EA164E" w:rsidRPr="00FB5049" w14:paraId="03E02972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2A202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E00D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40BD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6B36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E86F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D4D7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26303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D698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6D24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E1DB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8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72EE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24</w:t>
            </w:r>
          </w:p>
        </w:tc>
      </w:tr>
      <w:tr w:rsidR="00EA164E" w:rsidRPr="00FB5049" w14:paraId="6C942336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2AABE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D1AF0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F097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78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B988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7B7C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3333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1064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B5D5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984C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70DB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8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646B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45</w:t>
            </w:r>
          </w:p>
        </w:tc>
      </w:tr>
      <w:tr w:rsidR="00EA164E" w:rsidRPr="00FB5049" w14:paraId="1B83BAF4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7C010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FD99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B3D09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34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1718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24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D8AD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4D796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F8224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0613D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70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F49EA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4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346E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5301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88</w:t>
            </w:r>
          </w:p>
        </w:tc>
      </w:tr>
      <w:tr w:rsidR="00EA164E" w:rsidRPr="00FB5049" w14:paraId="566F2CB4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7E421" w14:textId="77777777" w:rsidR="00EA164E" w:rsidRPr="00FB5049" w:rsidRDefault="00EA164E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7966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129FC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.74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4701B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6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D8132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57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21648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5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DAE0F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03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B677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66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E11EE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76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2CA67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B9D51" w14:textId="77777777" w:rsidR="00EA164E" w:rsidRPr="00FB5049" w:rsidRDefault="00EA164E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98</w:t>
            </w:r>
          </w:p>
        </w:tc>
      </w:tr>
      <w:tr w:rsidR="005121F6" w:rsidRPr="00FB5049" w14:paraId="0D61EA51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24AAFF" w14:textId="14192C1D" w:rsidR="005121F6" w:rsidRPr="00FB5049" w:rsidRDefault="005121F6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PDR Frequency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C102E1" w14:textId="65FFC76F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985086" w14:textId="2092DAF2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.8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55F5E8" w14:textId="3CE645CA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774DD" w14:textId="68C917F7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B02E1" w14:textId="05A94995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0A14E0" w14:textId="5A51A82F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CFDCD9" w14:textId="7EE96196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5833E6" w14:textId="0CF06F45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CBA17A" w14:textId="064E827B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FE6B28" w14:textId="6450AECB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5121F6" w:rsidRPr="00FB5049" w14:paraId="0ABD71AB" w14:textId="77777777" w:rsidTr="00C81FAA">
        <w:trPr>
          <w:jc w:val="center"/>
        </w:trPr>
        <w:tc>
          <w:tcPr>
            <w:tcW w:w="274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AB89A" w14:textId="24BDFE20" w:rsidR="005121F6" w:rsidRPr="00FB5049" w:rsidRDefault="005121F6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PDR Duration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8B4C6" w14:textId="691021FC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FBFF0D" w14:textId="2AF4A4F4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.55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745797" w14:textId="0668E768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2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50E25E" w14:textId="0DD3A6B1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91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0917ED" w14:textId="0BAE847C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0.63</w:t>
            </w: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E7A89B" w14:textId="00388309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3BFD0D" w14:textId="6125BFB6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67C527" w14:textId="064A081C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030C15" w14:textId="717A9243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F37433" w14:textId="09ADF41C" w:rsidR="005121F6" w:rsidRPr="00FB5049" w:rsidRDefault="005121F6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</w:tbl>
    <w:p w14:paraId="5DD5F2D2" w14:textId="77777777" w:rsidR="002808A8" w:rsidRPr="00FB5049" w:rsidRDefault="002808A8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2808A8" w:rsidRPr="00FB5049" w:rsidSect="00EA164E">
          <w:head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401EFC" w14:textId="61CCF95B" w:rsidR="00880D58" w:rsidRPr="00FB5049" w:rsidRDefault="00880D58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14459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8"/>
        <w:gridCol w:w="908"/>
        <w:gridCol w:w="912"/>
        <w:gridCol w:w="912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6"/>
        <w:gridCol w:w="157"/>
      </w:tblGrid>
      <w:tr w:rsidR="00A251C2" w:rsidRPr="00FB5049" w14:paraId="51653A05" w14:textId="77777777" w:rsidTr="00A251C2">
        <w:trPr>
          <w:tblHeader/>
          <w:jc w:val="center"/>
        </w:trPr>
        <w:tc>
          <w:tcPr>
            <w:tcW w:w="0" w:type="auto"/>
            <w:gridSpan w:val="18"/>
            <w:tcBorders>
              <w:top w:val="single" w:sz="12" w:space="0" w:color="111111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9D97FA" w14:textId="55D4DD0E" w:rsidR="00A251C2" w:rsidRPr="00FB5049" w:rsidRDefault="00A251C2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</w:t>
            </w:r>
          </w:p>
          <w:p w14:paraId="1477C249" w14:textId="2887BCF6" w:rsidR="00A251C2" w:rsidRPr="00FB5049" w:rsidRDefault="00EC5360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Studies 1 and 2. </w:t>
            </w:r>
            <w:r w:rsidR="00A251C2"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Correlation matrix (Spearman) and omega reliability (MLR, 5,000 repetitions)</w:t>
            </w:r>
          </w:p>
        </w:tc>
      </w:tr>
      <w:tr w:rsidR="00C26E9A" w:rsidRPr="00FB5049" w14:paraId="445A6D91" w14:textId="77777777" w:rsidTr="00A251C2">
        <w:trPr>
          <w:tblHeader/>
          <w:jc w:val="center"/>
        </w:trPr>
        <w:tc>
          <w:tcPr>
            <w:tcW w:w="0" w:type="auto"/>
            <w:gridSpan w:val="2"/>
            <w:tcBorders>
              <w:top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1928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111111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EE48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0" w:type="auto"/>
            <w:gridSpan w:val="14"/>
            <w:tcBorders>
              <w:top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15A8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2D527DCF" w14:textId="77777777" w:rsidTr="00C81FAA">
        <w:trPr>
          <w:tblHeader/>
          <w:jc w:val="center"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A37E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080A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me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43C5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ACB5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883C1" w14:textId="77777777" w:rsidR="00880D58" w:rsidRPr="00FB5049" w:rsidRDefault="00880D58" w:rsidP="00CD7248">
            <w:pPr>
              <w:numPr>
                <w:ilvl w:val="0"/>
                <w:numId w:val="4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35C33" w14:textId="77777777" w:rsidR="00880D58" w:rsidRPr="00FB5049" w:rsidRDefault="00880D58" w:rsidP="00CD7248">
            <w:pPr>
              <w:numPr>
                <w:ilvl w:val="0"/>
                <w:numId w:val="5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50F9C" w14:textId="77777777" w:rsidR="00880D58" w:rsidRPr="00FB5049" w:rsidRDefault="00880D58" w:rsidP="00CD7248">
            <w:pPr>
              <w:numPr>
                <w:ilvl w:val="0"/>
                <w:numId w:val="6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4898C" w14:textId="77777777" w:rsidR="00880D58" w:rsidRPr="00FB5049" w:rsidRDefault="00880D58" w:rsidP="00CD7248">
            <w:pPr>
              <w:numPr>
                <w:ilvl w:val="0"/>
                <w:numId w:val="7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D8A58" w14:textId="77777777" w:rsidR="00880D58" w:rsidRPr="00FB5049" w:rsidRDefault="00880D58" w:rsidP="00CD7248">
            <w:pPr>
              <w:numPr>
                <w:ilvl w:val="0"/>
                <w:numId w:val="8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0F436" w14:textId="77777777" w:rsidR="00880D58" w:rsidRPr="00FB5049" w:rsidRDefault="00880D58" w:rsidP="00CD7248">
            <w:pPr>
              <w:numPr>
                <w:ilvl w:val="0"/>
                <w:numId w:val="9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595D4" w14:textId="77777777" w:rsidR="00880D58" w:rsidRPr="00FB5049" w:rsidRDefault="00880D58" w:rsidP="00CD7248">
            <w:pPr>
              <w:numPr>
                <w:ilvl w:val="0"/>
                <w:numId w:val="10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1DA87" w14:textId="77777777" w:rsidR="00880D58" w:rsidRPr="00FB5049" w:rsidRDefault="00880D58" w:rsidP="00CD7248">
            <w:pPr>
              <w:numPr>
                <w:ilvl w:val="0"/>
                <w:numId w:val="11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95830" w14:textId="77777777" w:rsidR="00880D58" w:rsidRPr="00FB5049" w:rsidRDefault="00880D58" w:rsidP="00CD7248">
            <w:pPr>
              <w:numPr>
                <w:ilvl w:val="0"/>
                <w:numId w:val="12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9200D" w14:textId="77777777" w:rsidR="00880D58" w:rsidRPr="00FB5049" w:rsidRDefault="00880D58" w:rsidP="00CD7248">
            <w:pPr>
              <w:numPr>
                <w:ilvl w:val="0"/>
                <w:numId w:val="13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F5ACF" w14:textId="77777777" w:rsidR="00880D58" w:rsidRPr="00FB5049" w:rsidRDefault="00880D58" w:rsidP="00CD7248">
            <w:pPr>
              <w:numPr>
                <w:ilvl w:val="0"/>
                <w:numId w:val="14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B60A2" w14:textId="77777777" w:rsidR="00880D58" w:rsidRPr="00FB5049" w:rsidRDefault="00880D58" w:rsidP="00CD7248">
            <w:pPr>
              <w:numPr>
                <w:ilvl w:val="0"/>
                <w:numId w:val="15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711DA" w14:textId="77777777" w:rsidR="00880D58" w:rsidRPr="00FB5049" w:rsidRDefault="00880D58" w:rsidP="00CD7248">
            <w:pPr>
              <w:numPr>
                <w:ilvl w:val="0"/>
                <w:numId w:val="16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49A5B" w14:textId="77777777" w:rsidR="00880D58" w:rsidRPr="00FB5049" w:rsidRDefault="00880D58" w:rsidP="00CD7248">
            <w:pPr>
              <w:numPr>
                <w:ilvl w:val="0"/>
                <w:numId w:val="17"/>
              </w:numPr>
              <w:spacing w:line="264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208D4E2E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145A4" w14:textId="77777777" w:rsidR="00880D58" w:rsidRPr="00FB5049" w:rsidRDefault="00880D58" w:rsidP="00CD7248">
            <w:pPr>
              <w:numPr>
                <w:ilvl w:val="0"/>
                <w:numId w:val="18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97D7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6,0.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E423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9,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F6D4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2,0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1390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6A14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52C6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64E6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6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B9CF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182D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4C35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7205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0C93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3A5A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8039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E899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1B94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EAF7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4E729177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D032A" w14:textId="77777777" w:rsidR="00880D58" w:rsidRPr="00FB5049" w:rsidRDefault="00880D58" w:rsidP="00CD7248">
            <w:pPr>
              <w:numPr>
                <w:ilvl w:val="0"/>
                <w:numId w:val="19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F54E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2,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8D1F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7,0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B1B6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6,0.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6832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22F0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2304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2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2D16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7824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4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DCA4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4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6535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753D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8646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0A29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9D57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F1DE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C1C4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5FAC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062A439E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34EA9" w14:textId="77777777" w:rsidR="00880D58" w:rsidRPr="00FB5049" w:rsidRDefault="00880D58" w:rsidP="00CD7248">
            <w:pPr>
              <w:numPr>
                <w:ilvl w:val="0"/>
                <w:numId w:val="20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D675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2,0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E3169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4,0.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603A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4,0.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7205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0A16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1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D4A5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A5FA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6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42DE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3005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1E82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2BC5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F14B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B820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2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851E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B2BC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BBD8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3838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62754355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0A8E4" w14:textId="77777777" w:rsidR="00880D58" w:rsidRPr="00FB5049" w:rsidRDefault="00880D58" w:rsidP="00CD7248">
            <w:pPr>
              <w:numPr>
                <w:ilvl w:val="0"/>
                <w:numId w:val="21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BF7E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6,0.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2919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9,0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92A6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2,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D4AC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A6A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7BE1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4B40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C30F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E355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5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10F6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83F6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6191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DF8D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7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0871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9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AF9F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50BB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F5D2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1B95BE54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50D7D" w14:textId="77777777" w:rsidR="00880D58" w:rsidRPr="00FB5049" w:rsidRDefault="00880D58" w:rsidP="00CD7248">
            <w:pPr>
              <w:numPr>
                <w:ilvl w:val="0"/>
                <w:numId w:val="22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346A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6,0.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B6BF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9,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A76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3,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41E5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DF8A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5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A00B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9DCE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C1F6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E511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9DE0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8C54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5413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3773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1D84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4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28DA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04D0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7E2D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204059B5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351CA" w14:textId="77777777" w:rsidR="00880D58" w:rsidRPr="00FB5049" w:rsidRDefault="00880D58" w:rsidP="00CD7248">
            <w:pPr>
              <w:numPr>
                <w:ilvl w:val="0"/>
                <w:numId w:val="2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591D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5,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8CEA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4,0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DC06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9,0.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BFFE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5D0E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C3BC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D556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1EE5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05F1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D8C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6FCA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8556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08DF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2C56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4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C9CC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72EE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FE92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17F01172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E34BE" w14:textId="77777777" w:rsidR="00880D58" w:rsidRPr="00FB5049" w:rsidRDefault="00880D58" w:rsidP="00CD7248">
            <w:pPr>
              <w:numPr>
                <w:ilvl w:val="0"/>
                <w:numId w:val="24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A3B8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5,0.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9C5F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6,0.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B6E9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3,0.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F627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2387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4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D0C0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2C6A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CB0C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71C5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6D8C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5F87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AE33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AE4C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8A58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3EF9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B0D6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E264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1A0A9A6A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A021A" w14:textId="77777777" w:rsidR="00880D58" w:rsidRPr="00FB5049" w:rsidRDefault="00880D58" w:rsidP="00CD7248">
            <w:pPr>
              <w:numPr>
                <w:ilvl w:val="0"/>
                <w:numId w:val="25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F886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6,0.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15D2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56,0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F19F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5,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454E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8F30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8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07C1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4127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5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5DA0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5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9A36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F232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45C7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D38F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065B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A86C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D158B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4FE7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38FA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7C2994B9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29672" w14:textId="77777777" w:rsidR="00880D58" w:rsidRPr="00FB5049" w:rsidRDefault="00880D58" w:rsidP="00CD7248">
            <w:pPr>
              <w:numPr>
                <w:ilvl w:val="0"/>
                <w:numId w:val="26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2674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2,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032A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6,0.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33AA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7,0.8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AE15A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9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15A3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6FEDA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D773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3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428F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6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4625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0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DC94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7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F4D3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1CEB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4CC0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8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3F83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54CE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5648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FA5D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51C0BB6A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B6DD3" w14:textId="77777777" w:rsidR="00880D58" w:rsidRPr="00FB5049" w:rsidRDefault="00880D58" w:rsidP="00CD7248">
            <w:pPr>
              <w:numPr>
                <w:ilvl w:val="0"/>
                <w:numId w:val="27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F111C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1,0.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45FE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63,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0F65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78,0.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843E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9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0A60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EBA4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8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D1E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B326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2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AABD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FE11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9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B758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9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919E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4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3ACE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CE8A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6BE49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EF26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5307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6EE6A5C5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2B349" w14:textId="77777777" w:rsidR="00880D58" w:rsidRPr="00FB5049" w:rsidRDefault="00880D58" w:rsidP="00CD7248">
            <w:pPr>
              <w:numPr>
                <w:ilvl w:val="0"/>
                <w:numId w:val="28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4F94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,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CA3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7,0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C51D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3,0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C2E7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FA67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1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2A45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0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64C8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3C5F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E819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EC7D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25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637B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5137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83DC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7DA8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867C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32B2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BE89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4AC9C060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26A42" w14:textId="77777777" w:rsidR="00880D58" w:rsidRPr="00FB5049" w:rsidRDefault="00880D58" w:rsidP="00CD7248">
            <w:pPr>
              <w:numPr>
                <w:ilvl w:val="0"/>
                <w:numId w:val="29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32AD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8,0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F2AD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84,0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A239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2,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409E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7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CF00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1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057B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0E86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0C61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9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BE77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BF09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A80D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D8EBA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933A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F40B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36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32AD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EBD87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9B03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673988F7" w14:textId="77777777" w:rsidTr="00C81FA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6003D" w14:textId="77777777" w:rsidR="00880D58" w:rsidRPr="00FB5049" w:rsidRDefault="00880D58" w:rsidP="00CD7248">
            <w:pPr>
              <w:numPr>
                <w:ilvl w:val="0"/>
                <w:numId w:val="30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PDR Frequenc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3E41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3,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1846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1,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1DCB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5,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CCB7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6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5970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FAD7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7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E00B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F95C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81A678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4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C25C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1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146FC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D24A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1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35B0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8F9C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260D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0**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AF2E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4472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C26E9A" w:rsidRPr="00FB5049" w14:paraId="5A3BED0D" w14:textId="77777777" w:rsidTr="00D070B9">
        <w:trPr>
          <w:jc w:val="center"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84C9D" w14:textId="77777777" w:rsidR="00880D58" w:rsidRPr="00FB5049" w:rsidRDefault="00880D58" w:rsidP="00CD7248">
            <w:pPr>
              <w:numPr>
                <w:ilvl w:val="0"/>
                <w:numId w:val="30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PDR Duratio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FF78D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5,NA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8D83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3,NA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C1A8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.96,NA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1ED9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4267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09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3E1E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8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DD90B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C6672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5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2E906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2*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25B35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B1B36E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4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D5F1F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4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7122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F9571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-.12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4E9E4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5*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DA180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2***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984E3" w14:textId="77777777" w:rsidR="00880D58" w:rsidRPr="00FB5049" w:rsidRDefault="00880D58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D070B9" w:rsidRPr="00FB5049" w14:paraId="4CD8B145" w14:textId="77777777" w:rsidTr="008509B2">
        <w:trPr>
          <w:jc w:val="center"/>
        </w:trPr>
        <w:tc>
          <w:tcPr>
            <w:tcW w:w="0" w:type="auto"/>
            <w:gridSpan w:val="18"/>
            <w:tcBorders>
              <w:top w:val="single" w:sz="12" w:space="0" w:color="111111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D86CF5" w14:textId="17CF2746" w:rsidR="00D070B9" w:rsidRPr="00FB5049" w:rsidRDefault="00D070B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ote. DPDR sample (</w:t>
            </w: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= 160) in the lower triangle, general population sample (</w:t>
            </w: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= 303) in the upper triangle. </w:t>
            </w:r>
            <w:r w:rsidR="00A042AC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*** indicates significance at Alpha = .001, ** at .01, * at .05.</w:t>
            </w:r>
            <w:r w:rsidR="00C26E9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Omega values </w:t>
            </w:r>
            <w:r w:rsidR="008D321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epresent estimates</w:t>
            </w:r>
            <w:r w:rsidR="00C26E9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for</w:t>
            </w:r>
            <w:r w:rsidR="008D321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, respectively, the</w:t>
            </w:r>
            <w:r w:rsidR="00C26E9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DPDR</w:t>
            </w:r>
            <w:r w:rsidR="008D321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and the</w:t>
            </w:r>
            <w:r w:rsidR="00C26E9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general population</w:t>
            </w:r>
            <w:r w:rsidR="008D321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samples</w:t>
            </w:r>
            <w:r w:rsidR="00C26E9A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7BF07E2E" w14:textId="77777777" w:rsidR="003D1D80" w:rsidRPr="00FB5049" w:rsidRDefault="003D1D80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3D1D80" w:rsidRPr="00FB5049" w:rsidSect="00EA16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59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8"/>
        <w:gridCol w:w="813"/>
        <w:gridCol w:w="813"/>
        <w:gridCol w:w="813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3D1D80" w:rsidRPr="00FB5049" w14:paraId="08AD9981" w14:textId="77777777" w:rsidTr="00660411">
        <w:trPr>
          <w:tblHeader/>
          <w:jc w:val="center"/>
        </w:trPr>
        <w:tc>
          <w:tcPr>
            <w:tcW w:w="0" w:type="auto"/>
            <w:gridSpan w:val="12"/>
            <w:tcBorders>
              <w:top w:val="single" w:sz="12" w:space="0" w:color="111111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6B36E4" w14:textId="7CE17408" w:rsidR="003D1D80" w:rsidRPr="00FB5049" w:rsidRDefault="003D1D80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2551A3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47259ABA" w14:textId="1BE3B393" w:rsidR="003D1D80" w:rsidRPr="00FB5049" w:rsidRDefault="00C26778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Study 1. </w:t>
            </w:r>
            <w:r w:rsidR="004622A9"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Weight matrix</w:t>
            </w:r>
            <w:r w:rsidR="002551A3"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from independent graphical models</w:t>
            </w:r>
          </w:p>
        </w:tc>
      </w:tr>
      <w:tr w:rsidR="003A198D" w:rsidRPr="00FB5049" w14:paraId="7AB3946B" w14:textId="77777777" w:rsidTr="003A198D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7B1130" w14:textId="77777777" w:rsidR="003A198D" w:rsidRPr="00FB5049" w:rsidRDefault="003A198D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4F3953" w14:textId="1D152E2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570BA8" w14:textId="5BFB3A9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66F217" w14:textId="579217B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622FD4" w14:textId="2ED22B6F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4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D198D3" w14:textId="53FFEDF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5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0DB6C" w14:textId="7ADB2E1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6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EB958" w14:textId="78CA367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7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9293B" w14:textId="1806B73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8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1F821E" w14:textId="7D4D566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9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CF8FE4" w14:textId="238E857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10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FF33F" w14:textId="0C5F0E1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11.</w:t>
            </w:r>
          </w:p>
        </w:tc>
      </w:tr>
      <w:tr w:rsidR="000C1F89" w:rsidRPr="00FB5049" w14:paraId="59BB7C98" w14:textId="77777777" w:rsidTr="003A198D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4CB01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C029B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CC562" w14:textId="3DE1B37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D089C" w14:textId="16AE99F9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01180" w14:textId="4355B2B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C4A9E" w14:textId="49B5AE0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D7778C" w14:textId="57F2691F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22248" w14:textId="696C3995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9F7B3" w14:textId="177E5CDF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07C2D" w14:textId="65BD976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87E6C" w14:textId="356518D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6D84B" w14:textId="0276B73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5C58CB1A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7C317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0F794" w14:textId="1F5F7AEB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6C621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B9FE7" w14:textId="6791BDC4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2386E" w14:textId="602FB15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BDA28" w14:textId="2D8EF21D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D16A9" w14:textId="1693D3C4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BB1AFA" w14:textId="402FC884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6AA89" w14:textId="5864AF4A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908B6" w14:textId="4F14125C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FF7C5" w14:textId="3742629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12F9C" w14:textId="3E91EE8C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</w:t>
            </w:r>
          </w:p>
        </w:tc>
      </w:tr>
      <w:tr w:rsidR="003A198D" w:rsidRPr="00FB5049" w14:paraId="537F1961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49DAE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F46E7" w14:textId="081116D4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FFC89" w14:textId="12A574C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7EDD5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BEAF4" w14:textId="6900200B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18608" w14:textId="3DF9C78C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FB042" w14:textId="326923D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9952A" w14:textId="0690009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C4726" w14:textId="5D73576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23CF2" w14:textId="2CECED4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8D5F9" w14:textId="0508E119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584ED" w14:textId="0F4CD939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6A9FE556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D8351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19461" w14:textId="12362AD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6037C" w14:textId="43171AE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0995E" w14:textId="686F0539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88583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6CEAD" w14:textId="4478F776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3A5C0" w14:textId="46AED1F4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AADF7" w14:textId="3BB948A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08FE9" w14:textId="4E24B4F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D9372" w14:textId="713F2518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E56ED" w14:textId="1E7F00DB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9AC1F" w14:textId="5A3CABF9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4</w:t>
            </w:r>
          </w:p>
        </w:tc>
      </w:tr>
      <w:tr w:rsidR="003A198D" w:rsidRPr="00FB5049" w14:paraId="18684F89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E05FD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A7F8D" w14:textId="3967B87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C29C0" w14:textId="297FA27D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A8950" w14:textId="682ADD4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27E61" w14:textId="4F78E69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7318B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48754" w14:textId="6C32B58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84F4D" w14:textId="706AB5E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6EFC6" w14:textId="48D0A7FF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95E9E" w14:textId="07C9B61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F8526" w14:textId="605B124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3F406" w14:textId="20DA098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36899E57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FF0A4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8FFCD" w14:textId="4F05AF65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A1EE8" w14:textId="42F54BB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09668" w14:textId="57656C0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6CB61" w14:textId="68EE91F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51989" w14:textId="2361FAB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179AE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5EB0B" w14:textId="68E1B726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6CEE1" w14:textId="38CEEE7E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B44F5" w14:textId="1C2C3643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1662F" w14:textId="63558174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A0A98" w14:textId="576CA70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52B77DB8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C4613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E7756A" w14:textId="50465BBC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02F08" w14:textId="37FF71C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949B4" w14:textId="5DBCA9C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D6BB6" w14:textId="29C9D989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9FF8F" w14:textId="3FAB36FC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DCDA5" w14:textId="26692FB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6EB5C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02002" w14:textId="6BD9C1F0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8C2AC" w14:textId="60B8DCE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10114" w14:textId="2F83E368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2FF68" w14:textId="2A242CD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0348844B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EE544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92853" w14:textId="48D8398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CA88E" w14:textId="2A239D3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B3675" w14:textId="335381D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535D8" w14:textId="25A9627C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F6560" w14:textId="6E34042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F0FFC5" w14:textId="5C90A648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117FC" w14:textId="34480F1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1FC48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838EA" w14:textId="34963046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C2BEB" w14:textId="6486F75C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DB813" w14:textId="0EFDA9DB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2FF1BEAB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7EA6B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D6535" w14:textId="3469F60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09B90" w14:textId="6010183F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CC012" w14:textId="647F217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16DCD" w14:textId="7C32F63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DFD3A" w14:textId="4A1C9A1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C89D44" w14:textId="46500C7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63C00" w14:textId="43434DBC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8C769" w14:textId="028513C7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6C0D7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0CCB4" w14:textId="31A69EAE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9CBA4" w14:textId="3A549A7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54D33556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C7DEF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E0992" w14:textId="5AB6585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20546" w14:textId="2066DECA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1232D" w14:textId="257DAA2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F3989" w14:textId="60F63C1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EFB7D" w14:textId="616B2919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29F28" w14:textId="1D048BFD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0BCF1" w14:textId="5D2B0D8C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D2353" w14:textId="57B3A30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0DC5B" w14:textId="58530FC1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24130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1B95C5" w14:textId="2DE121E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09EA8DDC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2087F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42123" w14:textId="30DDC700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7EE97" w14:textId="4728140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8FD83" w14:textId="67963ABF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24F4E" w14:textId="09588D2D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9061B" w14:textId="252CBE6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BF813" w14:textId="4090709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8C892" w14:textId="003B690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35073" w14:textId="02382EA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2033A" w14:textId="40623D4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28B6E" w14:textId="13D5534E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BE01E" w14:textId="77777777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A198D" w:rsidRPr="00FB5049" w14:paraId="3FF4D722" w14:textId="77777777" w:rsidTr="0066041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0D989" w14:textId="77777777" w:rsidR="003A198D" w:rsidRPr="00FB5049" w:rsidRDefault="003A198D" w:rsidP="00CD7248">
            <w:pPr>
              <w:pStyle w:val="ListParagraph"/>
              <w:numPr>
                <w:ilvl w:val="0"/>
                <w:numId w:val="33"/>
              </w:numPr>
              <w:spacing w:line="264" w:lineRule="auto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9D38A" w14:textId="0D4C879F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6549DF" w14:textId="075CBD4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FC9B4" w14:textId="0BD5DD21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9C220" w14:textId="2691056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92742" w14:textId="2488B555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3DC75" w14:textId="0C73C7DB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D20F1" w14:textId="74225238" w:rsidR="003A198D" w:rsidRPr="00FB5049" w:rsidRDefault="00447C9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="003A198D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56604" w14:textId="085BB122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75E39" w14:textId="40A728A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6A871" w14:textId="67CED366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8E951" w14:textId="0490D643" w:rsidR="003A198D" w:rsidRPr="00FB5049" w:rsidRDefault="003A198D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</w:p>
        </w:tc>
      </w:tr>
      <w:tr w:rsidR="003D1D80" w:rsidRPr="00FB5049" w14:paraId="54D54A25" w14:textId="77777777" w:rsidTr="00660411">
        <w:trPr>
          <w:jc w:val="center"/>
        </w:trPr>
        <w:tc>
          <w:tcPr>
            <w:tcW w:w="0" w:type="auto"/>
            <w:gridSpan w:val="12"/>
            <w:tcBorders>
              <w:top w:val="single" w:sz="12" w:space="0" w:color="111111"/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6EBE9" w14:textId="0FF751D6" w:rsidR="003D1D80" w:rsidRPr="00FB5049" w:rsidRDefault="003D1D80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ote. DPDR sample (</w:t>
            </w: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= 160) in the lower triangle, general population sample (</w:t>
            </w: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 = 303) in the upper triangle. </w:t>
            </w:r>
            <w:r w:rsidR="000C1F89"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Values indicated Spearman’s correlations after EBICglasso regularization.</w:t>
            </w:r>
          </w:p>
        </w:tc>
      </w:tr>
    </w:tbl>
    <w:p w14:paraId="6E768747" w14:textId="77777777" w:rsidR="00E80E90" w:rsidRPr="00FB5049" w:rsidRDefault="00E80E90" w:rsidP="00CD7248">
      <w:pPr>
        <w:spacing w:line="264" w:lineRule="auto"/>
        <w:ind w:firstLine="0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E80E90" w:rsidRPr="00FB5049" w:rsidSect="00EA16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5F4DCB" w14:textId="60FEB9FA" w:rsidR="00260936" w:rsidRPr="00FB5049" w:rsidRDefault="00260936" w:rsidP="00CD7248">
      <w:pPr>
        <w:spacing w:line="264" w:lineRule="auto"/>
        <w:ind w:firstLine="0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8175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0"/>
        <w:gridCol w:w="2220"/>
        <w:gridCol w:w="2099"/>
        <w:gridCol w:w="818"/>
        <w:gridCol w:w="818"/>
      </w:tblGrid>
      <w:tr w:rsidR="00D12673" w:rsidRPr="00FB5049" w14:paraId="034845AF" w14:textId="77777777" w:rsidTr="00D7175B">
        <w:trPr>
          <w:tblHeader/>
          <w:jc w:val="center"/>
        </w:trPr>
        <w:tc>
          <w:tcPr>
            <w:tcW w:w="0" w:type="auto"/>
            <w:gridSpan w:val="5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AF3D2" w14:textId="77777777" w:rsidR="00D12673" w:rsidRPr="00FB5049" w:rsidRDefault="00D12673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5</w:t>
            </w:r>
          </w:p>
          <w:p w14:paraId="3DA1CD28" w14:textId="6766300B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Study 1. Network comparison test (edges</w:t>
            </w:r>
            <w:r w:rsid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; N</w:t>
            </w:r>
            <w:r w:rsidR="00586EA4" w:rsidRP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DPDR</w:t>
            </w:r>
            <w:r w:rsid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= 160, N</w:t>
            </w:r>
            <w:r w:rsidR="00586EA4" w:rsidRP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Controls</w:t>
            </w:r>
            <w:r w:rsid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= 303)</w:t>
            </w:r>
          </w:p>
        </w:tc>
      </w:tr>
      <w:tr w:rsidR="00D12673" w:rsidRPr="00FB5049" w14:paraId="10C112B3" w14:textId="77777777" w:rsidTr="00D7175B">
        <w:trPr>
          <w:tblHeader/>
          <w:jc w:val="center"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F9C3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Var1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8002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Var2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BD2A2" w14:textId="6842AE22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Test statistic (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E</w:t>
            </w:r>
            <w:r w:rsidRPr="00FB5049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FC563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51D47" w14:textId="1430A2D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p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FDR</w:t>
            </w:r>
          </w:p>
        </w:tc>
      </w:tr>
      <w:tr w:rsidR="00D12673" w:rsidRPr="00FB5049" w14:paraId="45F9C784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EF47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55D6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D5970" w14:textId="1FD7E4C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D04CA" w14:textId="6981780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D90D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980B9BE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69D3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A836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0BFC6" w14:textId="03CD8C0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9B3DF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63A8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07CCCF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0A80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A9B7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9E66F" w14:textId="15D5E91F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A2CDB" w14:textId="70955E4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37A33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5F9AAAE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BA53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EE64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633AC" w14:textId="1F82E22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938B5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14ED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3E21E8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2FC1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CF32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87330" w14:textId="52ED34D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7BA6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5C8B9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3F3115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52CF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A659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7CFE7" w14:textId="0A4BE82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FDBEA" w14:textId="78FAFF1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4516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6B5EC5E5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CB71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8A08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35D92" w14:textId="03B51F5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96DB3" w14:textId="09DD3CC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246B1" w14:textId="3828DD9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7F97E4D0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F7B2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4EC0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E8B80" w14:textId="4F15084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A7CA1" w14:textId="7584235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BD8C6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9225C6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8800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4A4C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30F15" w14:textId="5F57745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684D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27795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69DDD6AA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A91F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E666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A732D" w14:textId="3B952D8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15A51" w14:textId="50A5F17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2AE8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E9112F4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8A5E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157A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D49A2" w14:textId="3036CAB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EB820" w14:textId="52D5671F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A6928" w14:textId="7C28F33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39</w:t>
            </w:r>
          </w:p>
        </w:tc>
      </w:tr>
      <w:tr w:rsidR="00D12673" w:rsidRPr="00FB5049" w14:paraId="2A7E3FF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59FD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20AE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8BC79" w14:textId="2640E9A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33A28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B065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B2C610B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7BFA1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6243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72B7D" w14:textId="7AB02E7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C436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1F2C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3CAEEFB3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AA77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81F5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7C1B2" w14:textId="1BE900C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EA92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AF3FC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1180FE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86B1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15826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FA150" w14:textId="0FC59AF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9C6F7B" w14:textId="1D4514A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D6713" w14:textId="0EF83F0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35</w:t>
            </w:r>
          </w:p>
        </w:tc>
      </w:tr>
      <w:tr w:rsidR="00D12673" w:rsidRPr="00FB5049" w14:paraId="40C4493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8A74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64AC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0658D" w14:textId="18C401F6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4AC37" w14:textId="3CBD4E5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F7339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1B7717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0E67F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785A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E561F" w14:textId="49D518B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A9492" w14:textId="1C6751B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2461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3D26B0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7044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CD0C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1E477" w14:textId="775D533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68D56" w14:textId="0999C43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8E97E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B05719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4CFF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A52D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94A2A" w14:textId="4D5570C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F065A" w14:textId="1F209D4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35D0C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652E66F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BBF6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B461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C8824" w14:textId="3583E42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FB839" w14:textId="51E4D85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B595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650657C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5821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C6EE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7060E" w14:textId="39BDACA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03023" w14:textId="2664080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37B84" w14:textId="4A94C86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439544E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9531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58A6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C2EBF" w14:textId="4533881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A233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6AA7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25E007EF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E980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A74A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AAC32" w14:textId="25C6596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CDF77" w14:textId="7B74CD0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5C84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F1779B0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A81F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8F29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063FA" w14:textId="289CF72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839E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107D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4E41C9D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102C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451A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E3B55" w14:textId="1CD82FD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6EB7E" w14:textId="67D477EE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6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522C7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7E7D134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68EC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FE71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16128" w14:textId="5F8B9EA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90269" w14:textId="6DD8347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E6FE7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CDE84DC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C6BA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B1CB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98F05" w14:textId="38EFFA2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073EE" w14:textId="7921D27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C4561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1268B0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91C3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D0D3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14556" w14:textId="1FC7835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DB0DD" w14:textId="4740DCD6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F6BFBE" w14:textId="1E4799F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35</w:t>
            </w:r>
          </w:p>
        </w:tc>
      </w:tr>
      <w:tr w:rsidR="00D12673" w:rsidRPr="00FB5049" w14:paraId="4759A2D6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BE6EF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73D0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C5BED" w14:textId="112D744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F8A01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E52C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923810B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9F3E6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E9E7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201E3" w14:textId="687ACFF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7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F4652" w14:textId="287BA48E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6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97DFF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1130297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BC69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F8F9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54963" w14:textId="720465A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D1C28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DDF0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33BA4DB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6847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5237F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F9D8C" w14:textId="100DD0D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BD89B" w14:textId="38C976EF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1767E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63CCD30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6E1DBF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77F91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B8C85" w14:textId="120DEB6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AA7C1" w14:textId="7D02237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25DFE" w14:textId="029B86A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39</w:t>
            </w:r>
          </w:p>
        </w:tc>
      </w:tr>
      <w:tr w:rsidR="00D12673" w:rsidRPr="00FB5049" w14:paraId="50969307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8CD1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FD98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99791" w14:textId="7CEE247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868FF" w14:textId="57F6D4E6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0D7E1" w14:textId="7AD91BE2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34</w:t>
            </w:r>
          </w:p>
        </w:tc>
      </w:tr>
      <w:tr w:rsidR="00D12673" w:rsidRPr="00FB5049" w14:paraId="77AF8AA3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C445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47655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7DEB2" w14:textId="517886A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74AED" w14:textId="1A325FB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22E1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EE0196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96B1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EB7B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99C59" w14:textId="2B296A7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FF220" w14:textId="2AD11BD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88FC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535F79B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341CF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08D46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87F8F" w14:textId="71EB65B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2759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5868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078F9F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A38F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7A3E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8061E" w14:textId="02D6635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F676A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F486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DFF4F9D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7B1C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B3F2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2E002" w14:textId="40845186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89DF2" w14:textId="1E2D653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5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40120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FAA55E0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34FD3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2900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D2C98" w14:textId="3D200A5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4B64E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2CE89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5C47C93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E5E2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E0D5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2143A" w14:textId="4C6F673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EBE33" w14:textId="3EC58B8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38F28" w14:textId="4AC39AD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55DC6A36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F5EA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1E569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C2A8F" w14:textId="374EFA0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96BD2" w14:textId="1D4DF2F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6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A0FC8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C09CE4D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06EE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CABC5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7AF64" w14:textId="11EAA2E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2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0771B" w14:textId="1FF9488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6103D" w14:textId="439824DE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356</w:t>
            </w:r>
          </w:p>
        </w:tc>
      </w:tr>
      <w:tr w:rsidR="00D12673" w:rsidRPr="00FB5049" w14:paraId="17FFC38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6F27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F826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ADA2D" w14:textId="1337844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0CDA3" w14:textId="7835EB5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D9F29" w14:textId="6DC4D65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80</w:t>
            </w:r>
          </w:p>
        </w:tc>
      </w:tr>
      <w:tr w:rsidR="00D12673" w:rsidRPr="00FB5049" w14:paraId="42320BB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962D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2692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84E09" w14:textId="7EB7686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6A5CF" w14:textId="187C92BE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3B776" w14:textId="34B443FE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6E3C9D06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F594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13BD5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12CF3" w14:textId="7E4912D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6469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DC57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3729B452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31312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F927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30C65" w14:textId="3C450DE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F297A" w14:textId="21A9FFB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6FC4C" w14:textId="1721F2F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3AC3B49A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9FA0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8A9A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1CC87" w14:textId="4B1FE478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034DA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878E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50E8B137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A25A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3587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61960" w14:textId="2A3910EC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839F7" w14:textId="5AA24D4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47427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24966A6C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4F62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3261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8C23B" w14:textId="3F8DFB1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019BD" w14:textId="42EF5DB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84C5D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78E1EAE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BF08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lastRenderedPageBreak/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644B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67DF1" w14:textId="3C9533E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A442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4FEC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B3772C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FE933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1C23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4F59F" w14:textId="6BDE799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FCAB4" w14:textId="5578A75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00B1E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E8ECF0E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D4BE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4935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61919" w14:textId="1FD98BDB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DA468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8F8D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18370D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42840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8EB2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21115" w14:textId="10CAE78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62B45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6CB56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346BCEE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56EC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471D1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3419AD" w14:textId="3CE9EC5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9FAA2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0EB3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1B4EF63F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FECC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B874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27C4C" w14:textId="7118EB9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75BF5" w14:textId="58CDCF3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4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F9E0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4DE8806E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255B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E58F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7EAA1" w14:textId="24614DEF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0CF5F" w14:textId="0E00E5E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041C9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596103D0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8F55E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E6EF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46FA5" w14:textId="25F1C87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BEC54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60EC1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25AC4E68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7512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13D47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8AD27" w14:textId="6A9242E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77B47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0F88E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5B6EA8D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9EDD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63B81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59B02" w14:textId="7D1AD36D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1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858B8" w14:textId="40D59DD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05F24" w14:textId="7606255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07</w:t>
            </w:r>
          </w:p>
        </w:tc>
      </w:tr>
      <w:tr w:rsidR="00D12673" w:rsidRPr="00FB5049" w14:paraId="66DA5171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5BC0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AA94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2C57F0" w14:textId="30494E8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681E9" w14:textId="036CCDD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27475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C1776E9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EF929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96C2A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77207" w14:textId="12A546D3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E7088" w14:textId="73EB8DF1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FB9C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0217AF64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44614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15678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EEDF8" w14:textId="64E9B564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C1BAA" w14:textId="6BABC965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8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DF0B3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58C50F93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DC98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9E7DD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80C142" w14:textId="7609CA50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2CEC0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28A6C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736EAC2F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B97EC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FF08E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C5DCA" w14:textId="47791ACA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6DEEF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3346B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  <w:tr w:rsidR="00D12673" w:rsidRPr="00FB5049" w14:paraId="3D4C5CED" w14:textId="77777777" w:rsidTr="00D7175B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E827B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06573" w14:textId="77777777" w:rsidR="00D12673" w:rsidRPr="00FB5049" w:rsidRDefault="00D12673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0D289" w14:textId="4F24EC69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0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97882" w14:textId="2C7EC722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7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0E98C" w14:textId="77777777" w:rsidR="00D12673" w:rsidRPr="00FB5049" w:rsidRDefault="00D12673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.000</w:t>
            </w:r>
          </w:p>
        </w:tc>
      </w:tr>
    </w:tbl>
    <w:p w14:paraId="58A6C715" w14:textId="77777777" w:rsidR="00286786" w:rsidRPr="00FB5049" w:rsidRDefault="00286786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286786" w:rsidRPr="00FB5049" w:rsidSect="00E80E90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25C792" w14:textId="370085A6" w:rsidR="00F64D19" w:rsidRPr="00F64D19" w:rsidRDefault="00F64D19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8789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8"/>
        <w:gridCol w:w="3558"/>
        <w:gridCol w:w="3567"/>
        <w:gridCol w:w="36"/>
      </w:tblGrid>
      <w:tr w:rsidR="00954462" w:rsidRPr="00FB5049" w14:paraId="7A701CE7" w14:textId="77777777" w:rsidTr="00AC7591">
        <w:trPr>
          <w:tblHeader/>
          <w:jc w:val="center"/>
        </w:trPr>
        <w:tc>
          <w:tcPr>
            <w:tcW w:w="14459" w:type="dxa"/>
            <w:gridSpan w:val="4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4D2A93" w14:textId="676790C4" w:rsidR="00954462" w:rsidRPr="00FB5049" w:rsidRDefault="00954462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D71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23A134B7" w14:textId="53EB8541" w:rsidR="00954462" w:rsidRPr="00FB5049" w:rsidRDefault="00954462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>Study 1. Network comparison test (expected influence</w:t>
            </w:r>
            <w:r w:rsidR="008223A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centrality; N</w:t>
            </w:r>
            <w:r w:rsidR="008223A9" w:rsidRP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DPDR</w:t>
            </w:r>
            <w:r w:rsidR="008223A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= 160, N</w:t>
            </w:r>
            <w:r w:rsidR="008223A9" w:rsidRPr="00586EA4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Controls</w:t>
            </w:r>
            <w:r w:rsidR="008223A9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  <w:lang w:val="en-GB"/>
              </w:rPr>
              <w:t xml:space="preserve"> = 303)</w:t>
            </w:r>
          </w:p>
        </w:tc>
      </w:tr>
      <w:tr w:rsidR="00954462" w:rsidRPr="00FB5049" w14:paraId="51B1F2BF" w14:textId="58D25F2D" w:rsidTr="00AC7591">
        <w:trPr>
          <w:tblHeader/>
          <w:jc w:val="center"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5EEE1" w14:textId="46876101" w:rsidR="00954462" w:rsidRPr="00F64D19" w:rsidRDefault="00954462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817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9E21E" w14:textId="6A90C891" w:rsidR="00954462" w:rsidRPr="00F64D19" w:rsidRDefault="00954462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p</w:t>
            </w:r>
          </w:p>
        </w:tc>
        <w:tc>
          <w:tcPr>
            <w:tcW w:w="4817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44B19" w14:textId="655887EF" w:rsidR="00954462" w:rsidRPr="00F64D19" w:rsidRDefault="00954462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p</w:t>
            </w:r>
            <w:r w:rsidRPr="00FB5049">
              <w:rPr>
                <w:rFonts w:asciiTheme="majorBidi" w:hAnsiTheme="majorBidi" w:cstheme="majorBidi"/>
                <w:b/>
                <w:bCs/>
                <w:i/>
                <w:iCs/>
                <w:noProof/>
                <w:sz w:val="20"/>
                <w:szCs w:val="20"/>
                <w:vertAlign w:val="subscript"/>
                <w:lang w:val="en-GB"/>
              </w:rPr>
              <w:t>FD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</w:tcPr>
          <w:p w14:paraId="199A3244" w14:textId="77777777" w:rsidR="00954462" w:rsidRPr="00FB5049" w:rsidRDefault="00954462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38D2B879" w14:textId="4B872A47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A5C1C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C6607" w14:textId="775323EB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79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2FBCE" w14:textId="305E78D5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1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1B6DBBE3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14080B79" w14:textId="5BCDC1FD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BBB00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19598" w14:textId="46C260F3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253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48A3D" w14:textId="6B0D8EE6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1</w:t>
            </w: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7F97EE88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1C3419EB" w14:textId="02A6DFA1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CEC1D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ACF20" w14:textId="438B55D9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62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9007A" w14:textId="022FEE11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50</w:t>
            </w:r>
          </w:p>
        </w:tc>
        <w:tc>
          <w:tcPr>
            <w:tcW w:w="0" w:type="auto"/>
          </w:tcPr>
          <w:p w14:paraId="56DDDFA8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79262694" w14:textId="18DA0468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31ECC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12417" w14:textId="52D40B61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60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27819" w14:textId="03CCB3DB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860</w:t>
            </w:r>
          </w:p>
        </w:tc>
        <w:tc>
          <w:tcPr>
            <w:tcW w:w="0" w:type="auto"/>
          </w:tcPr>
          <w:p w14:paraId="7EE7C220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06FD1A74" w14:textId="1C0F363F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2F141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E1D42" w14:textId="1BA634FB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682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5543B" w14:textId="5F1C9C72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44</w:t>
            </w:r>
          </w:p>
        </w:tc>
        <w:tc>
          <w:tcPr>
            <w:tcW w:w="0" w:type="auto"/>
          </w:tcPr>
          <w:p w14:paraId="0EA0C2AA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4C4EC8BF" w14:textId="4858BAF1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C7E67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9F9FB" w14:textId="2117046F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15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7CD60" w14:textId="67AAA19C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90</w:t>
            </w:r>
          </w:p>
        </w:tc>
        <w:tc>
          <w:tcPr>
            <w:tcW w:w="0" w:type="auto"/>
          </w:tcPr>
          <w:p w14:paraId="0F087876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65A8F9F9" w14:textId="5301F03A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81E4F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etachment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F64C9" w14:textId="7CBC65A7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75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A53AD" w14:textId="1806D749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50</w:t>
            </w:r>
          </w:p>
        </w:tc>
        <w:tc>
          <w:tcPr>
            <w:tcW w:w="0" w:type="auto"/>
          </w:tcPr>
          <w:p w14:paraId="0C69C51A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6736741A" w14:textId="50BB3CBA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AB57A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ntagonism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0D200" w14:textId="37B9D2EF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88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52B2E" w14:textId="597DB76D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50</w:t>
            </w:r>
          </w:p>
        </w:tc>
        <w:tc>
          <w:tcPr>
            <w:tcW w:w="0" w:type="auto"/>
          </w:tcPr>
          <w:p w14:paraId="3A1593F2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3E97A3E1" w14:textId="68D985BA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0F4F8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isinhibition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29AAC" w14:textId="4170E761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14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448462" w14:textId="46F2BB5F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090</w:t>
            </w:r>
          </w:p>
        </w:tc>
        <w:tc>
          <w:tcPr>
            <w:tcW w:w="0" w:type="auto"/>
          </w:tcPr>
          <w:p w14:paraId="7BEC101A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7469C33E" w14:textId="2A32A5FD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6C761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Psychoticism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BA982" w14:textId="5F1B0DC9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124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2AED4" w14:textId="690AFF21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350</w:t>
            </w:r>
          </w:p>
        </w:tc>
        <w:tc>
          <w:tcPr>
            <w:tcW w:w="0" w:type="auto"/>
          </w:tcPr>
          <w:p w14:paraId="7416AE27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28DFE8AB" w14:textId="252406CE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425A0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42798" w14:textId="53E5A870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456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FBC18" w14:textId="65EA8A19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608</w:t>
            </w:r>
          </w:p>
        </w:tc>
        <w:tc>
          <w:tcPr>
            <w:tcW w:w="0" w:type="auto"/>
          </w:tcPr>
          <w:p w14:paraId="7225D165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F64D19" w:rsidRPr="00FB5049" w14:paraId="166F8806" w14:textId="2FDEF140" w:rsidTr="00AC7591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DBD04" w14:textId="77777777" w:rsidR="00F64D19" w:rsidRPr="00F64D19" w:rsidRDefault="00F64D19" w:rsidP="00CD7248">
            <w:pPr>
              <w:spacing w:line="264" w:lineRule="auto"/>
              <w:ind w:firstLine="0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91493" w14:textId="7677F4C5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674</w:t>
            </w:r>
          </w:p>
        </w:tc>
        <w:tc>
          <w:tcPr>
            <w:tcW w:w="48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7283D" w14:textId="71C0DD9C" w:rsidR="00F64D19" w:rsidRPr="00F64D1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</w:pPr>
            <w:r w:rsidRPr="00FB504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.</w:t>
            </w:r>
            <w:r w:rsidRPr="00F64D19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744</w:t>
            </w:r>
          </w:p>
        </w:tc>
        <w:tc>
          <w:tcPr>
            <w:tcW w:w="0" w:type="auto"/>
          </w:tcPr>
          <w:p w14:paraId="16D9EAE9" w14:textId="77777777" w:rsidR="00F64D19" w:rsidRPr="00FB5049" w:rsidRDefault="00F64D19" w:rsidP="00CD7248">
            <w:pPr>
              <w:spacing w:line="264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</w:tbl>
    <w:p w14:paraId="79982EFE" w14:textId="77777777" w:rsidR="00EA164E" w:rsidRPr="00FB5049" w:rsidRDefault="00EA164E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p w14:paraId="5E4FB4DE" w14:textId="77777777" w:rsidR="00916802" w:rsidRPr="00FB5049" w:rsidRDefault="00916802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916802" w:rsidRPr="00FB5049" w:rsidSect="00AC75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A9CFED" w14:textId="77777777" w:rsidR="003D1D80" w:rsidRPr="00FB5049" w:rsidRDefault="003D1D80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93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992"/>
        <w:gridCol w:w="1134"/>
        <w:gridCol w:w="1417"/>
        <w:gridCol w:w="1418"/>
        <w:gridCol w:w="1134"/>
        <w:gridCol w:w="1371"/>
      </w:tblGrid>
      <w:tr w:rsidR="006D1DF1" w:rsidRPr="00FB5049" w14:paraId="4574F5AA" w14:textId="77777777" w:rsidTr="003455F1">
        <w:trPr>
          <w:trHeight w:val="20"/>
          <w:jc w:val="center"/>
        </w:trPr>
        <w:tc>
          <w:tcPr>
            <w:tcW w:w="931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98C68C2" w14:textId="584C6530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B609D2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71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  <w:p w14:paraId="7A9BC8D8" w14:textId="20C56AA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Study 3</w:t>
            </w:r>
            <w:r w:rsidR="00F95243"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. D</w:t>
            </w: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emogr</w:t>
            </w:r>
            <w:r w:rsidR="653F7C69"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ap</w:t>
            </w: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 xml:space="preserve">hic characteristic of participants </w:t>
            </w:r>
            <w:r w:rsidR="00F95243"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 xml:space="preserve">and other related information </w:t>
            </w: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(N = 14*)</w:t>
            </w:r>
          </w:p>
        </w:tc>
      </w:tr>
      <w:tr w:rsidR="00D252FE" w:rsidRPr="00FB5049" w14:paraId="5EB946B0" w14:textId="77777777" w:rsidTr="003455F1">
        <w:trPr>
          <w:trHeight w:val="20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01438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eudonym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5287E0B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41C59EEF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6EFC5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DD41E7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DA20BF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CB277F8" w14:textId="00570369" w:rsidR="006D1DF1" w:rsidRPr="00FB5049" w:rsidRDefault="002B0439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mally </w:t>
            </w:r>
            <w:r w:rsidR="00D252FE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6D1DF1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gnosed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5B15290" w14:textId="2CBBB8F6" w:rsidR="006D1DF1" w:rsidRPr="00FB5049" w:rsidRDefault="002B0439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</w:t>
            </w:r>
            <w:r w:rsidR="00D252FE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en</w:t>
            </w: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r w:rsidR="00D252FE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6D1DF1"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t</w:t>
            </w:r>
            <w:r w:rsidRPr="00F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</w:t>
            </w:r>
          </w:p>
        </w:tc>
      </w:tr>
      <w:tr w:rsidR="00D252FE" w:rsidRPr="00FB5049" w14:paraId="54772B9D" w14:textId="77777777" w:rsidTr="003455F1">
        <w:trPr>
          <w:trHeight w:val="20"/>
          <w:jc w:val="center"/>
        </w:trPr>
        <w:tc>
          <w:tcPr>
            <w:tcW w:w="12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4D9A8C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Maria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D2BAD4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FA393B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660D2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12490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F88B1E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1D469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02988F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3045DDBE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7AD10A5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Beth</w:t>
            </w:r>
          </w:p>
        </w:tc>
        <w:tc>
          <w:tcPr>
            <w:tcW w:w="567" w:type="dxa"/>
          </w:tcPr>
          <w:p w14:paraId="4087825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299FA3C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5A421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GC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A716F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28159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D1D76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740E96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13B51D2D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0358A20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James</w:t>
            </w:r>
          </w:p>
        </w:tc>
        <w:tc>
          <w:tcPr>
            <w:tcW w:w="567" w:type="dxa"/>
          </w:tcPr>
          <w:p w14:paraId="7A4BF45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4EEA016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59F9F" w14:textId="472A420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0439" w:rsidRPr="00FB50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09554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1864D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0C4B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0E6DCE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49401C54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262D14F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ara</w:t>
            </w:r>
          </w:p>
        </w:tc>
        <w:tc>
          <w:tcPr>
            <w:tcW w:w="567" w:type="dxa"/>
          </w:tcPr>
          <w:p w14:paraId="2A8A753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1CBE9F6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5507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1D95B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0654B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BECD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5E97BD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3574586C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3B8B91B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red</w:t>
            </w:r>
          </w:p>
        </w:tc>
        <w:tc>
          <w:tcPr>
            <w:tcW w:w="567" w:type="dxa"/>
          </w:tcPr>
          <w:p w14:paraId="7461F31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6CB7C2D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AE4A8" w14:textId="3FBBE08E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0439" w:rsidRPr="00FB50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E2FB8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D8B64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6617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965121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252FE" w:rsidRPr="00FB5049" w14:paraId="1865035B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4B70ED2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la</w:t>
            </w:r>
          </w:p>
        </w:tc>
        <w:tc>
          <w:tcPr>
            <w:tcW w:w="567" w:type="dxa"/>
          </w:tcPr>
          <w:p w14:paraId="464669F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165C64E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6C30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C50C0F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6C628F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DC9E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E06DD4F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29AD5B72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763E840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Richard</w:t>
            </w:r>
          </w:p>
        </w:tc>
        <w:tc>
          <w:tcPr>
            <w:tcW w:w="567" w:type="dxa"/>
          </w:tcPr>
          <w:p w14:paraId="575B4BA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14:paraId="6471C9C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5723D8" w14:textId="67C49353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0439" w:rsidRPr="00FB50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07110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25014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ADC79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BCE0546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3DFF0DE2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7A99F88E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Jack</w:t>
            </w:r>
          </w:p>
        </w:tc>
        <w:tc>
          <w:tcPr>
            <w:tcW w:w="567" w:type="dxa"/>
          </w:tcPr>
          <w:p w14:paraId="7FE15F1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040ABB5F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2EB4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GC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C8CC6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554096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9B9FC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64E1EC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5FBE4A6D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7CC4784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</w:p>
        </w:tc>
        <w:tc>
          <w:tcPr>
            <w:tcW w:w="567" w:type="dxa"/>
          </w:tcPr>
          <w:p w14:paraId="1847528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0336B06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96C2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57EC9E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1D33F4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5EE73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0D8FF1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15FB66AA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223A1F3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</w:tc>
        <w:tc>
          <w:tcPr>
            <w:tcW w:w="567" w:type="dxa"/>
          </w:tcPr>
          <w:p w14:paraId="2ACCAF9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097809B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8B81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5B670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8C707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3D89A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F59757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3175E974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689E4FD6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iz</w:t>
            </w:r>
          </w:p>
        </w:tc>
        <w:tc>
          <w:tcPr>
            <w:tcW w:w="567" w:type="dxa"/>
          </w:tcPr>
          <w:p w14:paraId="1C69BAE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1F341AE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F96B89" w14:textId="005AF54C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B0439" w:rsidRPr="00FB50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9F292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FABAD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DFBA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F0C2F0E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25EF6CBF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1389D7E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567" w:type="dxa"/>
          </w:tcPr>
          <w:p w14:paraId="2A2CFE8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1B2C742E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1CFF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442CF8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7DF1B3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E1E1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6C45B4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6FDAE077" w14:textId="77777777" w:rsidTr="003455F1">
        <w:trPr>
          <w:trHeight w:val="20"/>
          <w:jc w:val="center"/>
        </w:trPr>
        <w:tc>
          <w:tcPr>
            <w:tcW w:w="1277" w:type="dxa"/>
            <w:shd w:val="clear" w:color="auto" w:fill="auto"/>
            <w:noWrap/>
            <w:hideMark/>
          </w:tcPr>
          <w:p w14:paraId="6D2B91B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Daisy</w:t>
            </w:r>
          </w:p>
        </w:tc>
        <w:tc>
          <w:tcPr>
            <w:tcW w:w="567" w:type="dxa"/>
          </w:tcPr>
          <w:p w14:paraId="3B81C10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7BD7993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1E95A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VQ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5ED44C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0331C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99E57B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E05640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252FE" w:rsidRPr="00FB5049" w14:paraId="145AE5E2" w14:textId="77777777" w:rsidTr="003455F1">
        <w:trPr>
          <w:trHeight w:val="20"/>
          <w:jc w:val="center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E22E77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Sara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21D612D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25BBF0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EA7AFB2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0BFA6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925135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42278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F37EF9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D1DF1" w:rsidRPr="00FB5049" w14:paraId="591BD5BE" w14:textId="77777777" w:rsidTr="003455F1">
        <w:trPr>
          <w:trHeight w:val="20"/>
          <w:jc w:val="center"/>
        </w:trPr>
        <w:tc>
          <w:tcPr>
            <w:tcW w:w="9310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E31D741" w14:textId="77777777" w:rsidR="006D1DF1" w:rsidRPr="00FB5049" w:rsidRDefault="006D1DF1" w:rsidP="00CD7248">
            <w:pPr>
              <w:suppressAutoHyphens w:val="0"/>
              <w:spacing w:line="264" w:lineRule="auto"/>
              <w:ind w:firstLine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B50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 w:rsidRPr="00FB5049">
              <w:rPr>
                <w:rFonts w:ascii="Times New Roman" w:hAnsi="Times New Roman" w:cs="Times New Roman"/>
                <w:sz w:val="20"/>
                <w:szCs w:val="20"/>
              </w:rPr>
              <w:t>*Five participants could not retrieve their unique identifier at the time of the interview, making their demographics unknown.</w:t>
            </w:r>
          </w:p>
        </w:tc>
      </w:tr>
    </w:tbl>
    <w:p w14:paraId="3145FEFE" w14:textId="77777777" w:rsidR="009A0D39" w:rsidRPr="00FB5049" w:rsidRDefault="009A0D39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9A0D39" w:rsidRPr="00FB5049" w:rsidSect="00FB50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BF1B6F" w14:textId="2AB2BB27" w:rsidR="006D1DF1" w:rsidRPr="00FB5049" w:rsidRDefault="006D1DF1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tbl>
      <w:tblPr>
        <w:tblW w:w="90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5047"/>
      </w:tblGrid>
      <w:tr w:rsidR="008338CF" w:rsidRPr="00FB5049" w14:paraId="54A69B4E" w14:textId="77777777" w:rsidTr="003455F1">
        <w:trPr>
          <w:trHeight w:val="20"/>
          <w:jc w:val="center"/>
        </w:trPr>
        <w:tc>
          <w:tcPr>
            <w:tcW w:w="90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F9729A3" w14:textId="0000E7CE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able </w:t>
            </w:r>
            <w:r w:rsidR="00B609D2" w:rsidRPr="00FB5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</w:t>
            </w:r>
            <w:r w:rsidR="00D7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  <w:p w14:paraId="152557D1" w14:textId="3FC3603C" w:rsidR="008338CF" w:rsidRPr="00FB5049" w:rsidRDefault="00F95243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udy 3. S</w:t>
            </w:r>
            <w:r w:rsidR="008338CF" w:rsidRPr="00FB50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mmary of themes and sub-themes (N = 19)</w:t>
            </w:r>
          </w:p>
        </w:tc>
      </w:tr>
      <w:tr w:rsidR="008338CF" w:rsidRPr="00FB5049" w14:paraId="535E87D3" w14:textId="77777777" w:rsidTr="003455F1">
        <w:trPr>
          <w:trHeight w:val="20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6A0E9E3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me</w:t>
            </w:r>
          </w:p>
        </w:tc>
        <w:tc>
          <w:tcPr>
            <w:tcW w:w="50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639682E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b-theme</w:t>
            </w:r>
          </w:p>
        </w:tc>
      </w:tr>
      <w:tr w:rsidR="008338CF" w:rsidRPr="00FB5049" w14:paraId="0A6C57F4" w14:textId="77777777" w:rsidTr="003455F1">
        <w:trPr>
          <w:trHeight w:val="20"/>
          <w:jc w:val="center"/>
        </w:trPr>
        <w:tc>
          <w:tcPr>
            <w:tcW w:w="396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8D7EB2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“How it started and what happened next”: DPDR onset as a major life turning point and contaminator. </w:t>
            </w:r>
          </w:p>
        </w:tc>
        <w:tc>
          <w:tcPr>
            <w:tcW w:w="504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4252BA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 DPDR onset as a life turning point and contaminator. </w:t>
            </w:r>
          </w:p>
        </w:tc>
      </w:tr>
      <w:tr w:rsidR="008338CF" w:rsidRPr="00FB5049" w14:paraId="139B1F20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7976EFD2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62DB56BB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The challenge of making sense of altered perceptual boundaries.</w:t>
            </w:r>
          </w:p>
        </w:tc>
      </w:tr>
      <w:tr w:rsidR="008338CF" w:rsidRPr="00FB5049" w14:paraId="7507241D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4105C446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15478D5F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 Difficulties with describing, characterizing, and communicating symptoms.</w:t>
            </w:r>
          </w:p>
        </w:tc>
      </w:tr>
      <w:tr w:rsidR="008338CF" w:rsidRPr="00FB5049" w14:paraId="0580333C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2E016BFD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0798A1B4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. Existentialist thinking and rumination. </w:t>
            </w:r>
          </w:p>
        </w:tc>
      </w:tr>
      <w:tr w:rsidR="008338CF" w:rsidRPr="00FB5049" w14:paraId="18A0A649" w14:textId="77777777" w:rsidTr="003455F1">
        <w:trPr>
          <w:trHeight w:val="20"/>
          <w:jc w:val="center"/>
        </w:trPr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23A4B28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620683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5. Failures with healthcare. </w:t>
            </w:r>
          </w:p>
        </w:tc>
      </w:tr>
      <w:tr w:rsidR="008338CF" w:rsidRPr="00FB5049" w14:paraId="18D3523C" w14:textId="77777777" w:rsidTr="003455F1">
        <w:trPr>
          <w:trHeight w:val="20"/>
          <w:jc w:val="center"/>
        </w:trPr>
        <w:tc>
          <w:tcPr>
            <w:tcW w:w="396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17F810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“Why me?” Meaning-making, exploratory narratives associated with the lived experience of DPDR.</w:t>
            </w:r>
          </w:p>
        </w:tc>
        <w:tc>
          <w:tcPr>
            <w:tcW w:w="50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0946AD5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 Traumatic antecedents.</w:t>
            </w:r>
          </w:p>
        </w:tc>
      </w:tr>
      <w:tr w:rsidR="008338CF" w:rsidRPr="00FB5049" w14:paraId="19EB6D81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7E068E00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top w:val="nil"/>
            </w:tcBorders>
            <w:shd w:val="clear" w:color="auto" w:fill="auto"/>
            <w:noWrap/>
            <w:hideMark/>
          </w:tcPr>
          <w:p w14:paraId="5C829DC5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Feeling like losing control.</w:t>
            </w:r>
          </w:p>
        </w:tc>
      </w:tr>
      <w:tr w:rsidR="008338CF" w:rsidRPr="00FB5049" w14:paraId="0F54D37F" w14:textId="77777777" w:rsidTr="003455F1">
        <w:trPr>
          <w:trHeight w:val="20"/>
          <w:jc w:val="center"/>
        </w:trPr>
        <w:tc>
          <w:tcPr>
            <w:tcW w:w="3969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7D4A6A8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40A6F19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 Alternance of Derealization and Depersonalization. </w:t>
            </w:r>
          </w:p>
        </w:tc>
      </w:tr>
      <w:tr w:rsidR="008338CF" w:rsidRPr="00FB5049" w14:paraId="4B7C151B" w14:textId="77777777" w:rsidTr="003455F1">
        <w:trPr>
          <w:trHeight w:val="20"/>
          <w:jc w:val="center"/>
        </w:trPr>
        <w:tc>
          <w:tcPr>
            <w:tcW w:w="396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427891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 “The more you think about it, the worse it gets”: Coping strategies, tentative redemptions, and failed resolutions. </w:t>
            </w:r>
          </w:p>
        </w:tc>
        <w:tc>
          <w:tcPr>
            <w:tcW w:w="50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5182CD1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 Management of short-term anxiety, rumination, and fear.</w:t>
            </w:r>
          </w:p>
        </w:tc>
      </w:tr>
      <w:tr w:rsidR="008338CF" w:rsidRPr="00FB5049" w14:paraId="0FFD1FF1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72429C13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top w:val="nil"/>
            </w:tcBorders>
            <w:shd w:val="clear" w:color="auto" w:fill="auto"/>
            <w:noWrap/>
            <w:hideMark/>
          </w:tcPr>
          <w:p w14:paraId="006A7AFE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Long-term coping strategies and approaches to recovery.</w:t>
            </w:r>
          </w:p>
        </w:tc>
      </w:tr>
      <w:tr w:rsidR="008338CF" w:rsidRPr="00FB5049" w14:paraId="0EA08031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7CBF26D5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4C41AD41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3. Distraction and diversion as coping strategies. </w:t>
            </w:r>
          </w:p>
        </w:tc>
      </w:tr>
      <w:tr w:rsidR="008338CF" w:rsidRPr="00FB5049" w14:paraId="4B5FD872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3E6288A8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652158FD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. Finding out about the condition. </w:t>
            </w:r>
          </w:p>
        </w:tc>
      </w:tr>
      <w:tr w:rsidR="008338CF" w:rsidRPr="00FB5049" w14:paraId="4825E402" w14:textId="77777777" w:rsidTr="003455F1">
        <w:trPr>
          <w:trHeight w:val="20"/>
          <w:jc w:val="center"/>
        </w:trPr>
        <w:tc>
          <w:tcPr>
            <w:tcW w:w="3969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6FF74E4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13422C1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 Tentative redemptions and unsuccessful therapies.</w:t>
            </w:r>
          </w:p>
        </w:tc>
      </w:tr>
      <w:tr w:rsidR="008338CF" w:rsidRPr="00FB5049" w14:paraId="013BA585" w14:textId="77777777" w:rsidTr="003455F1">
        <w:trPr>
          <w:trHeight w:val="20"/>
          <w:jc w:val="center"/>
        </w:trPr>
        <w:tc>
          <w:tcPr>
            <w:tcW w:w="396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A90CC6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 “It’s kind of hindered things for me”: Living with DPDR, disrupted agency and communion.  </w:t>
            </w:r>
          </w:p>
        </w:tc>
        <w:tc>
          <w:tcPr>
            <w:tcW w:w="504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05BEA63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 Impact on interpersonal self-efficacy.</w:t>
            </w:r>
          </w:p>
        </w:tc>
      </w:tr>
      <w:tr w:rsidR="008338CF" w:rsidRPr="00FB5049" w14:paraId="17274ED6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684992B7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tcBorders>
              <w:top w:val="nil"/>
            </w:tcBorders>
            <w:shd w:val="clear" w:color="auto" w:fill="auto"/>
            <w:noWrap/>
            <w:hideMark/>
          </w:tcPr>
          <w:p w14:paraId="698E678C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 Negative self-identifications with DPDR. </w:t>
            </w:r>
          </w:p>
        </w:tc>
      </w:tr>
      <w:tr w:rsidR="008338CF" w:rsidRPr="00FB5049" w14:paraId="72759B0D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5A082D93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06C94556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 Beliefs about the chronic and irreversible nature of DPDR.</w:t>
            </w:r>
          </w:p>
        </w:tc>
      </w:tr>
      <w:tr w:rsidR="008338CF" w:rsidRPr="00FB5049" w14:paraId="2CCB2FCC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24CA4560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7ED42CE4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. Talking with other people with DPDR does not help. </w:t>
            </w:r>
          </w:p>
        </w:tc>
      </w:tr>
      <w:tr w:rsidR="008338CF" w:rsidRPr="00FB5049" w14:paraId="7A1BE67A" w14:textId="77777777" w:rsidTr="003455F1">
        <w:trPr>
          <w:trHeight w:val="20"/>
          <w:jc w:val="center"/>
        </w:trPr>
        <w:tc>
          <w:tcPr>
            <w:tcW w:w="3969" w:type="dxa"/>
            <w:vMerge/>
            <w:shd w:val="clear" w:color="auto" w:fill="auto"/>
            <w:noWrap/>
            <w:hideMark/>
          </w:tcPr>
          <w:p w14:paraId="09F58073" w14:textId="77777777" w:rsidR="008338CF" w:rsidRPr="00FB5049" w:rsidRDefault="008338CF" w:rsidP="00CD7248">
            <w:pPr>
              <w:suppressAutoHyphens w:val="0"/>
              <w:spacing w:line="264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47" w:type="dxa"/>
            <w:shd w:val="clear" w:color="auto" w:fill="auto"/>
            <w:noWrap/>
            <w:hideMark/>
          </w:tcPr>
          <w:p w14:paraId="2A4D7F5D" w14:textId="77777777" w:rsidR="008338CF" w:rsidRPr="00FB5049" w:rsidRDefault="008338CF" w:rsidP="00AC7591">
            <w:pPr>
              <w:suppressAutoHyphens w:val="0"/>
              <w:spacing w:line="264" w:lineRule="auto"/>
              <w:ind w:left="173" w:hanging="1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B5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 The role of social/emotional support offered by close ones</w:t>
            </w:r>
          </w:p>
        </w:tc>
      </w:tr>
    </w:tbl>
    <w:p w14:paraId="1682F2DB" w14:textId="77777777" w:rsidR="00B271F0" w:rsidRPr="00FB5049" w:rsidRDefault="00B271F0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</w:pPr>
    </w:p>
    <w:p w14:paraId="7FC2CF49" w14:textId="77777777" w:rsidR="008338CF" w:rsidRPr="00FB5049" w:rsidRDefault="008338CF" w:rsidP="00CD7248">
      <w:pPr>
        <w:spacing w:line="264" w:lineRule="auto"/>
        <w:ind w:firstLine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sectPr w:rsidR="008338CF" w:rsidRPr="00FB5049" w:rsidSect="00B271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A5B0A3" w14:textId="03FFF307" w:rsidR="005424D6" w:rsidRPr="00FB5049" w:rsidRDefault="00D525E7" w:rsidP="00CD7248">
      <w:pPr>
        <w:keepNext/>
        <w:spacing w:line="264" w:lineRule="auto"/>
        <w:ind w:firstLine="0"/>
        <w:jc w:val="center"/>
        <w:rPr>
          <w:sz w:val="20"/>
          <w:szCs w:val="20"/>
        </w:rPr>
      </w:pPr>
      <w:r w:rsidRPr="00FB5049">
        <w:rPr>
          <w:noProof/>
          <w:sz w:val="20"/>
          <w:szCs w:val="20"/>
        </w:rPr>
        <w:lastRenderedPageBreak/>
        <w:drawing>
          <wp:inline distT="0" distB="0" distL="0" distR="0" wp14:anchorId="3862BC11" wp14:editId="253DFF28">
            <wp:extent cx="6159130" cy="6480000"/>
            <wp:effectExtent l="19050" t="19050" r="13335" b="16510"/>
            <wp:docPr id="5355323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130" cy="648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235AF34" w14:textId="02D14C04" w:rsidR="005424D6" w:rsidRPr="00FB5049" w:rsidRDefault="005424D6" w:rsidP="00CD7248">
      <w:pPr>
        <w:pStyle w:val="Caption"/>
        <w:spacing w:after="0" w:line="264" w:lineRule="auto"/>
        <w:ind w:firstLine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385960">
        <w:rPr>
          <w:rFonts w:ascii="Times New Roman" w:hAnsi="Times New Roman" w:cs="Times New Roman"/>
          <w:color w:val="auto"/>
          <w:sz w:val="20"/>
          <w:szCs w:val="20"/>
        </w:rPr>
        <w:t>F</w:t>
      </w:r>
      <w:r w:rsidR="00B609D2" w:rsidRPr="00FB504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6852CF" w:rsidRPr="00FB5049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9D2EFC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udy 1. 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dependent samples mean differences (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FB504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DPDR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160, 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FB504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Controls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</w:t>
      </w:r>
      <w:r w:rsidR="00D26CF0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03).</w:t>
      </w:r>
      <w:r w:rsidR="00D525E7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ach variable, values are mean-centered. </w:t>
      </w:r>
    </w:p>
    <w:p w14:paraId="6D0E6A95" w14:textId="77777777" w:rsidR="00E044AD" w:rsidRPr="00FB5049" w:rsidRDefault="00E044AD" w:rsidP="00CD7248">
      <w:pPr>
        <w:spacing w:line="264" w:lineRule="auto"/>
        <w:rPr>
          <w:sz w:val="20"/>
          <w:szCs w:val="20"/>
          <w:lang w:val="en-GB"/>
        </w:rPr>
      </w:pPr>
    </w:p>
    <w:p w14:paraId="0D53EB26" w14:textId="77777777" w:rsidR="00A119B9" w:rsidRPr="00FB5049" w:rsidRDefault="00A119B9" w:rsidP="00CD7248">
      <w:pPr>
        <w:spacing w:line="264" w:lineRule="auto"/>
        <w:rPr>
          <w:sz w:val="20"/>
          <w:szCs w:val="20"/>
          <w:lang w:val="en-GB"/>
        </w:rPr>
        <w:sectPr w:rsidR="00A119B9" w:rsidRPr="00FB5049" w:rsidSect="005424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FE0F7F" w14:textId="2D652605" w:rsidR="00CB6558" w:rsidRPr="00FB5049" w:rsidRDefault="00764027" w:rsidP="00CD7248">
      <w:pPr>
        <w:keepNext/>
        <w:spacing w:line="264" w:lineRule="auto"/>
        <w:ind w:firstLine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2417020" wp14:editId="1CB04773">
            <wp:extent cx="5105400" cy="6457950"/>
            <wp:effectExtent l="19050" t="19050" r="19050" b="19050"/>
            <wp:docPr id="5618234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6457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597F731" w14:textId="13D1D90A" w:rsidR="007B60D5" w:rsidRPr="003C03D9" w:rsidRDefault="00CB6558" w:rsidP="003C03D9">
      <w:pPr>
        <w:pStyle w:val="Caption"/>
        <w:tabs>
          <w:tab w:val="left" w:pos="8789"/>
        </w:tabs>
        <w:spacing w:after="0" w:line="264" w:lineRule="auto"/>
        <w:ind w:left="284" w:right="237" w:firstLine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sectPr w:rsidR="007B60D5" w:rsidRPr="003C03D9" w:rsidSect="005424D6">
          <w:head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F87F88">
        <w:rPr>
          <w:rFonts w:ascii="Times New Roman" w:hAnsi="Times New Roman" w:cs="Times New Roman"/>
          <w:color w:val="auto"/>
          <w:sz w:val="20"/>
          <w:szCs w:val="20"/>
        </w:rPr>
        <w:t>F</w:t>
      </w:r>
      <w:r w:rsidR="00B609D2" w:rsidRPr="00FB504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B609D2" w:rsidRPr="00FB5049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3926E3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udy </w:t>
      </w:r>
      <w:r w:rsidR="009D2EFC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="003926E3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entrality point estimates</w:t>
      </w:r>
      <w:r w:rsidR="00792F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mean-centered) </w:t>
      </w:r>
      <w:r w:rsidR="0081659D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om bootstrapping (</w:t>
      </w:r>
      <w:r w:rsidR="00792F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.e., obtained by </w:t>
      </w:r>
      <w:r w:rsidR="0081659D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ropping 5% to 75% of cases in steps of 5%, 1,000 samples examined at each stage) (</w:t>
      </w:r>
      <w:r w:rsidR="0081659D" w:rsidRPr="00FB5049">
        <w:rPr>
          <w:rFonts w:ascii="Times New Roman" w:hAnsi="Times New Roman" w:cs="Times New Roman"/>
          <w:color w:val="auto"/>
          <w:sz w:val="20"/>
          <w:szCs w:val="20"/>
        </w:rPr>
        <w:t>N</w:t>
      </w:r>
      <w:r w:rsidR="0081659D" w:rsidRPr="00FB504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DPDR</w:t>
      </w:r>
      <w:r w:rsidR="0081659D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160</w:t>
      </w:r>
      <w:r w:rsidR="00F45D09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</w:t>
      </w:r>
      <w:r w:rsidR="0081659D" w:rsidRPr="00FB5049">
        <w:rPr>
          <w:rFonts w:ascii="Times New Roman" w:hAnsi="Times New Roman" w:cs="Times New Roman"/>
          <w:color w:val="auto"/>
          <w:sz w:val="20"/>
          <w:szCs w:val="20"/>
        </w:rPr>
        <w:t>N</w:t>
      </w:r>
      <w:r w:rsidR="0081659D" w:rsidRPr="00FB504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Controls</w:t>
      </w:r>
      <w:r w:rsidR="0081659D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303)</w:t>
      </w:r>
      <w:r w:rsidR="003340DC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3C03D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haded areas represent estimates </w:t>
      </w:r>
      <w:r w:rsidR="003C03D9" w:rsidRPr="00947C1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±</w:t>
      </w:r>
      <w:r w:rsidR="003C03D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ndard errors obtained via bootstrapping</w:t>
      </w:r>
      <w:r w:rsidR="00792F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</w:p>
    <w:p w14:paraId="4ABA7A36" w14:textId="1A98F920" w:rsidR="006852CF" w:rsidRPr="00FB5049" w:rsidRDefault="00AD3B86" w:rsidP="00CD7248">
      <w:pPr>
        <w:keepNext/>
        <w:spacing w:line="264" w:lineRule="auto"/>
        <w:ind w:firstLine="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8D6831D" wp14:editId="25A8EA6B">
            <wp:extent cx="5105400" cy="6457950"/>
            <wp:effectExtent l="19050" t="19050" r="19050" b="19050"/>
            <wp:docPr id="1255178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6457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EFD7686" w14:textId="7630A8AA" w:rsidR="006852CF" w:rsidRPr="00FB5049" w:rsidRDefault="006852CF" w:rsidP="00CD7248">
      <w:pPr>
        <w:pStyle w:val="Caption"/>
        <w:spacing w:after="0" w:line="264" w:lineRule="auto"/>
        <w:ind w:left="284" w:right="237" w:firstLine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F87F88">
        <w:rPr>
          <w:rFonts w:ascii="Times New Roman" w:hAnsi="Times New Roman" w:cs="Times New Roman"/>
          <w:color w:val="auto"/>
          <w:sz w:val="20"/>
          <w:szCs w:val="20"/>
        </w:rPr>
        <w:t>F</w:t>
      </w:r>
      <w:r w:rsidR="00CA6132" w:rsidRPr="00FB504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CA6132" w:rsidRPr="00FB5049">
        <w:rPr>
          <w:rFonts w:ascii="Times New Roman" w:hAnsi="Times New Roman" w:cs="Times New Roman"/>
          <w:noProof/>
          <w:color w:val="auto"/>
          <w:sz w:val="20"/>
          <w:szCs w:val="20"/>
        </w:rPr>
        <w:t>3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="00410A53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udy </w:t>
      </w:r>
      <w:r w:rsidR="009D2EFC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</w:t>
      </w:r>
      <w:r w:rsidR="00410A53"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410A53" w:rsidRPr="00FB504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entrality point estimates </w:t>
      </w:r>
      <w:r w:rsidR="00792F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(mean-centered) 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om bootstrapping (</w:t>
      </w:r>
      <w:r w:rsidR="00792FE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.e., obtained by 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ropping 5% to 75% of cases in steps of 5%, 1,000 samples examined at each stage); (</w:t>
      </w:r>
      <w:r w:rsidRPr="00FB5049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FB5049">
        <w:rPr>
          <w:rFonts w:ascii="Times New Roman" w:hAnsi="Times New Roman" w:cs="Times New Roman"/>
          <w:color w:val="auto"/>
          <w:sz w:val="20"/>
          <w:szCs w:val="20"/>
          <w:vertAlign w:val="subscript"/>
        </w:rPr>
        <w:t>DPDR</w:t>
      </w:r>
      <w:r w:rsidRPr="00FB504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= 160). </w:t>
      </w:r>
      <w:r w:rsidR="00F11AE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haded </w:t>
      </w:r>
      <w:r w:rsidR="00947C1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reas represent estimates </w:t>
      </w:r>
      <w:r w:rsidR="00947C10" w:rsidRPr="00947C1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±</w:t>
      </w:r>
      <w:r w:rsidR="00947C1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ndard errors obtained via bootstrapping</w:t>
      </w:r>
      <w:r w:rsidR="00DB61E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</w:p>
    <w:p w14:paraId="3EE8A0AC" w14:textId="0CB8EB05" w:rsidR="00E6415C" w:rsidRPr="00FB5049" w:rsidRDefault="00E6415C" w:rsidP="00CD7248">
      <w:pPr>
        <w:pStyle w:val="Caption"/>
        <w:spacing w:after="0" w:line="264" w:lineRule="auto"/>
        <w:jc w:val="center"/>
        <w:rPr>
          <w:sz w:val="20"/>
          <w:szCs w:val="20"/>
        </w:rPr>
      </w:pPr>
    </w:p>
    <w:sectPr w:rsidR="00E6415C" w:rsidRPr="00FB5049" w:rsidSect="00542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ECBA5B" w14:textId="77777777" w:rsidR="00E93433" w:rsidRPr="00C90410" w:rsidRDefault="00E93433">
      <w:pPr>
        <w:spacing w:line="240" w:lineRule="auto"/>
      </w:pPr>
      <w:r w:rsidRPr="00C90410">
        <w:separator/>
      </w:r>
    </w:p>
  </w:endnote>
  <w:endnote w:type="continuationSeparator" w:id="0">
    <w:p w14:paraId="1B6F55DC" w14:textId="77777777" w:rsidR="00E93433" w:rsidRPr="00C90410" w:rsidRDefault="00E93433">
      <w:pPr>
        <w:spacing w:line="240" w:lineRule="auto"/>
      </w:pPr>
      <w:r w:rsidRPr="00C9041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39D3BE" w14:textId="77777777" w:rsidR="00E93433" w:rsidRPr="00C90410" w:rsidRDefault="00E93433">
      <w:pPr>
        <w:spacing w:line="240" w:lineRule="auto"/>
      </w:pPr>
      <w:r w:rsidRPr="00C90410">
        <w:separator/>
      </w:r>
    </w:p>
  </w:footnote>
  <w:footnote w:type="continuationSeparator" w:id="0">
    <w:p w14:paraId="1211D5E7" w14:textId="77777777" w:rsidR="00E93433" w:rsidRPr="00C90410" w:rsidRDefault="00E93433">
      <w:pPr>
        <w:spacing w:line="240" w:lineRule="auto"/>
      </w:pPr>
      <w:r w:rsidRPr="00C9041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F45695" w14:textId="7232FFCC" w:rsidR="0025371C" w:rsidRPr="00C90410" w:rsidRDefault="001B7E73" w:rsidP="00B867AE">
    <w:pPr>
      <w:pStyle w:val="Header"/>
      <w:tabs>
        <w:tab w:val="clear" w:pos="8306"/>
        <w:tab w:val="right" w:pos="8647"/>
      </w:tabs>
      <w:ind w:right="360" w:firstLine="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INDIVIDUAL DIFFERENCES IN </w:t>
    </w:r>
    <w:r w:rsidR="0025371C" w:rsidRPr="00C90410">
      <w:rPr>
        <w:rFonts w:ascii="Times New Roman" w:hAnsi="Times New Roman" w:cs="Times New Roman"/>
        <w:sz w:val="20"/>
        <w:szCs w:val="20"/>
      </w:rPr>
      <w:t>DEPERSONALIZATION</w:t>
    </w:r>
    <w:r w:rsidR="002B1802" w:rsidRPr="00C90410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-121847737"/>
        <w:docPartObj>
          <w:docPartGallery w:val="Page Numbers (Top of Page)"/>
          <w:docPartUnique/>
        </w:docPartObj>
      </w:sdtPr>
      <w:sdtEndPr/>
      <w:sdtContent>
        <w:r w:rsidR="0025371C" w:rsidRPr="00C9041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25371C" w:rsidRPr="00C9041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25371C" w:rsidRPr="00C9041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5371C" w:rsidRPr="00C90410">
          <w:rPr>
            <w:rFonts w:ascii="Times New Roman" w:hAnsi="Times New Roman" w:cs="Times New Roman"/>
            <w:sz w:val="20"/>
            <w:szCs w:val="20"/>
          </w:rPr>
          <w:t>2</w:t>
        </w:r>
        <w:r w:rsidR="0025371C" w:rsidRPr="00C90410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46161" w14:textId="2AB51FF8" w:rsidR="00C81FAA" w:rsidRPr="00C90410" w:rsidRDefault="00C81FAA" w:rsidP="00B867AE">
    <w:pPr>
      <w:pStyle w:val="Header"/>
      <w:tabs>
        <w:tab w:val="clear" w:pos="8306"/>
        <w:tab w:val="right" w:pos="8647"/>
      </w:tabs>
      <w:ind w:right="360" w:firstLine="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INDIVIDUAL DIFFERENCES IN </w:t>
    </w:r>
    <w:r w:rsidRPr="00C90410">
      <w:rPr>
        <w:rFonts w:ascii="Times New Roman" w:hAnsi="Times New Roman" w:cs="Times New Roman"/>
        <w:sz w:val="20"/>
        <w:szCs w:val="20"/>
      </w:rPr>
      <w:t>DEPERSONALIZATION</w:t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 w:rsidRPr="00C90410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-1455253354"/>
        <w:docPartObj>
          <w:docPartGallery w:val="Page Numbers (Top of Page)"/>
          <w:docPartUnique/>
        </w:docPartObj>
      </w:sdtPr>
      <w:sdtEndPr/>
      <w:sdtContent>
        <w:r w:rsidRPr="00C9041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9041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90410">
          <w:rPr>
            <w:rFonts w:ascii="Times New Roman" w:hAnsi="Times New Roman" w:cs="Times New Roman"/>
            <w:sz w:val="20"/>
            <w:szCs w:val="20"/>
          </w:rPr>
          <w:t>2</w: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3C9071" w14:textId="6DA4EBBF" w:rsidR="00260936" w:rsidRPr="00C90410" w:rsidRDefault="00260936" w:rsidP="00B867AE">
    <w:pPr>
      <w:pStyle w:val="Header"/>
      <w:tabs>
        <w:tab w:val="clear" w:pos="8306"/>
        <w:tab w:val="right" w:pos="8647"/>
      </w:tabs>
      <w:ind w:right="360" w:firstLine="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INDIVIDUAL DIFFERENCES IN </w:t>
    </w:r>
    <w:r w:rsidRPr="00C90410">
      <w:rPr>
        <w:rFonts w:ascii="Times New Roman" w:hAnsi="Times New Roman" w:cs="Times New Roman"/>
        <w:sz w:val="20"/>
        <w:szCs w:val="20"/>
      </w:rPr>
      <w:t>DEPERSONALIZATION</w:t>
    </w:r>
    <w:r w:rsidRPr="00C90410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-1923563664"/>
        <w:docPartObj>
          <w:docPartGallery w:val="Page Numbers (Top of Page)"/>
          <w:docPartUnique/>
        </w:docPartObj>
      </w:sdtPr>
      <w:sdtEndPr/>
      <w:sdtContent>
        <w:r w:rsidRPr="00C9041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9041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90410">
          <w:rPr>
            <w:rFonts w:ascii="Times New Roman" w:hAnsi="Times New Roman" w:cs="Times New Roman"/>
            <w:sz w:val="20"/>
            <w:szCs w:val="20"/>
          </w:rPr>
          <w:t>2</w: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549BD" w14:textId="494877BE" w:rsidR="003926E3" w:rsidRPr="00C90410" w:rsidRDefault="003926E3" w:rsidP="00B867AE">
    <w:pPr>
      <w:pStyle w:val="Header"/>
      <w:tabs>
        <w:tab w:val="clear" w:pos="8306"/>
        <w:tab w:val="right" w:pos="8647"/>
      </w:tabs>
      <w:ind w:right="360" w:firstLine="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INDIVIDUAL DIFFERENCES IN </w:t>
    </w:r>
    <w:r w:rsidRPr="00C90410">
      <w:rPr>
        <w:rFonts w:ascii="Times New Roman" w:hAnsi="Times New Roman" w:cs="Times New Roman"/>
        <w:sz w:val="20"/>
        <w:szCs w:val="20"/>
      </w:rPr>
      <w:t>DEPERSONALIZATION</w:t>
    </w:r>
    <w:r w:rsidRPr="00C90410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-1771157297"/>
        <w:docPartObj>
          <w:docPartGallery w:val="Page Numbers (Top of Page)"/>
          <w:docPartUnique/>
        </w:docPartObj>
      </w:sdtPr>
      <w:sdtEndPr/>
      <w:sdtContent>
        <w:r w:rsidRPr="00C9041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9041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90410">
          <w:rPr>
            <w:rFonts w:ascii="Times New Roman" w:hAnsi="Times New Roman" w:cs="Times New Roman"/>
            <w:sz w:val="20"/>
            <w:szCs w:val="20"/>
          </w:rPr>
          <w:t>2</w:t>
        </w:r>
        <w:r w:rsidRPr="00C90410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17849"/>
    <w:multiLevelType w:val="multilevel"/>
    <w:tmpl w:val="9B36119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370FE5"/>
    <w:multiLevelType w:val="multilevel"/>
    <w:tmpl w:val="042EA9C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7642DB"/>
    <w:multiLevelType w:val="multilevel"/>
    <w:tmpl w:val="071AEB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9E52BD"/>
    <w:multiLevelType w:val="multilevel"/>
    <w:tmpl w:val="BF22F7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13BC4"/>
    <w:multiLevelType w:val="multilevel"/>
    <w:tmpl w:val="2068BDC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6F0897"/>
    <w:multiLevelType w:val="multilevel"/>
    <w:tmpl w:val="8D9E66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C5299"/>
    <w:multiLevelType w:val="multilevel"/>
    <w:tmpl w:val="09CAC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8A4350"/>
    <w:multiLevelType w:val="multilevel"/>
    <w:tmpl w:val="3B56E4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D6630E"/>
    <w:multiLevelType w:val="multilevel"/>
    <w:tmpl w:val="A13E371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A90A30"/>
    <w:multiLevelType w:val="multilevel"/>
    <w:tmpl w:val="08727B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1477EC"/>
    <w:multiLevelType w:val="multilevel"/>
    <w:tmpl w:val="C7F470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2D0A02"/>
    <w:multiLevelType w:val="multilevel"/>
    <w:tmpl w:val="5C6AB14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6E22C19"/>
    <w:multiLevelType w:val="hybridMultilevel"/>
    <w:tmpl w:val="C87CE300"/>
    <w:lvl w:ilvl="0" w:tplc="E6FE46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9B4B2E"/>
    <w:multiLevelType w:val="hybridMultilevel"/>
    <w:tmpl w:val="C108F6D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DF18CF"/>
    <w:multiLevelType w:val="multilevel"/>
    <w:tmpl w:val="E0CEFFD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407DA7"/>
    <w:multiLevelType w:val="multilevel"/>
    <w:tmpl w:val="634E32A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596D18"/>
    <w:multiLevelType w:val="multilevel"/>
    <w:tmpl w:val="ED5ED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6A5FE1"/>
    <w:multiLevelType w:val="multilevel"/>
    <w:tmpl w:val="F3662A4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7A724A8"/>
    <w:multiLevelType w:val="multilevel"/>
    <w:tmpl w:val="0F72D35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052BEF"/>
    <w:multiLevelType w:val="multilevel"/>
    <w:tmpl w:val="5742DB7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F890BCE"/>
    <w:multiLevelType w:val="multilevel"/>
    <w:tmpl w:val="332EEF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0D240BF"/>
    <w:multiLevelType w:val="multilevel"/>
    <w:tmpl w:val="4B9AD54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0D301C9"/>
    <w:multiLevelType w:val="multilevel"/>
    <w:tmpl w:val="371C7A0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974235"/>
    <w:multiLevelType w:val="multilevel"/>
    <w:tmpl w:val="7986842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FF15B8"/>
    <w:multiLevelType w:val="multilevel"/>
    <w:tmpl w:val="AB2C49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F407599"/>
    <w:multiLevelType w:val="multilevel"/>
    <w:tmpl w:val="70862B4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6868D9"/>
    <w:multiLevelType w:val="hybridMultilevel"/>
    <w:tmpl w:val="270A2B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AFE4F3F"/>
    <w:multiLevelType w:val="hybridMultilevel"/>
    <w:tmpl w:val="BCF46B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C2A4ADA"/>
    <w:multiLevelType w:val="multilevel"/>
    <w:tmpl w:val="897867E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65625CC"/>
    <w:multiLevelType w:val="multilevel"/>
    <w:tmpl w:val="7908CC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203281"/>
    <w:multiLevelType w:val="hybridMultilevel"/>
    <w:tmpl w:val="C87CE30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8E37A2C"/>
    <w:multiLevelType w:val="multilevel"/>
    <w:tmpl w:val="91888BF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4A101B"/>
    <w:multiLevelType w:val="multilevel"/>
    <w:tmpl w:val="FCC0FD3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5156326">
    <w:abstractNumId w:val="12"/>
  </w:num>
  <w:num w:numId="2" w16cid:durableId="998777624">
    <w:abstractNumId w:val="30"/>
  </w:num>
  <w:num w:numId="3" w16cid:durableId="1528372573">
    <w:abstractNumId w:val="26"/>
  </w:num>
  <w:num w:numId="4" w16cid:durableId="685912813">
    <w:abstractNumId w:val="6"/>
  </w:num>
  <w:num w:numId="5" w16cid:durableId="1049383201">
    <w:abstractNumId w:val="24"/>
  </w:num>
  <w:num w:numId="6" w16cid:durableId="491062762">
    <w:abstractNumId w:val="7"/>
  </w:num>
  <w:num w:numId="7" w16cid:durableId="348719874">
    <w:abstractNumId w:val="2"/>
  </w:num>
  <w:num w:numId="8" w16cid:durableId="304358892">
    <w:abstractNumId w:val="29"/>
  </w:num>
  <w:num w:numId="9" w16cid:durableId="1616867413">
    <w:abstractNumId w:val="3"/>
  </w:num>
  <w:num w:numId="10" w16cid:durableId="916862473">
    <w:abstractNumId w:val="9"/>
  </w:num>
  <w:num w:numId="11" w16cid:durableId="1337270048">
    <w:abstractNumId w:val="15"/>
  </w:num>
  <w:num w:numId="12" w16cid:durableId="820001552">
    <w:abstractNumId w:val="17"/>
  </w:num>
  <w:num w:numId="13" w16cid:durableId="282925389">
    <w:abstractNumId w:val="0"/>
  </w:num>
  <w:num w:numId="14" w16cid:durableId="1586761771">
    <w:abstractNumId w:val="23"/>
  </w:num>
  <w:num w:numId="15" w16cid:durableId="1692417938">
    <w:abstractNumId w:val="1"/>
  </w:num>
  <w:num w:numId="16" w16cid:durableId="1798716598">
    <w:abstractNumId w:val="31"/>
  </w:num>
  <w:num w:numId="17" w16cid:durableId="1483039465">
    <w:abstractNumId w:val="21"/>
  </w:num>
  <w:num w:numId="18" w16cid:durableId="2136753061">
    <w:abstractNumId w:val="16"/>
  </w:num>
  <w:num w:numId="19" w16cid:durableId="100222074">
    <w:abstractNumId w:val="20"/>
  </w:num>
  <w:num w:numId="20" w16cid:durableId="1546331798">
    <w:abstractNumId w:val="10"/>
  </w:num>
  <w:num w:numId="21" w16cid:durableId="947005312">
    <w:abstractNumId w:val="4"/>
  </w:num>
  <w:num w:numId="22" w16cid:durableId="913783897">
    <w:abstractNumId w:val="5"/>
  </w:num>
  <w:num w:numId="23" w16cid:durableId="654650042">
    <w:abstractNumId w:val="25"/>
  </w:num>
  <w:num w:numId="24" w16cid:durableId="1967927850">
    <w:abstractNumId w:val="22"/>
  </w:num>
  <w:num w:numId="25" w16cid:durableId="780416499">
    <w:abstractNumId w:val="8"/>
  </w:num>
  <w:num w:numId="26" w16cid:durableId="1308895525">
    <w:abstractNumId w:val="32"/>
  </w:num>
  <w:num w:numId="27" w16cid:durableId="2055884586">
    <w:abstractNumId w:val="11"/>
  </w:num>
  <w:num w:numId="28" w16cid:durableId="318576035">
    <w:abstractNumId w:val="18"/>
  </w:num>
  <w:num w:numId="29" w16cid:durableId="1268076718">
    <w:abstractNumId w:val="14"/>
  </w:num>
  <w:num w:numId="30" w16cid:durableId="718632412">
    <w:abstractNumId w:val="28"/>
  </w:num>
  <w:num w:numId="31" w16cid:durableId="2036925336">
    <w:abstractNumId w:val="19"/>
  </w:num>
  <w:num w:numId="32" w16cid:durableId="1569145579">
    <w:abstractNumId w:val="27"/>
  </w:num>
  <w:num w:numId="33" w16cid:durableId="213570929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AA"/>
    <w:rsid w:val="00001140"/>
    <w:rsid w:val="0000128C"/>
    <w:rsid w:val="000014EB"/>
    <w:rsid w:val="00003BD8"/>
    <w:rsid w:val="00004529"/>
    <w:rsid w:val="00005A67"/>
    <w:rsid w:val="00006379"/>
    <w:rsid w:val="00007869"/>
    <w:rsid w:val="000103BB"/>
    <w:rsid w:val="00010826"/>
    <w:rsid w:val="0001234E"/>
    <w:rsid w:val="00012E51"/>
    <w:rsid w:val="000135F4"/>
    <w:rsid w:val="00013686"/>
    <w:rsid w:val="00013949"/>
    <w:rsid w:val="00013D20"/>
    <w:rsid w:val="00014C5D"/>
    <w:rsid w:val="000152D3"/>
    <w:rsid w:val="000152DD"/>
    <w:rsid w:val="000154C1"/>
    <w:rsid w:val="00015C31"/>
    <w:rsid w:val="00017243"/>
    <w:rsid w:val="00017AA8"/>
    <w:rsid w:val="00017F66"/>
    <w:rsid w:val="00022D5D"/>
    <w:rsid w:val="000234EF"/>
    <w:rsid w:val="00024E2E"/>
    <w:rsid w:val="000254C2"/>
    <w:rsid w:val="000255B0"/>
    <w:rsid w:val="000258AF"/>
    <w:rsid w:val="000261C8"/>
    <w:rsid w:val="00026462"/>
    <w:rsid w:val="00026FE7"/>
    <w:rsid w:val="000272AA"/>
    <w:rsid w:val="000279D9"/>
    <w:rsid w:val="0003048A"/>
    <w:rsid w:val="00030EFD"/>
    <w:rsid w:val="00031CC2"/>
    <w:rsid w:val="00032506"/>
    <w:rsid w:val="00032F30"/>
    <w:rsid w:val="00033D57"/>
    <w:rsid w:val="000340CD"/>
    <w:rsid w:val="000373A8"/>
    <w:rsid w:val="000409B4"/>
    <w:rsid w:val="000409C9"/>
    <w:rsid w:val="00040E76"/>
    <w:rsid w:val="00041054"/>
    <w:rsid w:val="000414E6"/>
    <w:rsid w:val="00042198"/>
    <w:rsid w:val="00042BB6"/>
    <w:rsid w:val="00043573"/>
    <w:rsid w:val="0004482C"/>
    <w:rsid w:val="00044C02"/>
    <w:rsid w:val="000454D7"/>
    <w:rsid w:val="00046A0A"/>
    <w:rsid w:val="0004701F"/>
    <w:rsid w:val="0005236F"/>
    <w:rsid w:val="000527DB"/>
    <w:rsid w:val="00052C1A"/>
    <w:rsid w:val="00053285"/>
    <w:rsid w:val="0005500A"/>
    <w:rsid w:val="0005532F"/>
    <w:rsid w:val="00055D27"/>
    <w:rsid w:val="00057A0A"/>
    <w:rsid w:val="000601F2"/>
    <w:rsid w:val="00060CE7"/>
    <w:rsid w:val="00060ECF"/>
    <w:rsid w:val="00060FF9"/>
    <w:rsid w:val="0006234D"/>
    <w:rsid w:val="00064C85"/>
    <w:rsid w:val="00064DBA"/>
    <w:rsid w:val="00066023"/>
    <w:rsid w:val="00066166"/>
    <w:rsid w:val="00067259"/>
    <w:rsid w:val="00067F3F"/>
    <w:rsid w:val="000729D5"/>
    <w:rsid w:val="0007336C"/>
    <w:rsid w:val="000735E1"/>
    <w:rsid w:val="00074804"/>
    <w:rsid w:val="00075668"/>
    <w:rsid w:val="00075B8A"/>
    <w:rsid w:val="00075EE8"/>
    <w:rsid w:val="000764B9"/>
    <w:rsid w:val="0007666A"/>
    <w:rsid w:val="00076B28"/>
    <w:rsid w:val="000777AF"/>
    <w:rsid w:val="000777D1"/>
    <w:rsid w:val="000810B3"/>
    <w:rsid w:val="00081450"/>
    <w:rsid w:val="00081B33"/>
    <w:rsid w:val="00081EA1"/>
    <w:rsid w:val="000823DB"/>
    <w:rsid w:val="00082EEE"/>
    <w:rsid w:val="0008485C"/>
    <w:rsid w:val="00084F5D"/>
    <w:rsid w:val="000852F2"/>
    <w:rsid w:val="000861B8"/>
    <w:rsid w:val="00086D11"/>
    <w:rsid w:val="00086F53"/>
    <w:rsid w:val="00087EE8"/>
    <w:rsid w:val="000909C2"/>
    <w:rsid w:val="000919CF"/>
    <w:rsid w:val="00091AA8"/>
    <w:rsid w:val="00091D99"/>
    <w:rsid w:val="00093B65"/>
    <w:rsid w:val="000945AF"/>
    <w:rsid w:val="00095297"/>
    <w:rsid w:val="0009605B"/>
    <w:rsid w:val="000A0999"/>
    <w:rsid w:val="000A103F"/>
    <w:rsid w:val="000A1098"/>
    <w:rsid w:val="000A2060"/>
    <w:rsid w:val="000A22A6"/>
    <w:rsid w:val="000A2302"/>
    <w:rsid w:val="000A36B4"/>
    <w:rsid w:val="000A36E9"/>
    <w:rsid w:val="000A49A4"/>
    <w:rsid w:val="000A51F1"/>
    <w:rsid w:val="000A535C"/>
    <w:rsid w:val="000A5F79"/>
    <w:rsid w:val="000A6B74"/>
    <w:rsid w:val="000A6EBE"/>
    <w:rsid w:val="000A7187"/>
    <w:rsid w:val="000A77F6"/>
    <w:rsid w:val="000B00C5"/>
    <w:rsid w:val="000B01AD"/>
    <w:rsid w:val="000B0408"/>
    <w:rsid w:val="000B0767"/>
    <w:rsid w:val="000B0F96"/>
    <w:rsid w:val="000B2615"/>
    <w:rsid w:val="000B2805"/>
    <w:rsid w:val="000B2AC5"/>
    <w:rsid w:val="000B2EF7"/>
    <w:rsid w:val="000B355A"/>
    <w:rsid w:val="000B35B4"/>
    <w:rsid w:val="000B36D1"/>
    <w:rsid w:val="000B3A19"/>
    <w:rsid w:val="000B4754"/>
    <w:rsid w:val="000B49B1"/>
    <w:rsid w:val="000B5399"/>
    <w:rsid w:val="000B56D3"/>
    <w:rsid w:val="000B5857"/>
    <w:rsid w:val="000B5C80"/>
    <w:rsid w:val="000B63D8"/>
    <w:rsid w:val="000B7953"/>
    <w:rsid w:val="000B7A64"/>
    <w:rsid w:val="000C09E1"/>
    <w:rsid w:val="000C0A2A"/>
    <w:rsid w:val="000C1AAB"/>
    <w:rsid w:val="000C1CDD"/>
    <w:rsid w:val="000C1F89"/>
    <w:rsid w:val="000C3456"/>
    <w:rsid w:val="000C3997"/>
    <w:rsid w:val="000C3BEE"/>
    <w:rsid w:val="000C3EF3"/>
    <w:rsid w:val="000C4C53"/>
    <w:rsid w:val="000C5B47"/>
    <w:rsid w:val="000C5CC4"/>
    <w:rsid w:val="000C5F45"/>
    <w:rsid w:val="000C6351"/>
    <w:rsid w:val="000C66FA"/>
    <w:rsid w:val="000D0186"/>
    <w:rsid w:val="000D0CE9"/>
    <w:rsid w:val="000D11C1"/>
    <w:rsid w:val="000D2204"/>
    <w:rsid w:val="000D285A"/>
    <w:rsid w:val="000D2AE1"/>
    <w:rsid w:val="000D2AE5"/>
    <w:rsid w:val="000D3037"/>
    <w:rsid w:val="000D3115"/>
    <w:rsid w:val="000D3CD4"/>
    <w:rsid w:val="000D48BF"/>
    <w:rsid w:val="000D4972"/>
    <w:rsid w:val="000D59CD"/>
    <w:rsid w:val="000D7DEC"/>
    <w:rsid w:val="000E0977"/>
    <w:rsid w:val="000E18A6"/>
    <w:rsid w:val="000E1C2E"/>
    <w:rsid w:val="000E1C4E"/>
    <w:rsid w:val="000E2463"/>
    <w:rsid w:val="000E260B"/>
    <w:rsid w:val="000E2CFB"/>
    <w:rsid w:val="000E41F8"/>
    <w:rsid w:val="000E47A6"/>
    <w:rsid w:val="000E702E"/>
    <w:rsid w:val="000E762F"/>
    <w:rsid w:val="000F061C"/>
    <w:rsid w:val="000F182E"/>
    <w:rsid w:val="000F2666"/>
    <w:rsid w:val="000F26DC"/>
    <w:rsid w:val="000F2EB5"/>
    <w:rsid w:val="000F3558"/>
    <w:rsid w:val="000F4940"/>
    <w:rsid w:val="000F4BDC"/>
    <w:rsid w:val="000F4E3E"/>
    <w:rsid w:val="000F5070"/>
    <w:rsid w:val="000F5309"/>
    <w:rsid w:val="000F5C0C"/>
    <w:rsid w:val="000F63A5"/>
    <w:rsid w:val="000F68DA"/>
    <w:rsid w:val="000F6B2A"/>
    <w:rsid w:val="00100141"/>
    <w:rsid w:val="00101150"/>
    <w:rsid w:val="00101B98"/>
    <w:rsid w:val="0010285F"/>
    <w:rsid w:val="00102AB1"/>
    <w:rsid w:val="00103770"/>
    <w:rsid w:val="001039B6"/>
    <w:rsid w:val="0010402A"/>
    <w:rsid w:val="00105538"/>
    <w:rsid w:val="00106835"/>
    <w:rsid w:val="00110273"/>
    <w:rsid w:val="00110A4E"/>
    <w:rsid w:val="0011108F"/>
    <w:rsid w:val="00111991"/>
    <w:rsid w:val="001124A3"/>
    <w:rsid w:val="00112F22"/>
    <w:rsid w:val="00113321"/>
    <w:rsid w:val="00113CCA"/>
    <w:rsid w:val="00115D6A"/>
    <w:rsid w:val="001161E6"/>
    <w:rsid w:val="00116410"/>
    <w:rsid w:val="00116610"/>
    <w:rsid w:val="00116CFB"/>
    <w:rsid w:val="0012004B"/>
    <w:rsid w:val="00120C93"/>
    <w:rsid w:val="001210FC"/>
    <w:rsid w:val="001211A4"/>
    <w:rsid w:val="00121C4E"/>
    <w:rsid w:val="00121DAB"/>
    <w:rsid w:val="00122580"/>
    <w:rsid w:val="00122707"/>
    <w:rsid w:val="0012270A"/>
    <w:rsid w:val="00124461"/>
    <w:rsid w:val="001244DD"/>
    <w:rsid w:val="00124528"/>
    <w:rsid w:val="00124DB9"/>
    <w:rsid w:val="00125544"/>
    <w:rsid w:val="00127A54"/>
    <w:rsid w:val="00130D17"/>
    <w:rsid w:val="00131DDF"/>
    <w:rsid w:val="00133735"/>
    <w:rsid w:val="00133B94"/>
    <w:rsid w:val="00134707"/>
    <w:rsid w:val="001364DB"/>
    <w:rsid w:val="00137744"/>
    <w:rsid w:val="001378D9"/>
    <w:rsid w:val="0014067B"/>
    <w:rsid w:val="00140FFF"/>
    <w:rsid w:val="0014117D"/>
    <w:rsid w:val="00141874"/>
    <w:rsid w:val="0014210A"/>
    <w:rsid w:val="00142AE2"/>
    <w:rsid w:val="00143195"/>
    <w:rsid w:val="001435AD"/>
    <w:rsid w:val="00143841"/>
    <w:rsid w:val="00144728"/>
    <w:rsid w:val="001454C4"/>
    <w:rsid w:val="0014575E"/>
    <w:rsid w:val="001464CD"/>
    <w:rsid w:val="00147A5A"/>
    <w:rsid w:val="00151DE0"/>
    <w:rsid w:val="00152278"/>
    <w:rsid w:val="00152E0F"/>
    <w:rsid w:val="0015331E"/>
    <w:rsid w:val="001543A0"/>
    <w:rsid w:val="001543C8"/>
    <w:rsid w:val="0015483F"/>
    <w:rsid w:val="00154E55"/>
    <w:rsid w:val="00154F50"/>
    <w:rsid w:val="00155819"/>
    <w:rsid w:val="001601A9"/>
    <w:rsid w:val="00160358"/>
    <w:rsid w:val="001617E9"/>
    <w:rsid w:val="001628E2"/>
    <w:rsid w:val="00162A43"/>
    <w:rsid w:val="00163612"/>
    <w:rsid w:val="00163684"/>
    <w:rsid w:val="001637DE"/>
    <w:rsid w:val="001643B1"/>
    <w:rsid w:val="0016584A"/>
    <w:rsid w:val="00166DA6"/>
    <w:rsid w:val="00166EEF"/>
    <w:rsid w:val="00167794"/>
    <w:rsid w:val="00167934"/>
    <w:rsid w:val="0016799D"/>
    <w:rsid w:val="00167A62"/>
    <w:rsid w:val="00167C7A"/>
    <w:rsid w:val="00167F7E"/>
    <w:rsid w:val="00170127"/>
    <w:rsid w:val="001701FD"/>
    <w:rsid w:val="001706C7"/>
    <w:rsid w:val="00170B58"/>
    <w:rsid w:val="00171689"/>
    <w:rsid w:val="00172142"/>
    <w:rsid w:val="0017288E"/>
    <w:rsid w:val="00173486"/>
    <w:rsid w:val="00173643"/>
    <w:rsid w:val="00173ED8"/>
    <w:rsid w:val="00174E09"/>
    <w:rsid w:val="00174E83"/>
    <w:rsid w:val="0017558B"/>
    <w:rsid w:val="0017578E"/>
    <w:rsid w:val="00177084"/>
    <w:rsid w:val="00181163"/>
    <w:rsid w:val="001811A7"/>
    <w:rsid w:val="00181E97"/>
    <w:rsid w:val="00182118"/>
    <w:rsid w:val="00182A15"/>
    <w:rsid w:val="00182F99"/>
    <w:rsid w:val="00183D87"/>
    <w:rsid w:val="0018436C"/>
    <w:rsid w:val="0018656E"/>
    <w:rsid w:val="00186D0E"/>
    <w:rsid w:val="001911FE"/>
    <w:rsid w:val="001916B6"/>
    <w:rsid w:val="0019180C"/>
    <w:rsid w:val="00191AE4"/>
    <w:rsid w:val="001925D2"/>
    <w:rsid w:val="0019297B"/>
    <w:rsid w:val="00193531"/>
    <w:rsid w:val="001944B2"/>
    <w:rsid w:val="00194910"/>
    <w:rsid w:val="00194BBE"/>
    <w:rsid w:val="0019508B"/>
    <w:rsid w:val="00195384"/>
    <w:rsid w:val="00195563"/>
    <w:rsid w:val="001956A4"/>
    <w:rsid w:val="0019592F"/>
    <w:rsid w:val="00196949"/>
    <w:rsid w:val="00196A3C"/>
    <w:rsid w:val="0019760D"/>
    <w:rsid w:val="00197702"/>
    <w:rsid w:val="00197B78"/>
    <w:rsid w:val="001A01B2"/>
    <w:rsid w:val="001A02CF"/>
    <w:rsid w:val="001A0371"/>
    <w:rsid w:val="001A044C"/>
    <w:rsid w:val="001A0566"/>
    <w:rsid w:val="001A0C7B"/>
    <w:rsid w:val="001A14CE"/>
    <w:rsid w:val="001A1AEC"/>
    <w:rsid w:val="001A2951"/>
    <w:rsid w:val="001A45BE"/>
    <w:rsid w:val="001A496B"/>
    <w:rsid w:val="001A4AD2"/>
    <w:rsid w:val="001A50B9"/>
    <w:rsid w:val="001A50D0"/>
    <w:rsid w:val="001A5D9A"/>
    <w:rsid w:val="001A7CA3"/>
    <w:rsid w:val="001A7D10"/>
    <w:rsid w:val="001B0910"/>
    <w:rsid w:val="001B267F"/>
    <w:rsid w:val="001B2FB4"/>
    <w:rsid w:val="001B3CBD"/>
    <w:rsid w:val="001B3F89"/>
    <w:rsid w:val="001B41A7"/>
    <w:rsid w:val="001B62A6"/>
    <w:rsid w:val="001B6B32"/>
    <w:rsid w:val="001B76AC"/>
    <w:rsid w:val="001B7E73"/>
    <w:rsid w:val="001C03FD"/>
    <w:rsid w:val="001C0C13"/>
    <w:rsid w:val="001C122E"/>
    <w:rsid w:val="001C1A4C"/>
    <w:rsid w:val="001C1A8B"/>
    <w:rsid w:val="001C1CF4"/>
    <w:rsid w:val="001C20A5"/>
    <w:rsid w:val="001C2251"/>
    <w:rsid w:val="001C2D68"/>
    <w:rsid w:val="001C4E19"/>
    <w:rsid w:val="001C53A0"/>
    <w:rsid w:val="001C5A55"/>
    <w:rsid w:val="001C5A6C"/>
    <w:rsid w:val="001C606D"/>
    <w:rsid w:val="001C7465"/>
    <w:rsid w:val="001C7472"/>
    <w:rsid w:val="001C7F09"/>
    <w:rsid w:val="001D070B"/>
    <w:rsid w:val="001D1210"/>
    <w:rsid w:val="001D20D7"/>
    <w:rsid w:val="001D20FB"/>
    <w:rsid w:val="001D2A49"/>
    <w:rsid w:val="001D2B8A"/>
    <w:rsid w:val="001D49A0"/>
    <w:rsid w:val="001D554B"/>
    <w:rsid w:val="001D67F4"/>
    <w:rsid w:val="001D6C45"/>
    <w:rsid w:val="001D7124"/>
    <w:rsid w:val="001D74AD"/>
    <w:rsid w:val="001E0549"/>
    <w:rsid w:val="001E0774"/>
    <w:rsid w:val="001E0938"/>
    <w:rsid w:val="001E14DB"/>
    <w:rsid w:val="001E1C36"/>
    <w:rsid w:val="001E3E55"/>
    <w:rsid w:val="001E46F3"/>
    <w:rsid w:val="001E4A36"/>
    <w:rsid w:val="001E4EE2"/>
    <w:rsid w:val="001E53EE"/>
    <w:rsid w:val="001E67AA"/>
    <w:rsid w:val="001E6EDE"/>
    <w:rsid w:val="001E6F80"/>
    <w:rsid w:val="001E7498"/>
    <w:rsid w:val="001F0848"/>
    <w:rsid w:val="001F146D"/>
    <w:rsid w:val="001F2B94"/>
    <w:rsid w:val="001F350A"/>
    <w:rsid w:val="001F3C5E"/>
    <w:rsid w:val="001F53A5"/>
    <w:rsid w:val="001F5FC1"/>
    <w:rsid w:val="001F667F"/>
    <w:rsid w:val="001F68BF"/>
    <w:rsid w:val="001F71C5"/>
    <w:rsid w:val="001F75C6"/>
    <w:rsid w:val="001F7D1E"/>
    <w:rsid w:val="00200206"/>
    <w:rsid w:val="00200C63"/>
    <w:rsid w:val="0020109F"/>
    <w:rsid w:val="00202204"/>
    <w:rsid w:val="0020236B"/>
    <w:rsid w:val="00203505"/>
    <w:rsid w:val="002036AE"/>
    <w:rsid w:val="00203EB1"/>
    <w:rsid w:val="00204220"/>
    <w:rsid w:val="00204901"/>
    <w:rsid w:val="00207324"/>
    <w:rsid w:val="00207AC8"/>
    <w:rsid w:val="00207E1E"/>
    <w:rsid w:val="00210F9D"/>
    <w:rsid w:val="0021252D"/>
    <w:rsid w:val="00212BE5"/>
    <w:rsid w:val="00213C7D"/>
    <w:rsid w:val="00213CAE"/>
    <w:rsid w:val="0021715A"/>
    <w:rsid w:val="0021786A"/>
    <w:rsid w:val="00220DAD"/>
    <w:rsid w:val="00221499"/>
    <w:rsid w:val="00221A1D"/>
    <w:rsid w:val="00222233"/>
    <w:rsid w:val="00222E56"/>
    <w:rsid w:val="0022318C"/>
    <w:rsid w:val="00224317"/>
    <w:rsid w:val="00224A11"/>
    <w:rsid w:val="00227232"/>
    <w:rsid w:val="00227413"/>
    <w:rsid w:val="002274B3"/>
    <w:rsid w:val="00227539"/>
    <w:rsid w:val="00227B26"/>
    <w:rsid w:val="00230300"/>
    <w:rsid w:val="002316E0"/>
    <w:rsid w:val="00231EA5"/>
    <w:rsid w:val="00232040"/>
    <w:rsid w:val="00232D46"/>
    <w:rsid w:val="002330CB"/>
    <w:rsid w:val="00233388"/>
    <w:rsid w:val="0023396A"/>
    <w:rsid w:val="00233C4F"/>
    <w:rsid w:val="002352FE"/>
    <w:rsid w:val="002356AE"/>
    <w:rsid w:val="00235918"/>
    <w:rsid w:val="00235FFF"/>
    <w:rsid w:val="0023769A"/>
    <w:rsid w:val="0024069D"/>
    <w:rsid w:val="002409FD"/>
    <w:rsid w:val="00240FBB"/>
    <w:rsid w:val="0024107E"/>
    <w:rsid w:val="0024292F"/>
    <w:rsid w:val="00242CB5"/>
    <w:rsid w:val="00243373"/>
    <w:rsid w:val="00243CAF"/>
    <w:rsid w:val="002448F4"/>
    <w:rsid w:val="00245571"/>
    <w:rsid w:val="002457F7"/>
    <w:rsid w:val="00246087"/>
    <w:rsid w:val="0024651E"/>
    <w:rsid w:val="00246F97"/>
    <w:rsid w:val="00247662"/>
    <w:rsid w:val="002478CF"/>
    <w:rsid w:val="0025074B"/>
    <w:rsid w:val="0025087D"/>
    <w:rsid w:val="00251312"/>
    <w:rsid w:val="00251D08"/>
    <w:rsid w:val="00253172"/>
    <w:rsid w:val="002535BB"/>
    <w:rsid w:val="002536DA"/>
    <w:rsid w:val="0025371C"/>
    <w:rsid w:val="00254B95"/>
    <w:rsid w:val="002551A3"/>
    <w:rsid w:val="00255568"/>
    <w:rsid w:val="002558D5"/>
    <w:rsid w:val="00255BC3"/>
    <w:rsid w:val="002560BE"/>
    <w:rsid w:val="00256126"/>
    <w:rsid w:val="00256B3C"/>
    <w:rsid w:val="0025737D"/>
    <w:rsid w:val="00260638"/>
    <w:rsid w:val="00260936"/>
    <w:rsid w:val="00260E15"/>
    <w:rsid w:val="00261865"/>
    <w:rsid w:val="00262B16"/>
    <w:rsid w:val="00262D77"/>
    <w:rsid w:val="00263BE4"/>
    <w:rsid w:val="002641AB"/>
    <w:rsid w:val="0026424C"/>
    <w:rsid w:val="00264A9B"/>
    <w:rsid w:val="00264B26"/>
    <w:rsid w:val="00265F1C"/>
    <w:rsid w:val="002661B2"/>
    <w:rsid w:val="00267A15"/>
    <w:rsid w:val="00267DD5"/>
    <w:rsid w:val="00270FD3"/>
    <w:rsid w:val="002717E8"/>
    <w:rsid w:val="002719F7"/>
    <w:rsid w:val="00271DAE"/>
    <w:rsid w:val="00272281"/>
    <w:rsid w:val="00272444"/>
    <w:rsid w:val="00273894"/>
    <w:rsid w:val="002739A9"/>
    <w:rsid w:val="00273F5B"/>
    <w:rsid w:val="002746C0"/>
    <w:rsid w:val="00275876"/>
    <w:rsid w:val="00276596"/>
    <w:rsid w:val="00277FFB"/>
    <w:rsid w:val="002808A8"/>
    <w:rsid w:val="00281043"/>
    <w:rsid w:val="00283333"/>
    <w:rsid w:val="002837E2"/>
    <w:rsid w:val="00284E83"/>
    <w:rsid w:val="0028536A"/>
    <w:rsid w:val="00285E6D"/>
    <w:rsid w:val="00285FCF"/>
    <w:rsid w:val="002861FE"/>
    <w:rsid w:val="0028623E"/>
    <w:rsid w:val="002863CD"/>
    <w:rsid w:val="00286786"/>
    <w:rsid w:val="002868F3"/>
    <w:rsid w:val="00286ABB"/>
    <w:rsid w:val="00287767"/>
    <w:rsid w:val="002877D1"/>
    <w:rsid w:val="00287A12"/>
    <w:rsid w:val="002900A7"/>
    <w:rsid w:val="00290530"/>
    <w:rsid w:val="002906DB"/>
    <w:rsid w:val="00290967"/>
    <w:rsid w:val="00290AA4"/>
    <w:rsid w:val="002911D7"/>
    <w:rsid w:val="002914EA"/>
    <w:rsid w:val="00291D06"/>
    <w:rsid w:val="00291EC1"/>
    <w:rsid w:val="00292576"/>
    <w:rsid w:val="002928EE"/>
    <w:rsid w:val="00293301"/>
    <w:rsid w:val="00293F78"/>
    <w:rsid w:val="0029401A"/>
    <w:rsid w:val="00294A43"/>
    <w:rsid w:val="00294BFA"/>
    <w:rsid w:val="00294DDD"/>
    <w:rsid w:val="002952E8"/>
    <w:rsid w:val="0029618C"/>
    <w:rsid w:val="00296B30"/>
    <w:rsid w:val="00297740"/>
    <w:rsid w:val="002A0559"/>
    <w:rsid w:val="002A11CA"/>
    <w:rsid w:val="002A1994"/>
    <w:rsid w:val="002A1E07"/>
    <w:rsid w:val="002A208E"/>
    <w:rsid w:val="002A2665"/>
    <w:rsid w:val="002A28DA"/>
    <w:rsid w:val="002A38B8"/>
    <w:rsid w:val="002A4675"/>
    <w:rsid w:val="002A472D"/>
    <w:rsid w:val="002A48AB"/>
    <w:rsid w:val="002A62C6"/>
    <w:rsid w:val="002A651B"/>
    <w:rsid w:val="002A674A"/>
    <w:rsid w:val="002A68A4"/>
    <w:rsid w:val="002A6CBE"/>
    <w:rsid w:val="002A6DA5"/>
    <w:rsid w:val="002A71BF"/>
    <w:rsid w:val="002A7750"/>
    <w:rsid w:val="002B01C6"/>
    <w:rsid w:val="002B0439"/>
    <w:rsid w:val="002B1802"/>
    <w:rsid w:val="002B1A1C"/>
    <w:rsid w:val="002B1EFF"/>
    <w:rsid w:val="002B1FC0"/>
    <w:rsid w:val="002B27C7"/>
    <w:rsid w:val="002B2B78"/>
    <w:rsid w:val="002B4C36"/>
    <w:rsid w:val="002B4D7B"/>
    <w:rsid w:val="002B501B"/>
    <w:rsid w:val="002B5346"/>
    <w:rsid w:val="002B5E59"/>
    <w:rsid w:val="002B5F77"/>
    <w:rsid w:val="002B6D09"/>
    <w:rsid w:val="002B712F"/>
    <w:rsid w:val="002B7631"/>
    <w:rsid w:val="002B77F7"/>
    <w:rsid w:val="002C0827"/>
    <w:rsid w:val="002C28C2"/>
    <w:rsid w:val="002C2B31"/>
    <w:rsid w:val="002C2C00"/>
    <w:rsid w:val="002C30C6"/>
    <w:rsid w:val="002C361A"/>
    <w:rsid w:val="002C394E"/>
    <w:rsid w:val="002C44D0"/>
    <w:rsid w:val="002C4C04"/>
    <w:rsid w:val="002C5F32"/>
    <w:rsid w:val="002C6900"/>
    <w:rsid w:val="002C6CDA"/>
    <w:rsid w:val="002C6FB1"/>
    <w:rsid w:val="002D0AC1"/>
    <w:rsid w:val="002D1008"/>
    <w:rsid w:val="002D159E"/>
    <w:rsid w:val="002D17C2"/>
    <w:rsid w:val="002D2187"/>
    <w:rsid w:val="002D342F"/>
    <w:rsid w:val="002D40D9"/>
    <w:rsid w:val="002D53C3"/>
    <w:rsid w:val="002D5D73"/>
    <w:rsid w:val="002E04E6"/>
    <w:rsid w:val="002E0A98"/>
    <w:rsid w:val="002E1158"/>
    <w:rsid w:val="002E2206"/>
    <w:rsid w:val="002E2E00"/>
    <w:rsid w:val="002E3382"/>
    <w:rsid w:val="002E3B9B"/>
    <w:rsid w:val="002E3E9F"/>
    <w:rsid w:val="002E4898"/>
    <w:rsid w:val="002E558C"/>
    <w:rsid w:val="002E59C3"/>
    <w:rsid w:val="002E71B9"/>
    <w:rsid w:val="002E75F9"/>
    <w:rsid w:val="002E7D05"/>
    <w:rsid w:val="002E7FAE"/>
    <w:rsid w:val="002F0499"/>
    <w:rsid w:val="002F156F"/>
    <w:rsid w:val="002F1EE7"/>
    <w:rsid w:val="002F2471"/>
    <w:rsid w:val="002F2FAE"/>
    <w:rsid w:val="002F392F"/>
    <w:rsid w:val="002F426B"/>
    <w:rsid w:val="002F42D1"/>
    <w:rsid w:val="002F5DA7"/>
    <w:rsid w:val="002F642A"/>
    <w:rsid w:val="002F769E"/>
    <w:rsid w:val="002F7999"/>
    <w:rsid w:val="002F7A7A"/>
    <w:rsid w:val="002F7A8D"/>
    <w:rsid w:val="00301E95"/>
    <w:rsid w:val="0030366F"/>
    <w:rsid w:val="00303EFD"/>
    <w:rsid w:val="00303FF3"/>
    <w:rsid w:val="0030491E"/>
    <w:rsid w:val="003064BB"/>
    <w:rsid w:val="003076C9"/>
    <w:rsid w:val="003077F2"/>
    <w:rsid w:val="003107A4"/>
    <w:rsid w:val="00310AD4"/>
    <w:rsid w:val="00311C0C"/>
    <w:rsid w:val="00312A56"/>
    <w:rsid w:val="00314AC1"/>
    <w:rsid w:val="00314C30"/>
    <w:rsid w:val="00315397"/>
    <w:rsid w:val="0031568B"/>
    <w:rsid w:val="003157CB"/>
    <w:rsid w:val="00315ACD"/>
    <w:rsid w:val="003160CB"/>
    <w:rsid w:val="003163B8"/>
    <w:rsid w:val="00317115"/>
    <w:rsid w:val="00317772"/>
    <w:rsid w:val="00320E4B"/>
    <w:rsid w:val="0032106E"/>
    <w:rsid w:val="0032127B"/>
    <w:rsid w:val="003219FF"/>
    <w:rsid w:val="0032277A"/>
    <w:rsid w:val="00322FAC"/>
    <w:rsid w:val="00323196"/>
    <w:rsid w:val="0032324F"/>
    <w:rsid w:val="003237C0"/>
    <w:rsid w:val="003238D5"/>
    <w:rsid w:val="00323CAC"/>
    <w:rsid w:val="00324FC2"/>
    <w:rsid w:val="0032599E"/>
    <w:rsid w:val="00325A0D"/>
    <w:rsid w:val="00325A24"/>
    <w:rsid w:val="00325A42"/>
    <w:rsid w:val="00325BE6"/>
    <w:rsid w:val="00325E27"/>
    <w:rsid w:val="003260DC"/>
    <w:rsid w:val="00326765"/>
    <w:rsid w:val="003267F9"/>
    <w:rsid w:val="00326F6B"/>
    <w:rsid w:val="0032708E"/>
    <w:rsid w:val="00327385"/>
    <w:rsid w:val="00330133"/>
    <w:rsid w:val="00330970"/>
    <w:rsid w:val="003309F4"/>
    <w:rsid w:val="003312E2"/>
    <w:rsid w:val="0033151A"/>
    <w:rsid w:val="00331782"/>
    <w:rsid w:val="003317C9"/>
    <w:rsid w:val="0033299E"/>
    <w:rsid w:val="003329FC"/>
    <w:rsid w:val="00333D0C"/>
    <w:rsid w:val="003340DC"/>
    <w:rsid w:val="003347E4"/>
    <w:rsid w:val="003348A8"/>
    <w:rsid w:val="00335ED5"/>
    <w:rsid w:val="0033657D"/>
    <w:rsid w:val="00336A52"/>
    <w:rsid w:val="00336AEC"/>
    <w:rsid w:val="00342B72"/>
    <w:rsid w:val="003433FC"/>
    <w:rsid w:val="0034426C"/>
    <w:rsid w:val="003455F1"/>
    <w:rsid w:val="00345A7C"/>
    <w:rsid w:val="00346256"/>
    <w:rsid w:val="0034683F"/>
    <w:rsid w:val="00346ED1"/>
    <w:rsid w:val="003471B7"/>
    <w:rsid w:val="00350732"/>
    <w:rsid w:val="003510F2"/>
    <w:rsid w:val="003520D0"/>
    <w:rsid w:val="0035238C"/>
    <w:rsid w:val="00352831"/>
    <w:rsid w:val="00353222"/>
    <w:rsid w:val="00355C4B"/>
    <w:rsid w:val="00356AB6"/>
    <w:rsid w:val="00356BD0"/>
    <w:rsid w:val="003571F7"/>
    <w:rsid w:val="0035728A"/>
    <w:rsid w:val="00357F5E"/>
    <w:rsid w:val="00362699"/>
    <w:rsid w:val="0036301A"/>
    <w:rsid w:val="00364258"/>
    <w:rsid w:val="00364869"/>
    <w:rsid w:val="0036493D"/>
    <w:rsid w:val="003649D6"/>
    <w:rsid w:val="00367431"/>
    <w:rsid w:val="00370616"/>
    <w:rsid w:val="00372203"/>
    <w:rsid w:val="00373747"/>
    <w:rsid w:val="00373B7C"/>
    <w:rsid w:val="00374B90"/>
    <w:rsid w:val="00374BA0"/>
    <w:rsid w:val="00375470"/>
    <w:rsid w:val="00375B04"/>
    <w:rsid w:val="00376DEB"/>
    <w:rsid w:val="00377136"/>
    <w:rsid w:val="0037770C"/>
    <w:rsid w:val="00377891"/>
    <w:rsid w:val="0037789E"/>
    <w:rsid w:val="00377B3F"/>
    <w:rsid w:val="003801BD"/>
    <w:rsid w:val="00380844"/>
    <w:rsid w:val="0038185A"/>
    <w:rsid w:val="00383691"/>
    <w:rsid w:val="0038450B"/>
    <w:rsid w:val="00385960"/>
    <w:rsid w:val="00385F58"/>
    <w:rsid w:val="0039148A"/>
    <w:rsid w:val="0039229D"/>
    <w:rsid w:val="003926E3"/>
    <w:rsid w:val="00392BFA"/>
    <w:rsid w:val="00393281"/>
    <w:rsid w:val="00393A10"/>
    <w:rsid w:val="00393C8E"/>
    <w:rsid w:val="00393FB1"/>
    <w:rsid w:val="00394B7D"/>
    <w:rsid w:val="00394F30"/>
    <w:rsid w:val="00395A23"/>
    <w:rsid w:val="00395F09"/>
    <w:rsid w:val="00396A12"/>
    <w:rsid w:val="00396DE2"/>
    <w:rsid w:val="003972D4"/>
    <w:rsid w:val="00397DD8"/>
    <w:rsid w:val="003A002C"/>
    <w:rsid w:val="003A0DE0"/>
    <w:rsid w:val="003A1738"/>
    <w:rsid w:val="003A18B1"/>
    <w:rsid w:val="003A198D"/>
    <w:rsid w:val="003A54AE"/>
    <w:rsid w:val="003A5757"/>
    <w:rsid w:val="003B0A27"/>
    <w:rsid w:val="003B1024"/>
    <w:rsid w:val="003B1BAF"/>
    <w:rsid w:val="003B2031"/>
    <w:rsid w:val="003B329C"/>
    <w:rsid w:val="003B3F48"/>
    <w:rsid w:val="003B49A3"/>
    <w:rsid w:val="003B4AA8"/>
    <w:rsid w:val="003B4C4F"/>
    <w:rsid w:val="003B51D4"/>
    <w:rsid w:val="003B5EE8"/>
    <w:rsid w:val="003B6F5A"/>
    <w:rsid w:val="003B72AE"/>
    <w:rsid w:val="003B7A21"/>
    <w:rsid w:val="003C003F"/>
    <w:rsid w:val="003C03B2"/>
    <w:rsid w:val="003C03D9"/>
    <w:rsid w:val="003C152C"/>
    <w:rsid w:val="003C2FD2"/>
    <w:rsid w:val="003C30C8"/>
    <w:rsid w:val="003C427A"/>
    <w:rsid w:val="003C4740"/>
    <w:rsid w:val="003C4A04"/>
    <w:rsid w:val="003C4BB4"/>
    <w:rsid w:val="003C57B5"/>
    <w:rsid w:val="003C5FA1"/>
    <w:rsid w:val="003C6EDC"/>
    <w:rsid w:val="003C7E46"/>
    <w:rsid w:val="003D0462"/>
    <w:rsid w:val="003D1911"/>
    <w:rsid w:val="003D1D80"/>
    <w:rsid w:val="003D3F7E"/>
    <w:rsid w:val="003D46B8"/>
    <w:rsid w:val="003D55C3"/>
    <w:rsid w:val="003D5BC0"/>
    <w:rsid w:val="003D60FD"/>
    <w:rsid w:val="003D6126"/>
    <w:rsid w:val="003D65CE"/>
    <w:rsid w:val="003D6833"/>
    <w:rsid w:val="003D75B1"/>
    <w:rsid w:val="003E0314"/>
    <w:rsid w:val="003E115E"/>
    <w:rsid w:val="003E1376"/>
    <w:rsid w:val="003E21D4"/>
    <w:rsid w:val="003E222F"/>
    <w:rsid w:val="003E23C0"/>
    <w:rsid w:val="003E23D1"/>
    <w:rsid w:val="003E25CC"/>
    <w:rsid w:val="003E2BCB"/>
    <w:rsid w:val="003E3260"/>
    <w:rsid w:val="003E3647"/>
    <w:rsid w:val="003E3D19"/>
    <w:rsid w:val="003E5ADF"/>
    <w:rsid w:val="003E5D99"/>
    <w:rsid w:val="003F37B3"/>
    <w:rsid w:val="003F435C"/>
    <w:rsid w:val="003F46CA"/>
    <w:rsid w:val="003F587D"/>
    <w:rsid w:val="003F5EC5"/>
    <w:rsid w:val="003F6BFD"/>
    <w:rsid w:val="003F7235"/>
    <w:rsid w:val="00400007"/>
    <w:rsid w:val="004023FF"/>
    <w:rsid w:val="00402F09"/>
    <w:rsid w:val="00402F91"/>
    <w:rsid w:val="00403107"/>
    <w:rsid w:val="004040AF"/>
    <w:rsid w:val="00405BB5"/>
    <w:rsid w:val="004066DF"/>
    <w:rsid w:val="0041027A"/>
    <w:rsid w:val="004107C6"/>
    <w:rsid w:val="00410A53"/>
    <w:rsid w:val="00410BAA"/>
    <w:rsid w:val="004119EC"/>
    <w:rsid w:val="004127F8"/>
    <w:rsid w:val="0041285D"/>
    <w:rsid w:val="00412F84"/>
    <w:rsid w:val="004137FC"/>
    <w:rsid w:val="0041444E"/>
    <w:rsid w:val="00414593"/>
    <w:rsid w:val="00417662"/>
    <w:rsid w:val="0041773A"/>
    <w:rsid w:val="00417CA7"/>
    <w:rsid w:val="00417F1A"/>
    <w:rsid w:val="0042001C"/>
    <w:rsid w:val="0042015E"/>
    <w:rsid w:val="0042038B"/>
    <w:rsid w:val="00420C2B"/>
    <w:rsid w:val="00420C3B"/>
    <w:rsid w:val="004218BB"/>
    <w:rsid w:val="00421DE7"/>
    <w:rsid w:val="00423440"/>
    <w:rsid w:val="00424984"/>
    <w:rsid w:val="00424EC3"/>
    <w:rsid w:val="004251C7"/>
    <w:rsid w:val="00426365"/>
    <w:rsid w:val="00426CAE"/>
    <w:rsid w:val="00426D4A"/>
    <w:rsid w:val="00427374"/>
    <w:rsid w:val="0043031D"/>
    <w:rsid w:val="00430A79"/>
    <w:rsid w:val="00430EFE"/>
    <w:rsid w:val="00431407"/>
    <w:rsid w:val="00431A68"/>
    <w:rsid w:val="00431C67"/>
    <w:rsid w:val="004324F3"/>
    <w:rsid w:val="00432AEB"/>
    <w:rsid w:val="0043322A"/>
    <w:rsid w:val="0043365F"/>
    <w:rsid w:val="00433830"/>
    <w:rsid w:val="004339FE"/>
    <w:rsid w:val="00433F7F"/>
    <w:rsid w:val="004341CD"/>
    <w:rsid w:val="0043429C"/>
    <w:rsid w:val="00434384"/>
    <w:rsid w:val="00435F28"/>
    <w:rsid w:val="004360BA"/>
    <w:rsid w:val="004404B5"/>
    <w:rsid w:val="00440C06"/>
    <w:rsid w:val="004420FE"/>
    <w:rsid w:val="00442991"/>
    <w:rsid w:val="004429E1"/>
    <w:rsid w:val="004430C2"/>
    <w:rsid w:val="004451F3"/>
    <w:rsid w:val="004453FD"/>
    <w:rsid w:val="004456CB"/>
    <w:rsid w:val="00445CE3"/>
    <w:rsid w:val="00446CF6"/>
    <w:rsid w:val="00447AAB"/>
    <w:rsid w:val="00447C99"/>
    <w:rsid w:val="00450872"/>
    <w:rsid w:val="0045190E"/>
    <w:rsid w:val="00452094"/>
    <w:rsid w:val="004522B0"/>
    <w:rsid w:val="004523E7"/>
    <w:rsid w:val="00452748"/>
    <w:rsid w:val="00453F46"/>
    <w:rsid w:val="00455FF2"/>
    <w:rsid w:val="00456385"/>
    <w:rsid w:val="004563B3"/>
    <w:rsid w:val="00456464"/>
    <w:rsid w:val="00457EBE"/>
    <w:rsid w:val="004605FC"/>
    <w:rsid w:val="00460BBB"/>
    <w:rsid w:val="004622A9"/>
    <w:rsid w:val="004623B7"/>
    <w:rsid w:val="004631F2"/>
    <w:rsid w:val="00463AE4"/>
    <w:rsid w:val="00465F6B"/>
    <w:rsid w:val="00466066"/>
    <w:rsid w:val="00466439"/>
    <w:rsid w:val="004709FD"/>
    <w:rsid w:val="00470E00"/>
    <w:rsid w:val="004710FE"/>
    <w:rsid w:val="0047139F"/>
    <w:rsid w:val="00471B72"/>
    <w:rsid w:val="00472A79"/>
    <w:rsid w:val="00473C1B"/>
    <w:rsid w:val="00474683"/>
    <w:rsid w:val="004750AC"/>
    <w:rsid w:val="00475BCE"/>
    <w:rsid w:val="0047697F"/>
    <w:rsid w:val="00476D43"/>
    <w:rsid w:val="00476F92"/>
    <w:rsid w:val="004774D3"/>
    <w:rsid w:val="004777CD"/>
    <w:rsid w:val="00477927"/>
    <w:rsid w:val="00480E21"/>
    <w:rsid w:val="00481AF4"/>
    <w:rsid w:val="00481C9A"/>
    <w:rsid w:val="00481D5E"/>
    <w:rsid w:val="00482655"/>
    <w:rsid w:val="00482F7F"/>
    <w:rsid w:val="0048341D"/>
    <w:rsid w:val="004834D8"/>
    <w:rsid w:val="00484648"/>
    <w:rsid w:val="00484859"/>
    <w:rsid w:val="00485702"/>
    <w:rsid w:val="00485A65"/>
    <w:rsid w:val="00485B69"/>
    <w:rsid w:val="00487230"/>
    <w:rsid w:val="00487818"/>
    <w:rsid w:val="00487875"/>
    <w:rsid w:val="004902D6"/>
    <w:rsid w:val="00490F06"/>
    <w:rsid w:val="0049107A"/>
    <w:rsid w:val="0049167E"/>
    <w:rsid w:val="00492B65"/>
    <w:rsid w:val="00492CC1"/>
    <w:rsid w:val="0049451A"/>
    <w:rsid w:val="00494613"/>
    <w:rsid w:val="0049522C"/>
    <w:rsid w:val="00496208"/>
    <w:rsid w:val="004973E7"/>
    <w:rsid w:val="00497CFC"/>
    <w:rsid w:val="004A0EF2"/>
    <w:rsid w:val="004A2E60"/>
    <w:rsid w:val="004A429B"/>
    <w:rsid w:val="004A4C4C"/>
    <w:rsid w:val="004A7FA5"/>
    <w:rsid w:val="004B028C"/>
    <w:rsid w:val="004B07FF"/>
    <w:rsid w:val="004B0DF7"/>
    <w:rsid w:val="004B104B"/>
    <w:rsid w:val="004B19D0"/>
    <w:rsid w:val="004B1FCA"/>
    <w:rsid w:val="004B2C39"/>
    <w:rsid w:val="004B3511"/>
    <w:rsid w:val="004B3638"/>
    <w:rsid w:val="004B37A3"/>
    <w:rsid w:val="004B3869"/>
    <w:rsid w:val="004B5B66"/>
    <w:rsid w:val="004B5BBD"/>
    <w:rsid w:val="004B643C"/>
    <w:rsid w:val="004B66EA"/>
    <w:rsid w:val="004B6A4E"/>
    <w:rsid w:val="004B7733"/>
    <w:rsid w:val="004B7DD4"/>
    <w:rsid w:val="004C0029"/>
    <w:rsid w:val="004C04C4"/>
    <w:rsid w:val="004C0F2B"/>
    <w:rsid w:val="004C115C"/>
    <w:rsid w:val="004C1926"/>
    <w:rsid w:val="004C1AA6"/>
    <w:rsid w:val="004C1CD8"/>
    <w:rsid w:val="004C2F9B"/>
    <w:rsid w:val="004C3393"/>
    <w:rsid w:val="004C52D6"/>
    <w:rsid w:val="004C68CE"/>
    <w:rsid w:val="004C6AD3"/>
    <w:rsid w:val="004D022E"/>
    <w:rsid w:val="004D0C1F"/>
    <w:rsid w:val="004D0D54"/>
    <w:rsid w:val="004D19E6"/>
    <w:rsid w:val="004D2A5B"/>
    <w:rsid w:val="004D2D1A"/>
    <w:rsid w:val="004D3561"/>
    <w:rsid w:val="004D3C2A"/>
    <w:rsid w:val="004D3D59"/>
    <w:rsid w:val="004D42A7"/>
    <w:rsid w:val="004D4FA2"/>
    <w:rsid w:val="004D5391"/>
    <w:rsid w:val="004D54BD"/>
    <w:rsid w:val="004D58B9"/>
    <w:rsid w:val="004D5B1D"/>
    <w:rsid w:val="004D6B31"/>
    <w:rsid w:val="004D6E66"/>
    <w:rsid w:val="004D7894"/>
    <w:rsid w:val="004D7E57"/>
    <w:rsid w:val="004E0698"/>
    <w:rsid w:val="004E0915"/>
    <w:rsid w:val="004E4BFD"/>
    <w:rsid w:val="004E79A3"/>
    <w:rsid w:val="004F1A44"/>
    <w:rsid w:val="004F2000"/>
    <w:rsid w:val="004F34DA"/>
    <w:rsid w:val="004F39E9"/>
    <w:rsid w:val="004F45B8"/>
    <w:rsid w:val="004F4DCD"/>
    <w:rsid w:val="004F51C1"/>
    <w:rsid w:val="004F653D"/>
    <w:rsid w:val="004F72D6"/>
    <w:rsid w:val="004F7C1B"/>
    <w:rsid w:val="004F7C8A"/>
    <w:rsid w:val="0050005F"/>
    <w:rsid w:val="00500534"/>
    <w:rsid w:val="00500B67"/>
    <w:rsid w:val="005014F3"/>
    <w:rsid w:val="005017F0"/>
    <w:rsid w:val="00502AF4"/>
    <w:rsid w:val="00503C31"/>
    <w:rsid w:val="00503EFB"/>
    <w:rsid w:val="005055F0"/>
    <w:rsid w:val="005073F2"/>
    <w:rsid w:val="005075C2"/>
    <w:rsid w:val="00507D81"/>
    <w:rsid w:val="00507F16"/>
    <w:rsid w:val="005112BA"/>
    <w:rsid w:val="00511F61"/>
    <w:rsid w:val="005121F6"/>
    <w:rsid w:val="005123C1"/>
    <w:rsid w:val="00512DDC"/>
    <w:rsid w:val="00512FC3"/>
    <w:rsid w:val="00513140"/>
    <w:rsid w:val="00513B80"/>
    <w:rsid w:val="00515B17"/>
    <w:rsid w:val="00515D90"/>
    <w:rsid w:val="00517424"/>
    <w:rsid w:val="00520099"/>
    <w:rsid w:val="00521583"/>
    <w:rsid w:val="00521D84"/>
    <w:rsid w:val="0052232C"/>
    <w:rsid w:val="005226FE"/>
    <w:rsid w:val="005229AD"/>
    <w:rsid w:val="0052436D"/>
    <w:rsid w:val="005256CA"/>
    <w:rsid w:val="00525EAE"/>
    <w:rsid w:val="005265B5"/>
    <w:rsid w:val="00527691"/>
    <w:rsid w:val="00530738"/>
    <w:rsid w:val="00531AED"/>
    <w:rsid w:val="00531BA6"/>
    <w:rsid w:val="005320C7"/>
    <w:rsid w:val="0053280E"/>
    <w:rsid w:val="00533528"/>
    <w:rsid w:val="00533695"/>
    <w:rsid w:val="0053374F"/>
    <w:rsid w:val="0053463B"/>
    <w:rsid w:val="00534D66"/>
    <w:rsid w:val="00535C91"/>
    <w:rsid w:val="00540F80"/>
    <w:rsid w:val="00540FB6"/>
    <w:rsid w:val="005418F9"/>
    <w:rsid w:val="005424D6"/>
    <w:rsid w:val="00544231"/>
    <w:rsid w:val="005451B9"/>
    <w:rsid w:val="00545406"/>
    <w:rsid w:val="005458CF"/>
    <w:rsid w:val="00545D7F"/>
    <w:rsid w:val="00546536"/>
    <w:rsid w:val="005474F4"/>
    <w:rsid w:val="005501AB"/>
    <w:rsid w:val="00550AF1"/>
    <w:rsid w:val="00550BFA"/>
    <w:rsid w:val="00550C9E"/>
    <w:rsid w:val="00550CB0"/>
    <w:rsid w:val="00550CB6"/>
    <w:rsid w:val="00552817"/>
    <w:rsid w:val="005534B5"/>
    <w:rsid w:val="00553778"/>
    <w:rsid w:val="00553B2F"/>
    <w:rsid w:val="005542BB"/>
    <w:rsid w:val="00554356"/>
    <w:rsid w:val="005550A4"/>
    <w:rsid w:val="0055595D"/>
    <w:rsid w:val="00556434"/>
    <w:rsid w:val="00556663"/>
    <w:rsid w:val="00556B08"/>
    <w:rsid w:val="00557B51"/>
    <w:rsid w:val="005602EF"/>
    <w:rsid w:val="005623AD"/>
    <w:rsid w:val="00562BAE"/>
    <w:rsid w:val="00563B7D"/>
    <w:rsid w:val="00564051"/>
    <w:rsid w:val="0056536A"/>
    <w:rsid w:val="00565445"/>
    <w:rsid w:val="0056545C"/>
    <w:rsid w:val="00565A9D"/>
    <w:rsid w:val="005661DB"/>
    <w:rsid w:val="005665E5"/>
    <w:rsid w:val="005673B7"/>
    <w:rsid w:val="005673FD"/>
    <w:rsid w:val="005705A0"/>
    <w:rsid w:val="00570758"/>
    <w:rsid w:val="00570FAE"/>
    <w:rsid w:val="005716CA"/>
    <w:rsid w:val="00571BE0"/>
    <w:rsid w:val="00571D05"/>
    <w:rsid w:val="00571F1C"/>
    <w:rsid w:val="00574061"/>
    <w:rsid w:val="00574E57"/>
    <w:rsid w:val="00575783"/>
    <w:rsid w:val="005766DA"/>
    <w:rsid w:val="00576877"/>
    <w:rsid w:val="00576F3D"/>
    <w:rsid w:val="00577FBC"/>
    <w:rsid w:val="005809EC"/>
    <w:rsid w:val="00581574"/>
    <w:rsid w:val="005816D8"/>
    <w:rsid w:val="005831EB"/>
    <w:rsid w:val="005833B6"/>
    <w:rsid w:val="00584E05"/>
    <w:rsid w:val="005859B1"/>
    <w:rsid w:val="00586EA4"/>
    <w:rsid w:val="00586F58"/>
    <w:rsid w:val="005875E7"/>
    <w:rsid w:val="005879AA"/>
    <w:rsid w:val="00590916"/>
    <w:rsid w:val="00590A53"/>
    <w:rsid w:val="00591580"/>
    <w:rsid w:val="00591924"/>
    <w:rsid w:val="00596294"/>
    <w:rsid w:val="005962A6"/>
    <w:rsid w:val="00596E48"/>
    <w:rsid w:val="005975F0"/>
    <w:rsid w:val="00597D95"/>
    <w:rsid w:val="00597EAE"/>
    <w:rsid w:val="00597FC2"/>
    <w:rsid w:val="00597FD9"/>
    <w:rsid w:val="005A02DF"/>
    <w:rsid w:val="005A05F4"/>
    <w:rsid w:val="005A0C81"/>
    <w:rsid w:val="005A1C3D"/>
    <w:rsid w:val="005A26FD"/>
    <w:rsid w:val="005A36BF"/>
    <w:rsid w:val="005A4258"/>
    <w:rsid w:val="005A554A"/>
    <w:rsid w:val="005A7D90"/>
    <w:rsid w:val="005B0007"/>
    <w:rsid w:val="005B0C0D"/>
    <w:rsid w:val="005B0C9E"/>
    <w:rsid w:val="005B1731"/>
    <w:rsid w:val="005B29D8"/>
    <w:rsid w:val="005B2A87"/>
    <w:rsid w:val="005B2D09"/>
    <w:rsid w:val="005B2D9A"/>
    <w:rsid w:val="005B3221"/>
    <w:rsid w:val="005B3AE1"/>
    <w:rsid w:val="005B4412"/>
    <w:rsid w:val="005B4745"/>
    <w:rsid w:val="005B4841"/>
    <w:rsid w:val="005C0025"/>
    <w:rsid w:val="005C015E"/>
    <w:rsid w:val="005C14CD"/>
    <w:rsid w:val="005C1CCD"/>
    <w:rsid w:val="005C2E54"/>
    <w:rsid w:val="005C3ADD"/>
    <w:rsid w:val="005C5132"/>
    <w:rsid w:val="005C6179"/>
    <w:rsid w:val="005D0579"/>
    <w:rsid w:val="005D08EE"/>
    <w:rsid w:val="005D0BC9"/>
    <w:rsid w:val="005D0F14"/>
    <w:rsid w:val="005D209C"/>
    <w:rsid w:val="005D28DF"/>
    <w:rsid w:val="005D3412"/>
    <w:rsid w:val="005D38E5"/>
    <w:rsid w:val="005D53D6"/>
    <w:rsid w:val="005D68FC"/>
    <w:rsid w:val="005D777F"/>
    <w:rsid w:val="005D7A48"/>
    <w:rsid w:val="005D7B5F"/>
    <w:rsid w:val="005D7D13"/>
    <w:rsid w:val="005E1B62"/>
    <w:rsid w:val="005E30AB"/>
    <w:rsid w:val="005E416B"/>
    <w:rsid w:val="005E4DE1"/>
    <w:rsid w:val="005E57A0"/>
    <w:rsid w:val="005E6C53"/>
    <w:rsid w:val="005E70B5"/>
    <w:rsid w:val="005E7417"/>
    <w:rsid w:val="005F0A00"/>
    <w:rsid w:val="005F16E6"/>
    <w:rsid w:val="005F1776"/>
    <w:rsid w:val="005F17D6"/>
    <w:rsid w:val="005F1C1A"/>
    <w:rsid w:val="005F1F01"/>
    <w:rsid w:val="005F20BE"/>
    <w:rsid w:val="005F48CD"/>
    <w:rsid w:val="005F4BDE"/>
    <w:rsid w:val="005F50F9"/>
    <w:rsid w:val="005F5702"/>
    <w:rsid w:val="005F69E0"/>
    <w:rsid w:val="005F7531"/>
    <w:rsid w:val="00602E30"/>
    <w:rsid w:val="006033EC"/>
    <w:rsid w:val="006034E8"/>
    <w:rsid w:val="00605347"/>
    <w:rsid w:val="0060537C"/>
    <w:rsid w:val="0060629A"/>
    <w:rsid w:val="00606488"/>
    <w:rsid w:val="006065F9"/>
    <w:rsid w:val="00606F1E"/>
    <w:rsid w:val="006111B3"/>
    <w:rsid w:val="00611394"/>
    <w:rsid w:val="00611736"/>
    <w:rsid w:val="00612390"/>
    <w:rsid w:val="0061243D"/>
    <w:rsid w:val="006128C3"/>
    <w:rsid w:val="00612B5E"/>
    <w:rsid w:val="00612F07"/>
    <w:rsid w:val="0061543A"/>
    <w:rsid w:val="006155E3"/>
    <w:rsid w:val="00615AD1"/>
    <w:rsid w:val="00615D18"/>
    <w:rsid w:val="00616785"/>
    <w:rsid w:val="006168DE"/>
    <w:rsid w:val="00616DBC"/>
    <w:rsid w:val="006176BE"/>
    <w:rsid w:val="00617B84"/>
    <w:rsid w:val="00620CC0"/>
    <w:rsid w:val="00620CDE"/>
    <w:rsid w:val="0062105E"/>
    <w:rsid w:val="00621870"/>
    <w:rsid w:val="0062346A"/>
    <w:rsid w:val="00623D97"/>
    <w:rsid w:val="00625192"/>
    <w:rsid w:val="006253A9"/>
    <w:rsid w:val="006255F7"/>
    <w:rsid w:val="006257AF"/>
    <w:rsid w:val="0062585B"/>
    <w:rsid w:val="00625CC3"/>
    <w:rsid w:val="00626617"/>
    <w:rsid w:val="0062696D"/>
    <w:rsid w:val="00626A1E"/>
    <w:rsid w:val="00626F05"/>
    <w:rsid w:val="00627214"/>
    <w:rsid w:val="006277E5"/>
    <w:rsid w:val="0063022F"/>
    <w:rsid w:val="006308EB"/>
    <w:rsid w:val="006312D9"/>
    <w:rsid w:val="00631462"/>
    <w:rsid w:val="006319D4"/>
    <w:rsid w:val="00631CDF"/>
    <w:rsid w:val="00631EEC"/>
    <w:rsid w:val="0063212D"/>
    <w:rsid w:val="00634EE0"/>
    <w:rsid w:val="00635248"/>
    <w:rsid w:val="00636D8A"/>
    <w:rsid w:val="00637023"/>
    <w:rsid w:val="00637365"/>
    <w:rsid w:val="00637381"/>
    <w:rsid w:val="00641C77"/>
    <w:rsid w:val="00641DB3"/>
    <w:rsid w:val="00642057"/>
    <w:rsid w:val="00642315"/>
    <w:rsid w:val="006423AB"/>
    <w:rsid w:val="00643D96"/>
    <w:rsid w:val="00645FA2"/>
    <w:rsid w:val="00646589"/>
    <w:rsid w:val="006475AC"/>
    <w:rsid w:val="00647745"/>
    <w:rsid w:val="00650C76"/>
    <w:rsid w:val="0065172D"/>
    <w:rsid w:val="00652A81"/>
    <w:rsid w:val="00653AE0"/>
    <w:rsid w:val="00653EA5"/>
    <w:rsid w:val="00654875"/>
    <w:rsid w:val="0065487C"/>
    <w:rsid w:val="00654C2E"/>
    <w:rsid w:val="006550DF"/>
    <w:rsid w:val="0065565F"/>
    <w:rsid w:val="006568CB"/>
    <w:rsid w:val="00656F57"/>
    <w:rsid w:val="006606C0"/>
    <w:rsid w:val="006651CA"/>
    <w:rsid w:val="00665302"/>
    <w:rsid w:val="00665347"/>
    <w:rsid w:val="006655EE"/>
    <w:rsid w:val="006658D7"/>
    <w:rsid w:val="006660F8"/>
    <w:rsid w:val="006668F6"/>
    <w:rsid w:val="0066737F"/>
    <w:rsid w:val="00667B00"/>
    <w:rsid w:val="00667F64"/>
    <w:rsid w:val="0067003F"/>
    <w:rsid w:val="006706E4"/>
    <w:rsid w:val="006709AD"/>
    <w:rsid w:val="006712B2"/>
    <w:rsid w:val="0067204C"/>
    <w:rsid w:val="00674669"/>
    <w:rsid w:val="00674C6E"/>
    <w:rsid w:val="00674D8A"/>
    <w:rsid w:val="00674EAA"/>
    <w:rsid w:val="00675175"/>
    <w:rsid w:val="006753AD"/>
    <w:rsid w:val="0067725B"/>
    <w:rsid w:val="0067766B"/>
    <w:rsid w:val="006800A1"/>
    <w:rsid w:val="00680E2D"/>
    <w:rsid w:val="006815D7"/>
    <w:rsid w:val="00682107"/>
    <w:rsid w:val="0068318A"/>
    <w:rsid w:val="006833ED"/>
    <w:rsid w:val="006839FB"/>
    <w:rsid w:val="006847AA"/>
    <w:rsid w:val="00684BD0"/>
    <w:rsid w:val="006852CF"/>
    <w:rsid w:val="006857BB"/>
    <w:rsid w:val="006868F3"/>
    <w:rsid w:val="00686911"/>
    <w:rsid w:val="00686A05"/>
    <w:rsid w:val="00687D0F"/>
    <w:rsid w:val="006901BC"/>
    <w:rsid w:val="00690F2B"/>
    <w:rsid w:val="006919B1"/>
    <w:rsid w:val="00691C00"/>
    <w:rsid w:val="00692076"/>
    <w:rsid w:val="00692344"/>
    <w:rsid w:val="006923AE"/>
    <w:rsid w:val="00692ED0"/>
    <w:rsid w:val="00694264"/>
    <w:rsid w:val="00694912"/>
    <w:rsid w:val="00695418"/>
    <w:rsid w:val="0069604B"/>
    <w:rsid w:val="006963D1"/>
    <w:rsid w:val="00696539"/>
    <w:rsid w:val="00696B3F"/>
    <w:rsid w:val="00696CBE"/>
    <w:rsid w:val="00697445"/>
    <w:rsid w:val="00697FE4"/>
    <w:rsid w:val="006A079F"/>
    <w:rsid w:val="006A0B09"/>
    <w:rsid w:val="006A1C15"/>
    <w:rsid w:val="006A20C4"/>
    <w:rsid w:val="006A2418"/>
    <w:rsid w:val="006A4DC0"/>
    <w:rsid w:val="006A56D3"/>
    <w:rsid w:val="006A56D4"/>
    <w:rsid w:val="006A5997"/>
    <w:rsid w:val="006A69A8"/>
    <w:rsid w:val="006A6FA3"/>
    <w:rsid w:val="006A7956"/>
    <w:rsid w:val="006B053A"/>
    <w:rsid w:val="006B1CB1"/>
    <w:rsid w:val="006B31F4"/>
    <w:rsid w:val="006B49DA"/>
    <w:rsid w:val="006B5319"/>
    <w:rsid w:val="006B63DB"/>
    <w:rsid w:val="006B65A5"/>
    <w:rsid w:val="006B6C48"/>
    <w:rsid w:val="006C0B9E"/>
    <w:rsid w:val="006C1274"/>
    <w:rsid w:val="006C2699"/>
    <w:rsid w:val="006C3065"/>
    <w:rsid w:val="006C3334"/>
    <w:rsid w:val="006C3E3B"/>
    <w:rsid w:val="006C3E96"/>
    <w:rsid w:val="006C6485"/>
    <w:rsid w:val="006C674E"/>
    <w:rsid w:val="006C7375"/>
    <w:rsid w:val="006D1CBB"/>
    <w:rsid w:val="006D1DF1"/>
    <w:rsid w:val="006D1EE6"/>
    <w:rsid w:val="006D4C5E"/>
    <w:rsid w:val="006D4ECD"/>
    <w:rsid w:val="006D5312"/>
    <w:rsid w:val="006D5DAC"/>
    <w:rsid w:val="006D6D28"/>
    <w:rsid w:val="006D78DC"/>
    <w:rsid w:val="006D7C1B"/>
    <w:rsid w:val="006E0670"/>
    <w:rsid w:val="006E1894"/>
    <w:rsid w:val="006E1E02"/>
    <w:rsid w:val="006E1FD1"/>
    <w:rsid w:val="006E30B2"/>
    <w:rsid w:val="006E50FE"/>
    <w:rsid w:val="006E6B7F"/>
    <w:rsid w:val="006E6DCC"/>
    <w:rsid w:val="006E762D"/>
    <w:rsid w:val="006E7C40"/>
    <w:rsid w:val="006F17F6"/>
    <w:rsid w:val="006F1CE4"/>
    <w:rsid w:val="006F1DE2"/>
    <w:rsid w:val="006F2175"/>
    <w:rsid w:val="006F2274"/>
    <w:rsid w:val="006F2E8F"/>
    <w:rsid w:val="006F2EB2"/>
    <w:rsid w:val="006F2F76"/>
    <w:rsid w:val="006F4BE8"/>
    <w:rsid w:val="006F5187"/>
    <w:rsid w:val="006F72EA"/>
    <w:rsid w:val="006F7BF7"/>
    <w:rsid w:val="006F7DD3"/>
    <w:rsid w:val="0070020A"/>
    <w:rsid w:val="00700E66"/>
    <w:rsid w:val="00701871"/>
    <w:rsid w:val="0070206F"/>
    <w:rsid w:val="0070210A"/>
    <w:rsid w:val="007025BF"/>
    <w:rsid w:val="00704186"/>
    <w:rsid w:val="0070471D"/>
    <w:rsid w:val="00704F5E"/>
    <w:rsid w:val="007060FA"/>
    <w:rsid w:val="00706110"/>
    <w:rsid w:val="007063BE"/>
    <w:rsid w:val="00707567"/>
    <w:rsid w:val="0071082C"/>
    <w:rsid w:val="0071085F"/>
    <w:rsid w:val="00711DF5"/>
    <w:rsid w:val="00711E19"/>
    <w:rsid w:val="00712298"/>
    <w:rsid w:val="00713803"/>
    <w:rsid w:val="00714A02"/>
    <w:rsid w:val="00714A79"/>
    <w:rsid w:val="00714C41"/>
    <w:rsid w:val="0071603E"/>
    <w:rsid w:val="007165AF"/>
    <w:rsid w:val="00716B45"/>
    <w:rsid w:val="00716E76"/>
    <w:rsid w:val="0071744D"/>
    <w:rsid w:val="00720532"/>
    <w:rsid w:val="00720928"/>
    <w:rsid w:val="00720E94"/>
    <w:rsid w:val="00721EEE"/>
    <w:rsid w:val="007220DB"/>
    <w:rsid w:val="007237B6"/>
    <w:rsid w:val="00724252"/>
    <w:rsid w:val="0072441B"/>
    <w:rsid w:val="00725292"/>
    <w:rsid w:val="00725825"/>
    <w:rsid w:val="00726940"/>
    <w:rsid w:val="007277E8"/>
    <w:rsid w:val="00727934"/>
    <w:rsid w:val="007317B0"/>
    <w:rsid w:val="007318BD"/>
    <w:rsid w:val="00731A8F"/>
    <w:rsid w:val="00731FC0"/>
    <w:rsid w:val="00732842"/>
    <w:rsid w:val="007334E6"/>
    <w:rsid w:val="0073471A"/>
    <w:rsid w:val="00734F17"/>
    <w:rsid w:val="007356CA"/>
    <w:rsid w:val="00735EED"/>
    <w:rsid w:val="00736286"/>
    <w:rsid w:val="00736A3E"/>
    <w:rsid w:val="00736BBA"/>
    <w:rsid w:val="007379D8"/>
    <w:rsid w:val="0074101B"/>
    <w:rsid w:val="00742211"/>
    <w:rsid w:val="00742AE9"/>
    <w:rsid w:val="00743199"/>
    <w:rsid w:val="00743729"/>
    <w:rsid w:val="00743FC3"/>
    <w:rsid w:val="00745223"/>
    <w:rsid w:val="0074540A"/>
    <w:rsid w:val="00745E55"/>
    <w:rsid w:val="00746BA9"/>
    <w:rsid w:val="00747221"/>
    <w:rsid w:val="007506C8"/>
    <w:rsid w:val="007506FA"/>
    <w:rsid w:val="00751293"/>
    <w:rsid w:val="00751F5B"/>
    <w:rsid w:val="00752F57"/>
    <w:rsid w:val="007534B9"/>
    <w:rsid w:val="00753B41"/>
    <w:rsid w:val="00754697"/>
    <w:rsid w:val="00754AD7"/>
    <w:rsid w:val="00755B66"/>
    <w:rsid w:val="00755DBE"/>
    <w:rsid w:val="00756126"/>
    <w:rsid w:val="0075773D"/>
    <w:rsid w:val="00757EB5"/>
    <w:rsid w:val="00757F27"/>
    <w:rsid w:val="007603BA"/>
    <w:rsid w:val="00760856"/>
    <w:rsid w:val="00760A9E"/>
    <w:rsid w:val="0076135C"/>
    <w:rsid w:val="007618D4"/>
    <w:rsid w:val="00762FD0"/>
    <w:rsid w:val="00764027"/>
    <w:rsid w:val="00764358"/>
    <w:rsid w:val="007644D8"/>
    <w:rsid w:val="007645F3"/>
    <w:rsid w:val="00764B7D"/>
    <w:rsid w:val="007651CE"/>
    <w:rsid w:val="00766A68"/>
    <w:rsid w:val="007673E4"/>
    <w:rsid w:val="00770771"/>
    <w:rsid w:val="00770F19"/>
    <w:rsid w:val="00771CB8"/>
    <w:rsid w:val="0077213F"/>
    <w:rsid w:val="00772A79"/>
    <w:rsid w:val="00772F34"/>
    <w:rsid w:val="00773354"/>
    <w:rsid w:val="00773360"/>
    <w:rsid w:val="007733DF"/>
    <w:rsid w:val="00773B82"/>
    <w:rsid w:val="00775652"/>
    <w:rsid w:val="007763BF"/>
    <w:rsid w:val="00776B6F"/>
    <w:rsid w:val="007770D0"/>
    <w:rsid w:val="007771F3"/>
    <w:rsid w:val="00780590"/>
    <w:rsid w:val="007805EB"/>
    <w:rsid w:val="00780A6B"/>
    <w:rsid w:val="007812BA"/>
    <w:rsid w:val="00781597"/>
    <w:rsid w:val="007815C3"/>
    <w:rsid w:val="0078194D"/>
    <w:rsid w:val="00782877"/>
    <w:rsid w:val="00783E7B"/>
    <w:rsid w:val="007856FB"/>
    <w:rsid w:val="00785B52"/>
    <w:rsid w:val="00786259"/>
    <w:rsid w:val="00786CEA"/>
    <w:rsid w:val="007875C9"/>
    <w:rsid w:val="0079051D"/>
    <w:rsid w:val="007909CB"/>
    <w:rsid w:val="00790F7A"/>
    <w:rsid w:val="00791DDB"/>
    <w:rsid w:val="00792ACA"/>
    <w:rsid w:val="00792FE4"/>
    <w:rsid w:val="00793C25"/>
    <w:rsid w:val="0079448D"/>
    <w:rsid w:val="00795C07"/>
    <w:rsid w:val="007972A5"/>
    <w:rsid w:val="00797BFA"/>
    <w:rsid w:val="00797EB5"/>
    <w:rsid w:val="007A00F9"/>
    <w:rsid w:val="007A03F5"/>
    <w:rsid w:val="007A1093"/>
    <w:rsid w:val="007A1396"/>
    <w:rsid w:val="007A192F"/>
    <w:rsid w:val="007A1CEC"/>
    <w:rsid w:val="007A283B"/>
    <w:rsid w:val="007A2B0F"/>
    <w:rsid w:val="007A2B96"/>
    <w:rsid w:val="007A2C67"/>
    <w:rsid w:val="007A2E02"/>
    <w:rsid w:val="007A41A0"/>
    <w:rsid w:val="007A518C"/>
    <w:rsid w:val="007A560D"/>
    <w:rsid w:val="007B12F6"/>
    <w:rsid w:val="007B2F15"/>
    <w:rsid w:val="007B33BA"/>
    <w:rsid w:val="007B359D"/>
    <w:rsid w:val="007B48E9"/>
    <w:rsid w:val="007B5234"/>
    <w:rsid w:val="007B59E3"/>
    <w:rsid w:val="007B6016"/>
    <w:rsid w:val="007B60D5"/>
    <w:rsid w:val="007C0BDA"/>
    <w:rsid w:val="007C2567"/>
    <w:rsid w:val="007C4ED1"/>
    <w:rsid w:val="007C50C6"/>
    <w:rsid w:val="007C5197"/>
    <w:rsid w:val="007C78A4"/>
    <w:rsid w:val="007D02B5"/>
    <w:rsid w:val="007D1C3F"/>
    <w:rsid w:val="007D2FBA"/>
    <w:rsid w:val="007D3382"/>
    <w:rsid w:val="007D34BB"/>
    <w:rsid w:val="007D4214"/>
    <w:rsid w:val="007D4782"/>
    <w:rsid w:val="007D479E"/>
    <w:rsid w:val="007D4D3F"/>
    <w:rsid w:val="007D5F7F"/>
    <w:rsid w:val="007D65B7"/>
    <w:rsid w:val="007D687F"/>
    <w:rsid w:val="007D6F01"/>
    <w:rsid w:val="007D779C"/>
    <w:rsid w:val="007D7A4A"/>
    <w:rsid w:val="007E0309"/>
    <w:rsid w:val="007E059B"/>
    <w:rsid w:val="007E1361"/>
    <w:rsid w:val="007E185F"/>
    <w:rsid w:val="007E1F8E"/>
    <w:rsid w:val="007E29C9"/>
    <w:rsid w:val="007E2C3A"/>
    <w:rsid w:val="007E40A7"/>
    <w:rsid w:val="007E413B"/>
    <w:rsid w:val="007E4352"/>
    <w:rsid w:val="007E5009"/>
    <w:rsid w:val="007E6D2B"/>
    <w:rsid w:val="007E6E51"/>
    <w:rsid w:val="007E7CB1"/>
    <w:rsid w:val="007F030D"/>
    <w:rsid w:val="007F12F3"/>
    <w:rsid w:val="007F14AC"/>
    <w:rsid w:val="007F1BA6"/>
    <w:rsid w:val="007F2CA2"/>
    <w:rsid w:val="007F36DA"/>
    <w:rsid w:val="007F467D"/>
    <w:rsid w:val="007F5D39"/>
    <w:rsid w:val="007F776C"/>
    <w:rsid w:val="00800921"/>
    <w:rsid w:val="00800941"/>
    <w:rsid w:val="00800DD7"/>
    <w:rsid w:val="008017B1"/>
    <w:rsid w:val="00801B53"/>
    <w:rsid w:val="00801F02"/>
    <w:rsid w:val="00801F18"/>
    <w:rsid w:val="00801F25"/>
    <w:rsid w:val="008028F4"/>
    <w:rsid w:val="00802953"/>
    <w:rsid w:val="00803075"/>
    <w:rsid w:val="00803314"/>
    <w:rsid w:val="008033CF"/>
    <w:rsid w:val="008047BB"/>
    <w:rsid w:val="00804E85"/>
    <w:rsid w:val="0080577D"/>
    <w:rsid w:val="008057CE"/>
    <w:rsid w:val="00805BC3"/>
    <w:rsid w:val="00805D94"/>
    <w:rsid w:val="00805E5F"/>
    <w:rsid w:val="008063F6"/>
    <w:rsid w:val="00806DEF"/>
    <w:rsid w:val="00807D06"/>
    <w:rsid w:val="00807D58"/>
    <w:rsid w:val="008102B9"/>
    <w:rsid w:val="0081061A"/>
    <w:rsid w:val="00814991"/>
    <w:rsid w:val="0081659D"/>
    <w:rsid w:val="0081660F"/>
    <w:rsid w:val="00816A32"/>
    <w:rsid w:val="00820325"/>
    <w:rsid w:val="008219D6"/>
    <w:rsid w:val="008223A9"/>
    <w:rsid w:val="008268A6"/>
    <w:rsid w:val="008268E9"/>
    <w:rsid w:val="008269C3"/>
    <w:rsid w:val="00826C5A"/>
    <w:rsid w:val="00827D79"/>
    <w:rsid w:val="00827EE3"/>
    <w:rsid w:val="00830175"/>
    <w:rsid w:val="00830CFC"/>
    <w:rsid w:val="00830EFE"/>
    <w:rsid w:val="00831927"/>
    <w:rsid w:val="00831F5D"/>
    <w:rsid w:val="00833720"/>
    <w:rsid w:val="008338CF"/>
    <w:rsid w:val="008341B4"/>
    <w:rsid w:val="00834DC1"/>
    <w:rsid w:val="00834DE3"/>
    <w:rsid w:val="00837647"/>
    <w:rsid w:val="008406CB"/>
    <w:rsid w:val="008406DD"/>
    <w:rsid w:val="00841728"/>
    <w:rsid w:val="00841CC1"/>
    <w:rsid w:val="00842B0C"/>
    <w:rsid w:val="00842BD3"/>
    <w:rsid w:val="00843997"/>
    <w:rsid w:val="008441CC"/>
    <w:rsid w:val="008450C6"/>
    <w:rsid w:val="008455A3"/>
    <w:rsid w:val="008458CC"/>
    <w:rsid w:val="00846662"/>
    <w:rsid w:val="0085074F"/>
    <w:rsid w:val="008510C1"/>
    <w:rsid w:val="0085173E"/>
    <w:rsid w:val="00851860"/>
    <w:rsid w:val="0085220F"/>
    <w:rsid w:val="008532BB"/>
    <w:rsid w:val="0085354A"/>
    <w:rsid w:val="00854226"/>
    <w:rsid w:val="00855A70"/>
    <w:rsid w:val="0085619F"/>
    <w:rsid w:val="00856214"/>
    <w:rsid w:val="008563D7"/>
    <w:rsid w:val="008566EA"/>
    <w:rsid w:val="008575C5"/>
    <w:rsid w:val="00860238"/>
    <w:rsid w:val="00860887"/>
    <w:rsid w:val="00861664"/>
    <w:rsid w:val="00861845"/>
    <w:rsid w:val="00861C94"/>
    <w:rsid w:val="008627E5"/>
    <w:rsid w:val="008631ED"/>
    <w:rsid w:val="008636EF"/>
    <w:rsid w:val="00863D13"/>
    <w:rsid w:val="00863F03"/>
    <w:rsid w:val="00863FB7"/>
    <w:rsid w:val="008641F8"/>
    <w:rsid w:val="00865E5F"/>
    <w:rsid w:val="008665B3"/>
    <w:rsid w:val="00866FF0"/>
    <w:rsid w:val="00867719"/>
    <w:rsid w:val="00870F17"/>
    <w:rsid w:val="008725EB"/>
    <w:rsid w:val="00873302"/>
    <w:rsid w:val="00873CD2"/>
    <w:rsid w:val="00874E81"/>
    <w:rsid w:val="00875100"/>
    <w:rsid w:val="00875B12"/>
    <w:rsid w:val="00875E26"/>
    <w:rsid w:val="0087672C"/>
    <w:rsid w:val="00876778"/>
    <w:rsid w:val="00877436"/>
    <w:rsid w:val="00880300"/>
    <w:rsid w:val="00880360"/>
    <w:rsid w:val="00880D00"/>
    <w:rsid w:val="00880D58"/>
    <w:rsid w:val="00881E64"/>
    <w:rsid w:val="00881E6C"/>
    <w:rsid w:val="0088203B"/>
    <w:rsid w:val="008832EC"/>
    <w:rsid w:val="0088465C"/>
    <w:rsid w:val="00886AF6"/>
    <w:rsid w:val="00887793"/>
    <w:rsid w:val="00890279"/>
    <w:rsid w:val="00891319"/>
    <w:rsid w:val="00892987"/>
    <w:rsid w:val="00894111"/>
    <w:rsid w:val="008958C2"/>
    <w:rsid w:val="00895EBC"/>
    <w:rsid w:val="00895F33"/>
    <w:rsid w:val="008968F1"/>
    <w:rsid w:val="00897933"/>
    <w:rsid w:val="008A0818"/>
    <w:rsid w:val="008A0B02"/>
    <w:rsid w:val="008A0CCB"/>
    <w:rsid w:val="008A10E3"/>
    <w:rsid w:val="008A1CB5"/>
    <w:rsid w:val="008A261F"/>
    <w:rsid w:val="008A54C2"/>
    <w:rsid w:val="008A58AC"/>
    <w:rsid w:val="008A5C78"/>
    <w:rsid w:val="008A6113"/>
    <w:rsid w:val="008A69DE"/>
    <w:rsid w:val="008A716A"/>
    <w:rsid w:val="008A7C26"/>
    <w:rsid w:val="008A7C37"/>
    <w:rsid w:val="008A7EC7"/>
    <w:rsid w:val="008B1818"/>
    <w:rsid w:val="008B1888"/>
    <w:rsid w:val="008B1A68"/>
    <w:rsid w:val="008B1BD9"/>
    <w:rsid w:val="008B2DC0"/>
    <w:rsid w:val="008B3433"/>
    <w:rsid w:val="008B3468"/>
    <w:rsid w:val="008B430C"/>
    <w:rsid w:val="008B4A7E"/>
    <w:rsid w:val="008B4FA3"/>
    <w:rsid w:val="008B572B"/>
    <w:rsid w:val="008B58F6"/>
    <w:rsid w:val="008B60FB"/>
    <w:rsid w:val="008B79FF"/>
    <w:rsid w:val="008C1CA0"/>
    <w:rsid w:val="008C3BFB"/>
    <w:rsid w:val="008C46E6"/>
    <w:rsid w:val="008C56CA"/>
    <w:rsid w:val="008C58C8"/>
    <w:rsid w:val="008C6BF3"/>
    <w:rsid w:val="008C7E38"/>
    <w:rsid w:val="008C7F09"/>
    <w:rsid w:val="008D07E8"/>
    <w:rsid w:val="008D2508"/>
    <w:rsid w:val="008D321A"/>
    <w:rsid w:val="008D3629"/>
    <w:rsid w:val="008D3C16"/>
    <w:rsid w:val="008D3F45"/>
    <w:rsid w:val="008D4F48"/>
    <w:rsid w:val="008D4FD2"/>
    <w:rsid w:val="008D50CD"/>
    <w:rsid w:val="008D5FAB"/>
    <w:rsid w:val="008D6DFE"/>
    <w:rsid w:val="008D6F04"/>
    <w:rsid w:val="008D7ABF"/>
    <w:rsid w:val="008E05C7"/>
    <w:rsid w:val="008E08A5"/>
    <w:rsid w:val="008E0A11"/>
    <w:rsid w:val="008E0D8A"/>
    <w:rsid w:val="008E2B00"/>
    <w:rsid w:val="008E31DB"/>
    <w:rsid w:val="008E33B7"/>
    <w:rsid w:val="008E3DCC"/>
    <w:rsid w:val="008E4317"/>
    <w:rsid w:val="008E50D2"/>
    <w:rsid w:val="008E52C0"/>
    <w:rsid w:val="008E52CB"/>
    <w:rsid w:val="008E574F"/>
    <w:rsid w:val="008E6CB0"/>
    <w:rsid w:val="008E7FE6"/>
    <w:rsid w:val="008E7FE9"/>
    <w:rsid w:val="008F01D9"/>
    <w:rsid w:val="008F0254"/>
    <w:rsid w:val="008F0E26"/>
    <w:rsid w:val="008F1B64"/>
    <w:rsid w:val="008F1F41"/>
    <w:rsid w:val="008F1FBA"/>
    <w:rsid w:val="008F241B"/>
    <w:rsid w:val="008F2E2B"/>
    <w:rsid w:val="008F390D"/>
    <w:rsid w:val="008F3EC3"/>
    <w:rsid w:val="008F415E"/>
    <w:rsid w:val="008F4236"/>
    <w:rsid w:val="008F5572"/>
    <w:rsid w:val="008F5840"/>
    <w:rsid w:val="008F61A4"/>
    <w:rsid w:val="008F6927"/>
    <w:rsid w:val="008F70FA"/>
    <w:rsid w:val="008F7408"/>
    <w:rsid w:val="008F7DE3"/>
    <w:rsid w:val="009000D1"/>
    <w:rsid w:val="00900B4A"/>
    <w:rsid w:val="00901195"/>
    <w:rsid w:val="00901C9D"/>
    <w:rsid w:val="00901F1C"/>
    <w:rsid w:val="00902F70"/>
    <w:rsid w:val="00903A50"/>
    <w:rsid w:val="00905465"/>
    <w:rsid w:val="0090572F"/>
    <w:rsid w:val="00905A57"/>
    <w:rsid w:val="00905C22"/>
    <w:rsid w:val="00906453"/>
    <w:rsid w:val="00910A7A"/>
    <w:rsid w:val="00910FDE"/>
    <w:rsid w:val="009117D8"/>
    <w:rsid w:val="00912B1A"/>
    <w:rsid w:val="00912D26"/>
    <w:rsid w:val="00913356"/>
    <w:rsid w:val="009150EB"/>
    <w:rsid w:val="00916802"/>
    <w:rsid w:val="00916CF4"/>
    <w:rsid w:val="00917009"/>
    <w:rsid w:val="0091769B"/>
    <w:rsid w:val="009176A1"/>
    <w:rsid w:val="00920AC7"/>
    <w:rsid w:val="00921284"/>
    <w:rsid w:val="009223FC"/>
    <w:rsid w:val="00922A2D"/>
    <w:rsid w:val="009241E0"/>
    <w:rsid w:val="009242CE"/>
    <w:rsid w:val="00926638"/>
    <w:rsid w:val="00926738"/>
    <w:rsid w:val="00927802"/>
    <w:rsid w:val="009279D9"/>
    <w:rsid w:val="009304DF"/>
    <w:rsid w:val="00931359"/>
    <w:rsid w:val="0093160D"/>
    <w:rsid w:val="00931C6B"/>
    <w:rsid w:val="00931CD4"/>
    <w:rsid w:val="00932386"/>
    <w:rsid w:val="0093259A"/>
    <w:rsid w:val="0093270E"/>
    <w:rsid w:val="009333AB"/>
    <w:rsid w:val="009336FF"/>
    <w:rsid w:val="0093488A"/>
    <w:rsid w:val="009360AB"/>
    <w:rsid w:val="0093653A"/>
    <w:rsid w:val="00936552"/>
    <w:rsid w:val="00936C0E"/>
    <w:rsid w:val="009379C1"/>
    <w:rsid w:val="00937DA6"/>
    <w:rsid w:val="009409D7"/>
    <w:rsid w:val="0094101A"/>
    <w:rsid w:val="00941277"/>
    <w:rsid w:val="00941B57"/>
    <w:rsid w:val="00941FE3"/>
    <w:rsid w:val="00942DC4"/>
    <w:rsid w:val="0094386E"/>
    <w:rsid w:val="0094471E"/>
    <w:rsid w:val="00946303"/>
    <w:rsid w:val="00947622"/>
    <w:rsid w:val="00947C10"/>
    <w:rsid w:val="009501F0"/>
    <w:rsid w:val="00950397"/>
    <w:rsid w:val="00951B1F"/>
    <w:rsid w:val="009542FF"/>
    <w:rsid w:val="00954462"/>
    <w:rsid w:val="009547E8"/>
    <w:rsid w:val="00955912"/>
    <w:rsid w:val="00955D9A"/>
    <w:rsid w:val="009567E0"/>
    <w:rsid w:val="0095729C"/>
    <w:rsid w:val="00957B92"/>
    <w:rsid w:val="00957FE9"/>
    <w:rsid w:val="00960343"/>
    <w:rsid w:val="009603CB"/>
    <w:rsid w:val="00960A57"/>
    <w:rsid w:val="00961CD0"/>
    <w:rsid w:val="00961EDB"/>
    <w:rsid w:val="009623AD"/>
    <w:rsid w:val="00962C18"/>
    <w:rsid w:val="0096329E"/>
    <w:rsid w:val="00963943"/>
    <w:rsid w:val="00963FC9"/>
    <w:rsid w:val="00965BC4"/>
    <w:rsid w:val="00965E73"/>
    <w:rsid w:val="00966D80"/>
    <w:rsid w:val="00967024"/>
    <w:rsid w:val="00970416"/>
    <w:rsid w:val="00970440"/>
    <w:rsid w:val="00970C46"/>
    <w:rsid w:val="00971033"/>
    <w:rsid w:val="009713CA"/>
    <w:rsid w:val="00971986"/>
    <w:rsid w:val="00971EBC"/>
    <w:rsid w:val="00972CBF"/>
    <w:rsid w:val="009730CD"/>
    <w:rsid w:val="009742A8"/>
    <w:rsid w:val="009746DF"/>
    <w:rsid w:val="009760E3"/>
    <w:rsid w:val="00980456"/>
    <w:rsid w:val="00980636"/>
    <w:rsid w:val="0098189C"/>
    <w:rsid w:val="00981BE5"/>
    <w:rsid w:val="00981D85"/>
    <w:rsid w:val="00982A7F"/>
    <w:rsid w:val="00982B3E"/>
    <w:rsid w:val="009837F7"/>
    <w:rsid w:val="009848E7"/>
    <w:rsid w:val="009876EC"/>
    <w:rsid w:val="00990F1C"/>
    <w:rsid w:val="009921CF"/>
    <w:rsid w:val="009921D8"/>
    <w:rsid w:val="009939E0"/>
    <w:rsid w:val="00993A54"/>
    <w:rsid w:val="009940C6"/>
    <w:rsid w:val="00994A09"/>
    <w:rsid w:val="00995457"/>
    <w:rsid w:val="00995913"/>
    <w:rsid w:val="00995FBD"/>
    <w:rsid w:val="00997427"/>
    <w:rsid w:val="0099778F"/>
    <w:rsid w:val="00997DA7"/>
    <w:rsid w:val="009A0525"/>
    <w:rsid w:val="009A0D39"/>
    <w:rsid w:val="009A1779"/>
    <w:rsid w:val="009A1DD9"/>
    <w:rsid w:val="009A2C7E"/>
    <w:rsid w:val="009A3FB8"/>
    <w:rsid w:val="009A4B54"/>
    <w:rsid w:val="009A5551"/>
    <w:rsid w:val="009A5AD9"/>
    <w:rsid w:val="009A625A"/>
    <w:rsid w:val="009A6D35"/>
    <w:rsid w:val="009B056A"/>
    <w:rsid w:val="009B1565"/>
    <w:rsid w:val="009B2258"/>
    <w:rsid w:val="009B255E"/>
    <w:rsid w:val="009B2951"/>
    <w:rsid w:val="009B2F05"/>
    <w:rsid w:val="009B3F78"/>
    <w:rsid w:val="009B424C"/>
    <w:rsid w:val="009B768B"/>
    <w:rsid w:val="009B796C"/>
    <w:rsid w:val="009C0848"/>
    <w:rsid w:val="009C1743"/>
    <w:rsid w:val="009C188B"/>
    <w:rsid w:val="009C2651"/>
    <w:rsid w:val="009C2D09"/>
    <w:rsid w:val="009C2FB3"/>
    <w:rsid w:val="009C4668"/>
    <w:rsid w:val="009C4FE1"/>
    <w:rsid w:val="009C5533"/>
    <w:rsid w:val="009C5A77"/>
    <w:rsid w:val="009C5D1E"/>
    <w:rsid w:val="009C614C"/>
    <w:rsid w:val="009C6EC7"/>
    <w:rsid w:val="009C7082"/>
    <w:rsid w:val="009C7567"/>
    <w:rsid w:val="009D0B94"/>
    <w:rsid w:val="009D2EFC"/>
    <w:rsid w:val="009D2F69"/>
    <w:rsid w:val="009D3E53"/>
    <w:rsid w:val="009D5057"/>
    <w:rsid w:val="009D5507"/>
    <w:rsid w:val="009D7014"/>
    <w:rsid w:val="009D7661"/>
    <w:rsid w:val="009D7A1D"/>
    <w:rsid w:val="009D7B10"/>
    <w:rsid w:val="009E2564"/>
    <w:rsid w:val="009E29DA"/>
    <w:rsid w:val="009E2DBC"/>
    <w:rsid w:val="009E3C4B"/>
    <w:rsid w:val="009E3E5D"/>
    <w:rsid w:val="009E4E0D"/>
    <w:rsid w:val="009E62CC"/>
    <w:rsid w:val="009E7822"/>
    <w:rsid w:val="009E7C45"/>
    <w:rsid w:val="009F036F"/>
    <w:rsid w:val="009F10B5"/>
    <w:rsid w:val="009F1237"/>
    <w:rsid w:val="009F157D"/>
    <w:rsid w:val="009F1738"/>
    <w:rsid w:val="009F2AC8"/>
    <w:rsid w:val="009F3E43"/>
    <w:rsid w:val="009F5699"/>
    <w:rsid w:val="009F5CA4"/>
    <w:rsid w:val="009F618B"/>
    <w:rsid w:val="009F697E"/>
    <w:rsid w:val="009F7199"/>
    <w:rsid w:val="009F7C8E"/>
    <w:rsid w:val="009F7D6D"/>
    <w:rsid w:val="009F7E0A"/>
    <w:rsid w:val="00A00FB5"/>
    <w:rsid w:val="00A02188"/>
    <w:rsid w:val="00A030EC"/>
    <w:rsid w:val="00A033A5"/>
    <w:rsid w:val="00A035B4"/>
    <w:rsid w:val="00A040BB"/>
    <w:rsid w:val="00A042AC"/>
    <w:rsid w:val="00A048A1"/>
    <w:rsid w:val="00A04E32"/>
    <w:rsid w:val="00A04E9D"/>
    <w:rsid w:val="00A04EDD"/>
    <w:rsid w:val="00A0522C"/>
    <w:rsid w:val="00A05D18"/>
    <w:rsid w:val="00A05FC5"/>
    <w:rsid w:val="00A06A2F"/>
    <w:rsid w:val="00A07346"/>
    <w:rsid w:val="00A077DC"/>
    <w:rsid w:val="00A101D2"/>
    <w:rsid w:val="00A10312"/>
    <w:rsid w:val="00A117F6"/>
    <w:rsid w:val="00A119B9"/>
    <w:rsid w:val="00A11DED"/>
    <w:rsid w:val="00A122E5"/>
    <w:rsid w:val="00A12BDC"/>
    <w:rsid w:val="00A130C9"/>
    <w:rsid w:val="00A13514"/>
    <w:rsid w:val="00A13C52"/>
    <w:rsid w:val="00A13DA3"/>
    <w:rsid w:val="00A1616B"/>
    <w:rsid w:val="00A20285"/>
    <w:rsid w:val="00A208F8"/>
    <w:rsid w:val="00A213D0"/>
    <w:rsid w:val="00A230CB"/>
    <w:rsid w:val="00A23789"/>
    <w:rsid w:val="00A23B88"/>
    <w:rsid w:val="00A2468B"/>
    <w:rsid w:val="00A251C2"/>
    <w:rsid w:val="00A252EF"/>
    <w:rsid w:val="00A25516"/>
    <w:rsid w:val="00A257D1"/>
    <w:rsid w:val="00A25C38"/>
    <w:rsid w:val="00A275A2"/>
    <w:rsid w:val="00A27A48"/>
    <w:rsid w:val="00A3053C"/>
    <w:rsid w:val="00A33EB0"/>
    <w:rsid w:val="00A3455E"/>
    <w:rsid w:val="00A35F31"/>
    <w:rsid w:val="00A36999"/>
    <w:rsid w:val="00A3725C"/>
    <w:rsid w:val="00A377A3"/>
    <w:rsid w:val="00A37890"/>
    <w:rsid w:val="00A417A3"/>
    <w:rsid w:val="00A41963"/>
    <w:rsid w:val="00A41A28"/>
    <w:rsid w:val="00A41C3A"/>
    <w:rsid w:val="00A43AFC"/>
    <w:rsid w:val="00A43B39"/>
    <w:rsid w:val="00A44A97"/>
    <w:rsid w:val="00A4564A"/>
    <w:rsid w:val="00A45681"/>
    <w:rsid w:val="00A46E53"/>
    <w:rsid w:val="00A4746D"/>
    <w:rsid w:val="00A476D4"/>
    <w:rsid w:val="00A47BA3"/>
    <w:rsid w:val="00A50CA7"/>
    <w:rsid w:val="00A51919"/>
    <w:rsid w:val="00A52B57"/>
    <w:rsid w:val="00A534C6"/>
    <w:rsid w:val="00A544AC"/>
    <w:rsid w:val="00A544C7"/>
    <w:rsid w:val="00A547A4"/>
    <w:rsid w:val="00A54A88"/>
    <w:rsid w:val="00A54B87"/>
    <w:rsid w:val="00A5669C"/>
    <w:rsid w:val="00A5713E"/>
    <w:rsid w:val="00A601E6"/>
    <w:rsid w:val="00A6043C"/>
    <w:rsid w:val="00A6159A"/>
    <w:rsid w:val="00A6211E"/>
    <w:rsid w:val="00A6261F"/>
    <w:rsid w:val="00A62776"/>
    <w:rsid w:val="00A634BA"/>
    <w:rsid w:val="00A63957"/>
    <w:rsid w:val="00A63E35"/>
    <w:rsid w:val="00A63E47"/>
    <w:rsid w:val="00A6469A"/>
    <w:rsid w:val="00A6484A"/>
    <w:rsid w:val="00A64986"/>
    <w:rsid w:val="00A64B9D"/>
    <w:rsid w:val="00A65D86"/>
    <w:rsid w:val="00A665CB"/>
    <w:rsid w:val="00A6701E"/>
    <w:rsid w:val="00A67510"/>
    <w:rsid w:val="00A677BC"/>
    <w:rsid w:val="00A70241"/>
    <w:rsid w:val="00A7056B"/>
    <w:rsid w:val="00A70AA6"/>
    <w:rsid w:val="00A71044"/>
    <w:rsid w:val="00A71CCF"/>
    <w:rsid w:val="00A727A0"/>
    <w:rsid w:val="00A729DA"/>
    <w:rsid w:val="00A72B24"/>
    <w:rsid w:val="00A7370A"/>
    <w:rsid w:val="00A75D3D"/>
    <w:rsid w:val="00A76667"/>
    <w:rsid w:val="00A77464"/>
    <w:rsid w:val="00A800F5"/>
    <w:rsid w:val="00A80261"/>
    <w:rsid w:val="00A80FEB"/>
    <w:rsid w:val="00A8145E"/>
    <w:rsid w:val="00A8185B"/>
    <w:rsid w:val="00A81E14"/>
    <w:rsid w:val="00A82A05"/>
    <w:rsid w:val="00A84505"/>
    <w:rsid w:val="00A854CB"/>
    <w:rsid w:val="00A8570B"/>
    <w:rsid w:val="00A85DB5"/>
    <w:rsid w:val="00A868FF"/>
    <w:rsid w:val="00A870BA"/>
    <w:rsid w:val="00A87568"/>
    <w:rsid w:val="00A906B5"/>
    <w:rsid w:val="00A90E46"/>
    <w:rsid w:val="00A90E69"/>
    <w:rsid w:val="00A917A2"/>
    <w:rsid w:val="00A91808"/>
    <w:rsid w:val="00A91C34"/>
    <w:rsid w:val="00A9258D"/>
    <w:rsid w:val="00A937BA"/>
    <w:rsid w:val="00A93CDD"/>
    <w:rsid w:val="00A942E9"/>
    <w:rsid w:val="00A94A75"/>
    <w:rsid w:val="00A94C65"/>
    <w:rsid w:val="00A957FE"/>
    <w:rsid w:val="00A95F55"/>
    <w:rsid w:val="00A962A1"/>
    <w:rsid w:val="00A96590"/>
    <w:rsid w:val="00A97E16"/>
    <w:rsid w:val="00AA0575"/>
    <w:rsid w:val="00AA12FF"/>
    <w:rsid w:val="00AA131C"/>
    <w:rsid w:val="00AA1756"/>
    <w:rsid w:val="00AA32E4"/>
    <w:rsid w:val="00AA33A1"/>
    <w:rsid w:val="00AA391A"/>
    <w:rsid w:val="00AA4C40"/>
    <w:rsid w:val="00AA617D"/>
    <w:rsid w:val="00AA6809"/>
    <w:rsid w:val="00AA696E"/>
    <w:rsid w:val="00AA6FEF"/>
    <w:rsid w:val="00AA7A0B"/>
    <w:rsid w:val="00AA7C1C"/>
    <w:rsid w:val="00AB0086"/>
    <w:rsid w:val="00AB088B"/>
    <w:rsid w:val="00AB22F8"/>
    <w:rsid w:val="00AB35D9"/>
    <w:rsid w:val="00AB3B2F"/>
    <w:rsid w:val="00AB3BC5"/>
    <w:rsid w:val="00AB3EC8"/>
    <w:rsid w:val="00AB46E0"/>
    <w:rsid w:val="00AB5F15"/>
    <w:rsid w:val="00AB6035"/>
    <w:rsid w:val="00AB6E99"/>
    <w:rsid w:val="00AB7EFA"/>
    <w:rsid w:val="00AC07CD"/>
    <w:rsid w:val="00AC169E"/>
    <w:rsid w:val="00AC172B"/>
    <w:rsid w:val="00AC3365"/>
    <w:rsid w:val="00AC3768"/>
    <w:rsid w:val="00AC3F7A"/>
    <w:rsid w:val="00AC416D"/>
    <w:rsid w:val="00AC51E0"/>
    <w:rsid w:val="00AC6237"/>
    <w:rsid w:val="00AC68AE"/>
    <w:rsid w:val="00AC6BB7"/>
    <w:rsid w:val="00AC7591"/>
    <w:rsid w:val="00AD0B47"/>
    <w:rsid w:val="00AD12DA"/>
    <w:rsid w:val="00AD22A1"/>
    <w:rsid w:val="00AD2769"/>
    <w:rsid w:val="00AD29EA"/>
    <w:rsid w:val="00AD3349"/>
    <w:rsid w:val="00AD3B86"/>
    <w:rsid w:val="00AD431B"/>
    <w:rsid w:val="00AD519D"/>
    <w:rsid w:val="00AD5832"/>
    <w:rsid w:val="00AD6956"/>
    <w:rsid w:val="00AD75A1"/>
    <w:rsid w:val="00AE03D4"/>
    <w:rsid w:val="00AE08CE"/>
    <w:rsid w:val="00AE0A06"/>
    <w:rsid w:val="00AE0C17"/>
    <w:rsid w:val="00AE15CE"/>
    <w:rsid w:val="00AE1A66"/>
    <w:rsid w:val="00AE1D17"/>
    <w:rsid w:val="00AE1E1B"/>
    <w:rsid w:val="00AE24AB"/>
    <w:rsid w:val="00AE36D9"/>
    <w:rsid w:val="00AE41BC"/>
    <w:rsid w:val="00AE44C0"/>
    <w:rsid w:val="00AE4FC1"/>
    <w:rsid w:val="00AE59AA"/>
    <w:rsid w:val="00AE59AE"/>
    <w:rsid w:val="00AE6BBD"/>
    <w:rsid w:val="00AE7719"/>
    <w:rsid w:val="00AF20E2"/>
    <w:rsid w:val="00AF273A"/>
    <w:rsid w:val="00AF3B66"/>
    <w:rsid w:val="00AF574D"/>
    <w:rsid w:val="00AF5DE9"/>
    <w:rsid w:val="00AF7C19"/>
    <w:rsid w:val="00AF7F5F"/>
    <w:rsid w:val="00B01387"/>
    <w:rsid w:val="00B014EB"/>
    <w:rsid w:val="00B0168E"/>
    <w:rsid w:val="00B01712"/>
    <w:rsid w:val="00B01F03"/>
    <w:rsid w:val="00B023F5"/>
    <w:rsid w:val="00B035C3"/>
    <w:rsid w:val="00B037A3"/>
    <w:rsid w:val="00B037E0"/>
    <w:rsid w:val="00B049DF"/>
    <w:rsid w:val="00B04E1B"/>
    <w:rsid w:val="00B05D7C"/>
    <w:rsid w:val="00B05F3E"/>
    <w:rsid w:val="00B0672C"/>
    <w:rsid w:val="00B10050"/>
    <w:rsid w:val="00B1088F"/>
    <w:rsid w:val="00B10AC8"/>
    <w:rsid w:val="00B127CC"/>
    <w:rsid w:val="00B12F33"/>
    <w:rsid w:val="00B13813"/>
    <w:rsid w:val="00B13983"/>
    <w:rsid w:val="00B139C8"/>
    <w:rsid w:val="00B1418E"/>
    <w:rsid w:val="00B20EA2"/>
    <w:rsid w:val="00B218AB"/>
    <w:rsid w:val="00B23171"/>
    <w:rsid w:val="00B23D2D"/>
    <w:rsid w:val="00B257DD"/>
    <w:rsid w:val="00B258EF"/>
    <w:rsid w:val="00B271F0"/>
    <w:rsid w:val="00B27E43"/>
    <w:rsid w:val="00B303CB"/>
    <w:rsid w:val="00B30B69"/>
    <w:rsid w:val="00B323AF"/>
    <w:rsid w:val="00B32492"/>
    <w:rsid w:val="00B32978"/>
    <w:rsid w:val="00B32B32"/>
    <w:rsid w:val="00B331D3"/>
    <w:rsid w:val="00B336AE"/>
    <w:rsid w:val="00B33CC9"/>
    <w:rsid w:val="00B3444F"/>
    <w:rsid w:val="00B34629"/>
    <w:rsid w:val="00B356D0"/>
    <w:rsid w:val="00B372B1"/>
    <w:rsid w:val="00B4022E"/>
    <w:rsid w:val="00B40C38"/>
    <w:rsid w:val="00B4182C"/>
    <w:rsid w:val="00B41E07"/>
    <w:rsid w:val="00B44189"/>
    <w:rsid w:val="00B44545"/>
    <w:rsid w:val="00B445E6"/>
    <w:rsid w:val="00B446D2"/>
    <w:rsid w:val="00B44EA9"/>
    <w:rsid w:val="00B4528F"/>
    <w:rsid w:val="00B45C23"/>
    <w:rsid w:val="00B46EF2"/>
    <w:rsid w:val="00B47CB3"/>
    <w:rsid w:val="00B50555"/>
    <w:rsid w:val="00B52CCB"/>
    <w:rsid w:val="00B53D55"/>
    <w:rsid w:val="00B54126"/>
    <w:rsid w:val="00B54879"/>
    <w:rsid w:val="00B548E7"/>
    <w:rsid w:val="00B55297"/>
    <w:rsid w:val="00B55633"/>
    <w:rsid w:val="00B5691F"/>
    <w:rsid w:val="00B57C30"/>
    <w:rsid w:val="00B609D2"/>
    <w:rsid w:val="00B647E7"/>
    <w:rsid w:val="00B6490A"/>
    <w:rsid w:val="00B64AC7"/>
    <w:rsid w:val="00B64F58"/>
    <w:rsid w:val="00B65120"/>
    <w:rsid w:val="00B65857"/>
    <w:rsid w:val="00B66156"/>
    <w:rsid w:val="00B665B5"/>
    <w:rsid w:val="00B66C78"/>
    <w:rsid w:val="00B67509"/>
    <w:rsid w:val="00B67E0B"/>
    <w:rsid w:val="00B70AAE"/>
    <w:rsid w:val="00B71061"/>
    <w:rsid w:val="00B7148F"/>
    <w:rsid w:val="00B7256B"/>
    <w:rsid w:val="00B73F49"/>
    <w:rsid w:val="00B7692C"/>
    <w:rsid w:val="00B76CC8"/>
    <w:rsid w:val="00B77B2A"/>
    <w:rsid w:val="00B8051F"/>
    <w:rsid w:val="00B823D9"/>
    <w:rsid w:val="00B826D9"/>
    <w:rsid w:val="00B82916"/>
    <w:rsid w:val="00B8306B"/>
    <w:rsid w:val="00B832B9"/>
    <w:rsid w:val="00B83D0A"/>
    <w:rsid w:val="00B83F9B"/>
    <w:rsid w:val="00B867AE"/>
    <w:rsid w:val="00B86BDD"/>
    <w:rsid w:val="00B86EE2"/>
    <w:rsid w:val="00B876D2"/>
    <w:rsid w:val="00B87744"/>
    <w:rsid w:val="00B87A8D"/>
    <w:rsid w:val="00B93CA2"/>
    <w:rsid w:val="00B946B1"/>
    <w:rsid w:val="00B94C09"/>
    <w:rsid w:val="00B94C98"/>
    <w:rsid w:val="00B96128"/>
    <w:rsid w:val="00B967AE"/>
    <w:rsid w:val="00B977B9"/>
    <w:rsid w:val="00B97B45"/>
    <w:rsid w:val="00B97EB5"/>
    <w:rsid w:val="00BA013E"/>
    <w:rsid w:val="00BA03C8"/>
    <w:rsid w:val="00BA0AA8"/>
    <w:rsid w:val="00BA1267"/>
    <w:rsid w:val="00BA1818"/>
    <w:rsid w:val="00BA1C7F"/>
    <w:rsid w:val="00BA23F8"/>
    <w:rsid w:val="00BA34C3"/>
    <w:rsid w:val="00BA37C1"/>
    <w:rsid w:val="00BA5093"/>
    <w:rsid w:val="00BA5B39"/>
    <w:rsid w:val="00BA5BB7"/>
    <w:rsid w:val="00BA6BF7"/>
    <w:rsid w:val="00BA7946"/>
    <w:rsid w:val="00BA7970"/>
    <w:rsid w:val="00BB091E"/>
    <w:rsid w:val="00BB0A10"/>
    <w:rsid w:val="00BB2451"/>
    <w:rsid w:val="00BB24A5"/>
    <w:rsid w:val="00BB38D8"/>
    <w:rsid w:val="00BB3ECF"/>
    <w:rsid w:val="00BB4D52"/>
    <w:rsid w:val="00BC0276"/>
    <w:rsid w:val="00BC0606"/>
    <w:rsid w:val="00BC0C56"/>
    <w:rsid w:val="00BC0DAB"/>
    <w:rsid w:val="00BC19A9"/>
    <w:rsid w:val="00BC23EB"/>
    <w:rsid w:val="00BC2734"/>
    <w:rsid w:val="00BC2AD0"/>
    <w:rsid w:val="00BC3755"/>
    <w:rsid w:val="00BC4D4C"/>
    <w:rsid w:val="00BC5C32"/>
    <w:rsid w:val="00BC6023"/>
    <w:rsid w:val="00BC6685"/>
    <w:rsid w:val="00BC679E"/>
    <w:rsid w:val="00BC6ABD"/>
    <w:rsid w:val="00BC7BCB"/>
    <w:rsid w:val="00BC7BCE"/>
    <w:rsid w:val="00BC7C7C"/>
    <w:rsid w:val="00BD0943"/>
    <w:rsid w:val="00BD0CAE"/>
    <w:rsid w:val="00BD0D33"/>
    <w:rsid w:val="00BD0E18"/>
    <w:rsid w:val="00BD180A"/>
    <w:rsid w:val="00BD1DAF"/>
    <w:rsid w:val="00BD315B"/>
    <w:rsid w:val="00BD33C7"/>
    <w:rsid w:val="00BD370D"/>
    <w:rsid w:val="00BD3D73"/>
    <w:rsid w:val="00BD410B"/>
    <w:rsid w:val="00BD4339"/>
    <w:rsid w:val="00BD4D88"/>
    <w:rsid w:val="00BD557A"/>
    <w:rsid w:val="00BD5A69"/>
    <w:rsid w:val="00BD6EA3"/>
    <w:rsid w:val="00BE0A9A"/>
    <w:rsid w:val="00BE1139"/>
    <w:rsid w:val="00BE1479"/>
    <w:rsid w:val="00BE2134"/>
    <w:rsid w:val="00BE22EF"/>
    <w:rsid w:val="00BE2D8B"/>
    <w:rsid w:val="00BE359B"/>
    <w:rsid w:val="00BE693A"/>
    <w:rsid w:val="00BE6C42"/>
    <w:rsid w:val="00BF017F"/>
    <w:rsid w:val="00BF0522"/>
    <w:rsid w:val="00BF091A"/>
    <w:rsid w:val="00BF0DBA"/>
    <w:rsid w:val="00BF1B6D"/>
    <w:rsid w:val="00BF23FF"/>
    <w:rsid w:val="00BF2580"/>
    <w:rsid w:val="00BF28DC"/>
    <w:rsid w:val="00BF3231"/>
    <w:rsid w:val="00BF366B"/>
    <w:rsid w:val="00BF3CEF"/>
    <w:rsid w:val="00BF4057"/>
    <w:rsid w:val="00BF4E18"/>
    <w:rsid w:val="00BF4F17"/>
    <w:rsid w:val="00BF5BE1"/>
    <w:rsid w:val="00BF6021"/>
    <w:rsid w:val="00BF673B"/>
    <w:rsid w:val="00BF7268"/>
    <w:rsid w:val="00BF7635"/>
    <w:rsid w:val="00BF7908"/>
    <w:rsid w:val="00BF7A16"/>
    <w:rsid w:val="00C0014C"/>
    <w:rsid w:val="00C00AE3"/>
    <w:rsid w:val="00C0111E"/>
    <w:rsid w:val="00C01EB3"/>
    <w:rsid w:val="00C02A7E"/>
    <w:rsid w:val="00C03822"/>
    <w:rsid w:val="00C04CF1"/>
    <w:rsid w:val="00C0582F"/>
    <w:rsid w:val="00C05D63"/>
    <w:rsid w:val="00C064E7"/>
    <w:rsid w:val="00C06CF2"/>
    <w:rsid w:val="00C06ED0"/>
    <w:rsid w:val="00C0736D"/>
    <w:rsid w:val="00C07F1A"/>
    <w:rsid w:val="00C07F75"/>
    <w:rsid w:val="00C101E9"/>
    <w:rsid w:val="00C104B1"/>
    <w:rsid w:val="00C104F1"/>
    <w:rsid w:val="00C1052D"/>
    <w:rsid w:val="00C11221"/>
    <w:rsid w:val="00C113EA"/>
    <w:rsid w:val="00C11B1C"/>
    <w:rsid w:val="00C1223D"/>
    <w:rsid w:val="00C1292C"/>
    <w:rsid w:val="00C1294D"/>
    <w:rsid w:val="00C1332C"/>
    <w:rsid w:val="00C135CC"/>
    <w:rsid w:val="00C14D12"/>
    <w:rsid w:val="00C15153"/>
    <w:rsid w:val="00C15216"/>
    <w:rsid w:val="00C15B11"/>
    <w:rsid w:val="00C1615C"/>
    <w:rsid w:val="00C17EE9"/>
    <w:rsid w:val="00C202F3"/>
    <w:rsid w:val="00C20B4F"/>
    <w:rsid w:val="00C2110F"/>
    <w:rsid w:val="00C21204"/>
    <w:rsid w:val="00C215F4"/>
    <w:rsid w:val="00C218EC"/>
    <w:rsid w:val="00C22BF4"/>
    <w:rsid w:val="00C252D9"/>
    <w:rsid w:val="00C25FEE"/>
    <w:rsid w:val="00C2606D"/>
    <w:rsid w:val="00C26778"/>
    <w:rsid w:val="00C26E9A"/>
    <w:rsid w:val="00C271B6"/>
    <w:rsid w:val="00C27548"/>
    <w:rsid w:val="00C27D5B"/>
    <w:rsid w:val="00C27DE7"/>
    <w:rsid w:val="00C27FF1"/>
    <w:rsid w:val="00C301FB"/>
    <w:rsid w:val="00C31A79"/>
    <w:rsid w:val="00C32C82"/>
    <w:rsid w:val="00C336D5"/>
    <w:rsid w:val="00C340FC"/>
    <w:rsid w:val="00C35E98"/>
    <w:rsid w:val="00C40B4C"/>
    <w:rsid w:val="00C40F98"/>
    <w:rsid w:val="00C417B1"/>
    <w:rsid w:val="00C42D94"/>
    <w:rsid w:val="00C42EDB"/>
    <w:rsid w:val="00C449E6"/>
    <w:rsid w:val="00C459D3"/>
    <w:rsid w:val="00C45E72"/>
    <w:rsid w:val="00C46015"/>
    <w:rsid w:val="00C46303"/>
    <w:rsid w:val="00C46443"/>
    <w:rsid w:val="00C46B4F"/>
    <w:rsid w:val="00C46C26"/>
    <w:rsid w:val="00C46EA3"/>
    <w:rsid w:val="00C47D34"/>
    <w:rsid w:val="00C47F3C"/>
    <w:rsid w:val="00C5021F"/>
    <w:rsid w:val="00C503A9"/>
    <w:rsid w:val="00C50F42"/>
    <w:rsid w:val="00C519A0"/>
    <w:rsid w:val="00C51F1D"/>
    <w:rsid w:val="00C5260E"/>
    <w:rsid w:val="00C52D94"/>
    <w:rsid w:val="00C53CC1"/>
    <w:rsid w:val="00C5435D"/>
    <w:rsid w:val="00C545E1"/>
    <w:rsid w:val="00C60254"/>
    <w:rsid w:val="00C60283"/>
    <w:rsid w:val="00C60B1B"/>
    <w:rsid w:val="00C60E92"/>
    <w:rsid w:val="00C6151E"/>
    <w:rsid w:val="00C6152B"/>
    <w:rsid w:val="00C618C4"/>
    <w:rsid w:val="00C61FFB"/>
    <w:rsid w:val="00C64D30"/>
    <w:rsid w:val="00C64D48"/>
    <w:rsid w:val="00C64DF5"/>
    <w:rsid w:val="00C65089"/>
    <w:rsid w:val="00C65D15"/>
    <w:rsid w:val="00C6615C"/>
    <w:rsid w:val="00C67074"/>
    <w:rsid w:val="00C67A73"/>
    <w:rsid w:val="00C67E1E"/>
    <w:rsid w:val="00C706FD"/>
    <w:rsid w:val="00C707FC"/>
    <w:rsid w:val="00C70897"/>
    <w:rsid w:val="00C710E9"/>
    <w:rsid w:val="00C713D5"/>
    <w:rsid w:val="00C72822"/>
    <w:rsid w:val="00C729F1"/>
    <w:rsid w:val="00C7324D"/>
    <w:rsid w:val="00C73D10"/>
    <w:rsid w:val="00C741FA"/>
    <w:rsid w:val="00C755C4"/>
    <w:rsid w:val="00C75AAF"/>
    <w:rsid w:val="00C76555"/>
    <w:rsid w:val="00C76BC6"/>
    <w:rsid w:val="00C76EB0"/>
    <w:rsid w:val="00C7735F"/>
    <w:rsid w:val="00C776BE"/>
    <w:rsid w:val="00C80C92"/>
    <w:rsid w:val="00C81FAA"/>
    <w:rsid w:val="00C820EF"/>
    <w:rsid w:val="00C8364D"/>
    <w:rsid w:val="00C840FE"/>
    <w:rsid w:val="00C86EF5"/>
    <w:rsid w:val="00C879BC"/>
    <w:rsid w:val="00C87B7E"/>
    <w:rsid w:val="00C90410"/>
    <w:rsid w:val="00C914E5"/>
    <w:rsid w:val="00C92B11"/>
    <w:rsid w:val="00C92DEC"/>
    <w:rsid w:val="00C94160"/>
    <w:rsid w:val="00C94522"/>
    <w:rsid w:val="00C95CC2"/>
    <w:rsid w:val="00C96446"/>
    <w:rsid w:val="00CA1231"/>
    <w:rsid w:val="00CA12DE"/>
    <w:rsid w:val="00CA1CEC"/>
    <w:rsid w:val="00CA2388"/>
    <w:rsid w:val="00CA28D2"/>
    <w:rsid w:val="00CA2C73"/>
    <w:rsid w:val="00CA348B"/>
    <w:rsid w:val="00CA4089"/>
    <w:rsid w:val="00CA4D75"/>
    <w:rsid w:val="00CA6132"/>
    <w:rsid w:val="00CB08A5"/>
    <w:rsid w:val="00CB09F4"/>
    <w:rsid w:val="00CB0A98"/>
    <w:rsid w:val="00CB0AF4"/>
    <w:rsid w:val="00CB0B96"/>
    <w:rsid w:val="00CB106A"/>
    <w:rsid w:val="00CB1181"/>
    <w:rsid w:val="00CB14FC"/>
    <w:rsid w:val="00CB185E"/>
    <w:rsid w:val="00CB2280"/>
    <w:rsid w:val="00CB4BC5"/>
    <w:rsid w:val="00CB4BCB"/>
    <w:rsid w:val="00CB4D5C"/>
    <w:rsid w:val="00CB5631"/>
    <w:rsid w:val="00CB569F"/>
    <w:rsid w:val="00CB625F"/>
    <w:rsid w:val="00CB6558"/>
    <w:rsid w:val="00CB6912"/>
    <w:rsid w:val="00CB6DFD"/>
    <w:rsid w:val="00CB70C2"/>
    <w:rsid w:val="00CC0B16"/>
    <w:rsid w:val="00CC11B0"/>
    <w:rsid w:val="00CC1E54"/>
    <w:rsid w:val="00CC2AA8"/>
    <w:rsid w:val="00CC359B"/>
    <w:rsid w:val="00CC4103"/>
    <w:rsid w:val="00CC41D1"/>
    <w:rsid w:val="00CC68B4"/>
    <w:rsid w:val="00CC692B"/>
    <w:rsid w:val="00CC7624"/>
    <w:rsid w:val="00CC7993"/>
    <w:rsid w:val="00CD0B62"/>
    <w:rsid w:val="00CD0DB3"/>
    <w:rsid w:val="00CD1ED1"/>
    <w:rsid w:val="00CD2A6B"/>
    <w:rsid w:val="00CD3052"/>
    <w:rsid w:val="00CD3145"/>
    <w:rsid w:val="00CD355A"/>
    <w:rsid w:val="00CD36AC"/>
    <w:rsid w:val="00CD38CA"/>
    <w:rsid w:val="00CD426F"/>
    <w:rsid w:val="00CD56F2"/>
    <w:rsid w:val="00CD5947"/>
    <w:rsid w:val="00CD5B3E"/>
    <w:rsid w:val="00CD5F93"/>
    <w:rsid w:val="00CD63DD"/>
    <w:rsid w:val="00CD64AE"/>
    <w:rsid w:val="00CD7248"/>
    <w:rsid w:val="00CD72BF"/>
    <w:rsid w:val="00CD7B21"/>
    <w:rsid w:val="00CD7CA6"/>
    <w:rsid w:val="00CE00CD"/>
    <w:rsid w:val="00CE1B72"/>
    <w:rsid w:val="00CE1B9C"/>
    <w:rsid w:val="00CE1C7E"/>
    <w:rsid w:val="00CE229B"/>
    <w:rsid w:val="00CE2678"/>
    <w:rsid w:val="00CE2EF6"/>
    <w:rsid w:val="00CE31A9"/>
    <w:rsid w:val="00CE3C68"/>
    <w:rsid w:val="00CE483C"/>
    <w:rsid w:val="00CE58D4"/>
    <w:rsid w:val="00CE5E55"/>
    <w:rsid w:val="00CE681D"/>
    <w:rsid w:val="00CE6BB0"/>
    <w:rsid w:val="00CE7B19"/>
    <w:rsid w:val="00CF1230"/>
    <w:rsid w:val="00CF14EF"/>
    <w:rsid w:val="00CF1740"/>
    <w:rsid w:val="00CF19F2"/>
    <w:rsid w:val="00CF2981"/>
    <w:rsid w:val="00CF6F87"/>
    <w:rsid w:val="00CF7562"/>
    <w:rsid w:val="00D0007B"/>
    <w:rsid w:val="00D00BB1"/>
    <w:rsid w:val="00D0106F"/>
    <w:rsid w:val="00D0147E"/>
    <w:rsid w:val="00D01BA5"/>
    <w:rsid w:val="00D0228F"/>
    <w:rsid w:val="00D0265D"/>
    <w:rsid w:val="00D036BB"/>
    <w:rsid w:val="00D04227"/>
    <w:rsid w:val="00D05291"/>
    <w:rsid w:val="00D05B79"/>
    <w:rsid w:val="00D070B9"/>
    <w:rsid w:val="00D0759D"/>
    <w:rsid w:val="00D10CBA"/>
    <w:rsid w:val="00D11839"/>
    <w:rsid w:val="00D12673"/>
    <w:rsid w:val="00D13F41"/>
    <w:rsid w:val="00D144DF"/>
    <w:rsid w:val="00D14BE0"/>
    <w:rsid w:val="00D15303"/>
    <w:rsid w:val="00D153CB"/>
    <w:rsid w:val="00D1709A"/>
    <w:rsid w:val="00D17570"/>
    <w:rsid w:val="00D200C1"/>
    <w:rsid w:val="00D211B3"/>
    <w:rsid w:val="00D21A0A"/>
    <w:rsid w:val="00D21AA9"/>
    <w:rsid w:val="00D23F3D"/>
    <w:rsid w:val="00D243A8"/>
    <w:rsid w:val="00D252FE"/>
    <w:rsid w:val="00D2537E"/>
    <w:rsid w:val="00D2554A"/>
    <w:rsid w:val="00D26CF0"/>
    <w:rsid w:val="00D271E0"/>
    <w:rsid w:val="00D27E33"/>
    <w:rsid w:val="00D31276"/>
    <w:rsid w:val="00D3179F"/>
    <w:rsid w:val="00D3216A"/>
    <w:rsid w:val="00D32B81"/>
    <w:rsid w:val="00D34288"/>
    <w:rsid w:val="00D345DE"/>
    <w:rsid w:val="00D34F91"/>
    <w:rsid w:val="00D3532F"/>
    <w:rsid w:val="00D4044D"/>
    <w:rsid w:val="00D40E63"/>
    <w:rsid w:val="00D4200D"/>
    <w:rsid w:val="00D42BB9"/>
    <w:rsid w:val="00D42E47"/>
    <w:rsid w:val="00D43F4B"/>
    <w:rsid w:val="00D44EE2"/>
    <w:rsid w:val="00D44F5F"/>
    <w:rsid w:val="00D4529E"/>
    <w:rsid w:val="00D453F3"/>
    <w:rsid w:val="00D45E72"/>
    <w:rsid w:val="00D46E59"/>
    <w:rsid w:val="00D47853"/>
    <w:rsid w:val="00D509F5"/>
    <w:rsid w:val="00D51D90"/>
    <w:rsid w:val="00D525E7"/>
    <w:rsid w:val="00D536E6"/>
    <w:rsid w:val="00D53F20"/>
    <w:rsid w:val="00D54DE8"/>
    <w:rsid w:val="00D54FFB"/>
    <w:rsid w:val="00D55380"/>
    <w:rsid w:val="00D55B4D"/>
    <w:rsid w:val="00D573C6"/>
    <w:rsid w:val="00D6134C"/>
    <w:rsid w:val="00D61BC8"/>
    <w:rsid w:val="00D634CB"/>
    <w:rsid w:val="00D63A5B"/>
    <w:rsid w:val="00D63EE2"/>
    <w:rsid w:val="00D654DF"/>
    <w:rsid w:val="00D65BE7"/>
    <w:rsid w:val="00D66163"/>
    <w:rsid w:val="00D66FAF"/>
    <w:rsid w:val="00D70F71"/>
    <w:rsid w:val="00D71753"/>
    <w:rsid w:val="00D7175B"/>
    <w:rsid w:val="00D71A97"/>
    <w:rsid w:val="00D71E88"/>
    <w:rsid w:val="00D72586"/>
    <w:rsid w:val="00D73011"/>
    <w:rsid w:val="00D7374E"/>
    <w:rsid w:val="00D74538"/>
    <w:rsid w:val="00D7479B"/>
    <w:rsid w:val="00D74B8F"/>
    <w:rsid w:val="00D756C7"/>
    <w:rsid w:val="00D76AD5"/>
    <w:rsid w:val="00D77DE2"/>
    <w:rsid w:val="00D80EDF"/>
    <w:rsid w:val="00D8115A"/>
    <w:rsid w:val="00D81755"/>
    <w:rsid w:val="00D81AFA"/>
    <w:rsid w:val="00D81D4F"/>
    <w:rsid w:val="00D83730"/>
    <w:rsid w:val="00D83BA2"/>
    <w:rsid w:val="00D83BAF"/>
    <w:rsid w:val="00D848E0"/>
    <w:rsid w:val="00D8543F"/>
    <w:rsid w:val="00D8546B"/>
    <w:rsid w:val="00D868A8"/>
    <w:rsid w:val="00D8691E"/>
    <w:rsid w:val="00D86DF6"/>
    <w:rsid w:val="00D9023F"/>
    <w:rsid w:val="00D9071B"/>
    <w:rsid w:val="00D90FB9"/>
    <w:rsid w:val="00D917C3"/>
    <w:rsid w:val="00D922E6"/>
    <w:rsid w:val="00D941CD"/>
    <w:rsid w:val="00D94423"/>
    <w:rsid w:val="00D94628"/>
    <w:rsid w:val="00D94D88"/>
    <w:rsid w:val="00D95312"/>
    <w:rsid w:val="00D95E12"/>
    <w:rsid w:val="00D96DC0"/>
    <w:rsid w:val="00D97079"/>
    <w:rsid w:val="00D977FE"/>
    <w:rsid w:val="00D97C21"/>
    <w:rsid w:val="00D97C49"/>
    <w:rsid w:val="00DA001D"/>
    <w:rsid w:val="00DA04BC"/>
    <w:rsid w:val="00DA0AD2"/>
    <w:rsid w:val="00DA1BDA"/>
    <w:rsid w:val="00DA2175"/>
    <w:rsid w:val="00DA23E8"/>
    <w:rsid w:val="00DA2F4F"/>
    <w:rsid w:val="00DA3D94"/>
    <w:rsid w:val="00DA49E5"/>
    <w:rsid w:val="00DA5D27"/>
    <w:rsid w:val="00DA5F6B"/>
    <w:rsid w:val="00DA6A78"/>
    <w:rsid w:val="00DA7931"/>
    <w:rsid w:val="00DA7DF0"/>
    <w:rsid w:val="00DB09F3"/>
    <w:rsid w:val="00DB1F01"/>
    <w:rsid w:val="00DB2213"/>
    <w:rsid w:val="00DB3726"/>
    <w:rsid w:val="00DB3DFD"/>
    <w:rsid w:val="00DB5C9B"/>
    <w:rsid w:val="00DB5F7A"/>
    <w:rsid w:val="00DB61EA"/>
    <w:rsid w:val="00DB69DB"/>
    <w:rsid w:val="00DB76FA"/>
    <w:rsid w:val="00DC002F"/>
    <w:rsid w:val="00DC0EE8"/>
    <w:rsid w:val="00DC130B"/>
    <w:rsid w:val="00DC27DE"/>
    <w:rsid w:val="00DC28B9"/>
    <w:rsid w:val="00DC4930"/>
    <w:rsid w:val="00DC54C4"/>
    <w:rsid w:val="00DC58B5"/>
    <w:rsid w:val="00DC5E29"/>
    <w:rsid w:val="00DC60CD"/>
    <w:rsid w:val="00DC765C"/>
    <w:rsid w:val="00DC7708"/>
    <w:rsid w:val="00DD0149"/>
    <w:rsid w:val="00DD0251"/>
    <w:rsid w:val="00DD1860"/>
    <w:rsid w:val="00DD1E32"/>
    <w:rsid w:val="00DD243F"/>
    <w:rsid w:val="00DD2E65"/>
    <w:rsid w:val="00DD3327"/>
    <w:rsid w:val="00DD5209"/>
    <w:rsid w:val="00DD68D1"/>
    <w:rsid w:val="00DD6F2D"/>
    <w:rsid w:val="00DE0787"/>
    <w:rsid w:val="00DE1564"/>
    <w:rsid w:val="00DE2BDD"/>
    <w:rsid w:val="00DE3DC2"/>
    <w:rsid w:val="00DE4B53"/>
    <w:rsid w:val="00DE50A0"/>
    <w:rsid w:val="00DE5667"/>
    <w:rsid w:val="00DE59FB"/>
    <w:rsid w:val="00DE6AB9"/>
    <w:rsid w:val="00DF0E9B"/>
    <w:rsid w:val="00DF1D50"/>
    <w:rsid w:val="00DF23DE"/>
    <w:rsid w:val="00DF241D"/>
    <w:rsid w:val="00DF3687"/>
    <w:rsid w:val="00DF3846"/>
    <w:rsid w:val="00DF5BE5"/>
    <w:rsid w:val="00DF5FAA"/>
    <w:rsid w:val="00DF62B5"/>
    <w:rsid w:val="00DF65C6"/>
    <w:rsid w:val="00DF67C2"/>
    <w:rsid w:val="00DF7534"/>
    <w:rsid w:val="00DF79FE"/>
    <w:rsid w:val="00E029E5"/>
    <w:rsid w:val="00E02BC2"/>
    <w:rsid w:val="00E038FF"/>
    <w:rsid w:val="00E0393C"/>
    <w:rsid w:val="00E044AD"/>
    <w:rsid w:val="00E054AC"/>
    <w:rsid w:val="00E0615B"/>
    <w:rsid w:val="00E07120"/>
    <w:rsid w:val="00E0745A"/>
    <w:rsid w:val="00E1053E"/>
    <w:rsid w:val="00E11FB3"/>
    <w:rsid w:val="00E126F9"/>
    <w:rsid w:val="00E15C43"/>
    <w:rsid w:val="00E168D8"/>
    <w:rsid w:val="00E16BB8"/>
    <w:rsid w:val="00E2249A"/>
    <w:rsid w:val="00E23933"/>
    <w:rsid w:val="00E2557D"/>
    <w:rsid w:val="00E26F14"/>
    <w:rsid w:val="00E27366"/>
    <w:rsid w:val="00E2744D"/>
    <w:rsid w:val="00E27AF5"/>
    <w:rsid w:val="00E30554"/>
    <w:rsid w:val="00E307E2"/>
    <w:rsid w:val="00E31807"/>
    <w:rsid w:val="00E31AF8"/>
    <w:rsid w:val="00E32524"/>
    <w:rsid w:val="00E336CF"/>
    <w:rsid w:val="00E33F8F"/>
    <w:rsid w:val="00E34142"/>
    <w:rsid w:val="00E34BC6"/>
    <w:rsid w:val="00E34E31"/>
    <w:rsid w:val="00E35037"/>
    <w:rsid w:val="00E3576F"/>
    <w:rsid w:val="00E36B38"/>
    <w:rsid w:val="00E370FC"/>
    <w:rsid w:val="00E403D1"/>
    <w:rsid w:val="00E40757"/>
    <w:rsid w:val="00E41859"/>
    <w:rsid w:val="00E421B3"/>
    <w:rsid w:val="00E43178"/>
    <w:rsid w:val="00E435A6"/>
    <w:rsid w:val="00E4379A"/>
    <w:rsid w:val="00E439CB"/>
    <w:rsid w:val="00E44527"/>
    <w:rsid w:val="00E445E1"/>
    <w:rsid w:val="00E447DE"/>
    <w:rsid w:val="00E45C5B"/>
    <w:rsid w:val="00E467C8"/>
    <w:rsid w:val="00E47031"/>
    <w:rsid w:val="00E51E67"/>
    <w:rsid w:val="00E52324"/>
    <w:rsid w:val="00E52616"/>
    <w:rsid w:val="00E5287C"/>
    <w:rsid w:val="00E52EDE"/>
    <w:rsid w:val="00E54391"/>
    <w:rsid w:val="00E54B4C"/>
    <w:rsid w:val="00E57167"/>
    <w:rsid w:val="00E5774F"/>
    <w:rsid w:val="00E61D79"/>
    <w:rsid w:val="00E62A23"/>
    <w:rsid w:val="00E62C0D"/>
    <w:rsid w:val="00E632A5"/>
    <w:rsid w:val="00E63A98"/>
    <w:rsid w:val="00E6415C"/>
    <w:rsid w:val="00E645CF"/>
    <w:rsid w:val="00E647A2"/>
    <w:rsid w:val="00E64B8D"/>
    <w:rsid w:val="00E650A1"/>
    <w:rsid w:val="00E65395"/>
    <w:rsid w:val="00E664C7"/>
    <w:rsid w:val="00E66A48"/>
    <w:rsid w:val="00E71437"/>
    <w:rsid w:val="00E71962"/>
    <w:rsid w:val="00E722F5"/>
    <w:rsid w:val="00E728FA"/>
    <w:rsid w:val="00E7295A"/>
    <w:rsid w:val="00E736B3"/>
    <w:rsid w:val="00E73DD3"/>
    <w:rsid w:val="00E74164"/>
    <w:rsid w:val="00E74274"/>
    <w:rsid w:val="00E74978"/>
    <w:rsid w:val="00E75455"/>
    <w:rsid w:val="00E754BD"/>
    <w:rsid w:val="00E80DA6"/>
    <w:rsid w:val="00E80E90"/>
    <w:rsid w:val="00E81114"/>
    <w:rsid w:val="00E83456"/>
    <w:rsid w:val="00E83511"/>
    <w:rsid w:val="00E83877"/>
    <w:rsid w:val="00E83E17"/>
    <w:rsid w:val="00E844EA"/>
    <w:rsid w:val="00E853BD"/>
    <w:rsid w:val="00E85A62"/>
    <w:rsid w:val="00E871BC"/>
    <w:rsid w:val="00E8779F"/>
    <w:rsid w:val="00E878DD"/>
    <w:rsid w:val="00E87CC6"/>
    <w:rsid w:val="00E90CAE"/>
    <w:rsid w:val="00E9108D"/>
    <w:rsid w:val="00E912A9"/>
    <w:rsid w:val="00E91614"/>
    <w:rsid w:val="00E91E4A"/>
    <w:rsid w:val="00E92E22"/>
    <w:rsid w:val="00E93433"/>
    <w:rsid w:val="00E935BB"/>
    <w:rsid w:val="00E93E67"/>
    <w:rsid w:val="00E94334"/>
    <w:rsid w:val="00E96500"/>
    <w:rsid w:val="00E972DA"/>
    <w:rsid w:val="00E975C4"/>
    <w:rsid w:val="00E9785F"/>
    <w:rsid w:val="00EA06C8"/>
    <w:rsid w:val="00EA0B78"/>
    <w:rsid w:val="00EA1126"/>
    <w:rsid w:val="00EA164E"/>
    <w:rsid w:val="00EA1D87"/>
    <w:rsid w:val="00EA293B"/>
    <w:rsid w:val="00EA3039"/>
    <w:rsid w:val="00EA4236"/>
    <w:rsid w:val="00EA45FC"/>
    <w:rsid w:val="00EA4A10"/>
    <w:rsid w:val="00EA5364"/>
    <w:rsid w:val="00EA61AB"/>
    <w:rsid w:val="00EA6897"/>
    <w:rsid w:val="00EA7022"/>
    <w:rsid w:val="00EB0240"/>
    <w:rsid w:val="00EB1452"/>
    <w:rsid w:val="00EB21BF"/>
    <w:rsid w:val="00EB3016"/>
    <w:rsid w:val="00EB3142"/>
    <w:rsid w:val="00EB3272"/>
    <w:rsid w:val="00EB4638"/>
    <w:rsid w:val="00EB4E55"/>
    <w:rsid w:val="00EB5024"/>
    <w:rsid w:val="00EB5DC4"/>
    <w:rsid w:val="00EB7636"/>
    <w:rsid w:val="00EC005F"/>
    <w:rsid w:val="00EC3496"/>
    <w:rsid w:val="00EC3DE4"/>
    <w:rsid w:val="00EC4A52"/>
    <w:rsid w:val="00EC5360"/>
    <w:rsid w:val="00EC547C"/>
    <w:rsid w:val="00EC685B"/>
    <w:rsid w:val="00EC6943"/>
    <w:rsid w:val="00EC7797"/>
    <w:rsid w:val="00ED0171"/>
    <w:rsid w:val="00ED0BFA"/>
    <w:rsid w:val="00ED27CC"/>
    <w:rsid w:val="00ED2CD2"/>
    <w:rsid w:val="00ED3C9E"/>
    <w:rsid w:val="00ED54B3"/>
    <w:rsid w:val="00ED54F9"/>
    <w:rsid w:val="00ED6910"/>
    <w:rsid w:val="00ED7148"/>
    <w:rsid w:val="00ED77E6"/>
    <w:rsid w:val="00ED7A9F"/>
    <w:rsid w:val="00ED7D2F"/>
    <w:rsid w:val="00EE0998"/>
    <w:rsid w:val="00EE2074"/>
    <w:rsid w:val="00EE2E84"/>
    <w:rsid w:val="00EE3932"/>
    <w:rsid w:val="00EE48E5"/>
    <w:rsid w:val="00EE5564"/>
    <w:rsid w:val="00EE6B58"/>
    <w:rsid w:val="00EE6F37"/>
    <w:rsid w:val="00EE742E"/>
    <w:rsid w:val="00EE788A"/>
    <w:rsid w:val="00EF0E0F"/>
    <w:rsid w:val="00EF0F87"/>
    <w:rsid w:val="00EF1C81"/>
    <w:rsid w:val="00EF2030"/>
    <w:rsid w:val="00EF286F"/>
    <w:rsid w:val="00EF3465"/>
    <w:rsid w:val="00EF3929"/>
    <w:rsid w:val="00EF42DE"/>
    <w:rsid w:val="00EF468C"/>
    <w:rsid w:val="00EF497A"/>
    <w:rsid w:val="00EF5354"/>
    <w:rsid w:val="00EF7029"/>
    <w:rsid w:val="00EF71A1"/>
    <w:rsid w:val="00F008E8"/>
    <w:rsid w:val="00F00DEE"/>
    <w:rsid w:val="00F00EBC"/>
    <w:rsid w:val="00F01754"/>
    <w:rsid w:val="00F01B00"/>
    <w:rsid w:val="00F0243D"/>
    <w:rsid w:val="00F0248A"/>
    <w:rsid w:val="00F02B3E"/>
    <w:rsid w:val="00F03315"/>
    <w:rsid w:val="00F0392F"/>
    <w:rsid w:val="00F0664D"/>
    <w:rsid w:val="00F06D24"/>
    <w:rsid w:val="00F06DF7"/>
    <w:rsid w:val="00F07729"/>
    <w:rsid w:val="00F10DD6"/>
    <w:rsid w:val="00F10F56"/>
    <w:rsid w:val="00F1182A"/>
    <w:rsid w:val="00F11AE5"/>
    <w:rsid w:val="00F1283B"/>
    <w:rsid w:val="00F12994"/>
    <w:rsid w:val="00F12F5A"/>
    <w:rsid w:val="00F14186"/>
    <w:rsid w:val="00F1445E"/>
    <w:rsid w:val="00F1752B"/>
    <w:rsid w:val="00F176C5"/>
    <w:rsid w:val="00F20615"/>
    <w:rsid w:val="00F207AB"/>
    <w:rsid w:val="00F211C1"/>
    <w:rsid w:val="00F21525"/>
    <w:rsid w:val="00F216D5"/>
    <w:rsid w:val="00F219B1"/>
    <w:rsid w:val="00F22392"/>
    <w:rsid w:val="00F22470"/>
    <w:rsid w:val="00F22A39"/>
    <w:rsid w:val="00F22C85"/>
    <w:rsid w:val="00F24467"/>
    <w:rsid w:val="00F251B7"/>
    <w:rsid w:val="00F2525A"/>
    <w:rsid w:val="00F25800"/>
    <w:rsid w:val="00F266BF"/>
    <w:rsid w:val="00F26E29"/>
    <w:rsid w:val="00F27876"/>
    <w:rsid w:val="00F30483"/>
    <w:rsid w:val="00F32325"/>
    <w:rsid w:val="00F331D7"/>
    <w:rsid w:val="00F335E4"/>
    <w:rsid w:val="00F33634"/>
    <w:rsid w:val="00F340AE"/>
    <w:rsid w:val="00F3446E"/>
    <w:rsid w:val="00F34C6A"/>
    <w:rsid w:val="00F355C6"/>
    <w:rsid w:val="00F357CD"/>
    <w:rsid w:val="00F357D7"/>
    <w:rsid w:val="00F358C5"/>
    <w:rsid w:val="00F36481"/>
    <w:rsid w:val="00F36903"/>
    <w:rsid w:val="00F37C03"/>
    <w:rsid w:val="00F4017B"/>
    <w:rsid w:val="00F43214"/>
    <w:rsid w:val="00F43297"/>
    <w:rsid w:val="00F43604"/>
    <w:rsid w:val="00F443C4"/>
    <w:rsid w:val="00F446A1"/>
    <w:rsid w:val="00F44C87"/>
    <w:rsid w:val="00F45AB7"/>
    <w:rsid w:val="00F45D09"/>
    <w:rsid w:val="00F46C5E"/>
    <w:rsid w:val="00F46E16"/>
    <w:rsid w:val="00F47ED8"/>
    <w:rsid w:val="00F50255"/>
    <w:rsid w:val="00F5040D"/>
    <w:rsid w:val="00F5181D"/>
    <w:rsid w:val="00F52B9D"/>
    <w:rsid w:val="00F52CCE"/>
    <w:rsid w:val="00F53074"/>
    <w:rsid w:val="00F5367F"/>
    <w:rsid w:val="00F536B6"/>
    <w:rsid w:val="00F53CBC"/>
    <w:rsid w:val="00F53D4C"/>
    <w:rsid w:val="00F55239"/>
    <w:rsid w:val="00F56053"/>
    <w:rsid w:val="00F562F5"/>
    <w:rsid w:val="00F56BD7"/>
    <w:rsid w:val="00F56D24"/>
    <w:rsid w:val="00F60A00"/>
    <w:rsid w:val="00F6219C"/>
    <w:rsid w:val="00F62589"/>
    <w:rsid w:val="00F627F7"/>
    <w:rsid w:val="00F62E0B"/>
    <w:rsid w:val="00F63152"/>
    <w:rsid w:val="00F63858"/>
    <w:rsid w:val="00F6424A"/>
    <w:rsid w:val="00F64765"/>
    <w:rsid w:val="00F647F6"/>
    <w:rsid w:val="00F64D19"/>
    <w:rsid w:val="00F655BF"/>
    <w:rsid w:val="00F660E1"/>
    <w:rsid w:val="00F6660C"/>
    <w:rsid w:val="00F66AD6"/>
    <w:rsid w:val="00F679AF"/>
    <w:rsid w:val="00F70ADA"/>
    <w:rsid w:val="00F71856"/>
    <w:rsid w:val="00F71BB1"/>
    <w:rsid w:val="00F71C2D"/>
    <w:rsid w:val="00F729EF"/>
    <w:rsid w:val="00F74D0C"/>
    <w:rsid w:val="00F74E44"/>
    <w:rsid w:val="00F755AA"/>
    <w:rsid w:val="00F75C68"/>
    <w:rsid w:val="00F76108"/>
    <w:rsid w:val="00F77776"/>
    <w:rsid w:val="00F77D26"/>
    <w:rsid w:val="00F80FFD"/>
    <w:rsid w:val="00F81566"/>
    <w:rsid w:val="00F82357"/>
    <w:rsid w:val="00F82A4D"/>
    <w:rsid w:val="00F82D6D"/>
    <w:rsid w:val="00F848EA"/>
    <w:rsid w:val="00F84AC3"/>
    <w:rsid w:val="00F84D38"/>
    <w:rsid w:val="00F8563F"/>
    <w:rsid w:val="00F85741"/>
    <w:rsid w:val="00F8708B"/>
    <w:rsid w:val="00F8799F"/>
    <w:rsid w:val="00F87F88"/>
    <w:rsid w:val="00F90289"/>
    <w:rsid w:val="00F90832"/>
    <w:rsid w:val="00F910FD"/>
    <w:rsid w:val="00F92938"/>
    <w:rsid w:val="00F93548"/>
    <w:rsid w:val="00F943D7"/>
    <w:rsid w:val="00F950FE"/>
    <w:rsid w:val="00F95243"/>
    <w:rsid w:val="00F95F52"/>
    <w:rsid w:val="00F96431"/>
    <w:rsid w:val="00F964B9"/>
    <w:rsid w:val="00F96E23"/>
    <w:rsid w:val="00F97453"/>
    <w:rsid w:val="00FA0810"/>
    <w:rsid w:val="00FA094A"/>
    <w:rsid w:val="00FA10C6"/>
    <w:rsid w:val="00FA13AC"/>
    <w:rsid w:val="00FA4115"/>
    <w:rsid w:val="00FA5939"/>
    <w:rsid w:val="00FA594E"/>
    <w:rsid w:val="00FA6DC1"/>
    <w:rsid w:val="00FA731D"/>
    <w:rsid w:val="00FA75B4"/>
    <w:rsid w:val="00FA7703"/>
    <w:rsid w:val="00FB1B42"/>
    <w:rsid w:val="00FB1BDA"/>
    <w:rsid w:val="00FB1CD7"/>
    <w:rsid w:val="00FB2627"/>
    <w:rsid w:val="00FB2684"/>
    <w:rsid w:val="00FB2998"/>
    <w:rsid w:val="00FB31B2"/>
    <w:rsid w:val="00FB3233"/>
    <w:rsid w:val="00FB5049"/>
    <w:rsid w:val="00FB6331"/>
    <w:rsid w:val="00FB68E3"/>
    <w:rsid w:val="00FB723B"/>
    <w:rsid w:val="00FC04C5"/>
    <w:rsid w:val="00FC04DC"/>
    <w:rsid w:val="00FC062C"/>
    <w:rsid w:val="00FC0C13"/>
    <w:rsid w:val="00FC1058"/>
    <w:rsid w:val="00FC18C1"/>
    <w:rsid w:val="00FC1D00"/>
    <w:rsid w:val="00FC2496"/>
    <w:rsid w:val="00FC268B"/>
    <w:rsid w:val="00FC3053"/>
    <w:rsid w:val="00FC3332"/>
    <w:rsid w:val="00FC5822"/>
    <w:rsid w:val="00FC591C"/>
    <w:rsid w:val="00FC5D17"/>
    <w:rsid w:val="00FC6AB2"/>
    <w:rsid w:val="00FC6C92"/>
    <w:rsid w:val="00FC7797"/>
    <w:rsid w:val="00FC7DB8"/>
    <w:rsid w:val="00FC7E8C"/>
    <w:rsid w:val="00FC7EBE"/>
    <w:rsid w:val="00FD100B"/>
    <w:rsid w:val="00FD1BDA"/>
    <w:rsid w:val="00FD2381"/>
    <w:rsid w:val="00FD27CB"/>
    <w:rsid w:val="00FD29BA"/>
    <w:rsid w:val="00FD2F71"/>
    <w:rsid w:val="00FD3AC9"/>
    <w:rsid w:val="00FD3D9B"/>
    <w:rsid w:val="00FD46EB"/>
    <w:rsid w:val="00FD47E6"/>
    <w:rsid w:val="00FD50B9"/>
    <w:rsid w:val="00FD5CEC"/>
    <w:rsid w:val="00FD6377"/>
    <w:rsid w:val="00FD6E00"/>
    <w:rsid w:val="00FD7176"/>
    <w:rsid w:val="00FD74AD"/>
    <w:rsid w:val="00FE036C"/>
    <w:rsid w:val="00FE0909"/>
    <w:rsid w:val="00FE1064"/>
    <w:rsid w:val="00FE1548"/>
    <w:rsid w:val="00FE1605"/>
    <w:rsid w:val="00FE240B"/>
    <w:rsid w:val="00FE25C1"/>
    <w:rsid w:val="00FE3686"/>
    <w:rsid w:val="00FE4791"/>
    <w:rsid w:val="00FE4FD7"/>
    <w:rsid w:val="00FE7047"/>
    <w:rsid w:val="00FE7132"/>
    <w:rsid w:val="00FE7B1A"/>
    <w:rsid w:val="00FF0D0D"/>
    <w:rsid w:val="00FF25F0"/>
    <w:rsid w:val="00FF2E94"/>
    <w:rsid w:val="00FF3269"/>
    <w:rsid w:val="00FF3B91"/>
    <w:rsid w:val="00FF3F13"/>
    <w:rsid w:val="00FF4442"/>
    <w:rsid w:val="00FF4BE0"/>
    <w:rsid w:val="00FF4D42"/>
    <w:rsid w:val="00FF50D4"/>
    <w:rsid w:val="00FF514D"/>
    <w:rsid w:val="00FF5DBC"/>
    <w:rsid w:val="00FF6ACA"/>
    <w:rsid w:val="00FF74EA"/>
    <w:rsid w:val="00FF7998"/>
    <w:rsid w:val="47E7E99B"/>
    <w:rsid w:val="653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74F4F0AD"/>
  <w15:chartTrackingRefBased/>
  <w15:docId w15:val="{C4D9F24C-93F0-45A7-A2CA-C1D3CA15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462"/>
    <w:pPr>
      <w:suppressAutoHyphens/>
      <w:spacing w:after="0" w:line="480" w:lineRule="auto"/>
      <w:ind w:firstLine="720"/>
    </w:pPr>
    <w:rPr>
      <w:rFonts w:ascii="SimSun" w:eastAsia="Calibri" w:hAnsi="SimSun" w:cs="SimSu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qFormat/>
    <w:rsid w:val="005879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79AA"/>
    <w:rPr>
      <w:rFonts w:ascii="SimSun" w:eastAsia="Calibri" w:hAnsi="SimSun" w:cs="SimSun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7D47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79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F1FB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BA"/>
    <w:rPr>
      <w:rFonts w:ascii="SimSun" w:eastAsia="Calibri" w:hAnsi="SimSun" w:cs="SimSu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877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87CC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117D8"/>
  </w:style>
  <w:style w:type="character" w:styleId="CommentReference">
    <w:name w:val="annotation reference"/>
    <w:basedOn w:val="DefaultParagraphFont"/>
    <w:uiPriority w:val="99"/>
    <w:semiHidden/>
    <w:unhideWhenUsed/>
    <w:rsid w:val="00FB3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1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1B2"/>
    <w:rPr>
      <w:rFonts w:ascii="SimSun" w:eastAsia="Calibri" w:hAnsi="SimSun" w:cs="SimSu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1B2"/>
    <w:rPr>
      <w:rFonts w:ascii="SimSun" w:eastAsia="Calibri" w:hAnsi="SimSun" w:cs="SimSun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6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2EFC"/>
    <w:pPr>
      <w:spacing w:after="0" w:line="240" w:lineRule="auto"/>
    </w:pPr>
    <w:rPr>
      <w:rFonts w:ascii="SimSun" w:eastAsia="Calibri" w:hAnsi="SimSun" w:cs="SimSu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85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568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932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8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8777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  <w:div w:id="212934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3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1579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4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  <w:div w:id="57751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111111"/>
                <w:right w:val="none" w:sz="0" w:space="0" w:color="auto"/>
              </w:divBdr>
            </w:div>
          </w:divsChild>
        </w:div>
        <w:div w:id="2061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7559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15950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19500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43B94-E9ED-4522-8910-B4B324F362E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6</Words>
  <Characters>1012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Fino</dc:creator>
  <cp:keywords/>
  <dc:description/>
  <cp:lastModifiedBy>Emanuele Fino</cp:lastModifiedBy>
  <cp:revision>9</cp:revision>
  <dcterms:created xsi:type="dcterms:W3CDTF">2024-09-10T11:28:00Z</dcterms:created>
  <dcterms:modified xsi:type="dcterms:W3CDTF">2024-09-1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nwt9PAJf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